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D5133" w14:textId="323F7F0F" w:rsidR="00900AB8" w:rsidRPr="001A1FD7" w:rsidRDefault="008055E5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</w:rPr>
        <w:t>Additional file 3</w:t>
      </w:r>
      <w:bookmarkStart w:id="0" w:name="_GoBack"/>
      <w:bookmarkEnd w:id="0"/>
      <w:r>
        <w:rPr>
          <w:rFonts w:cs="Times New Roman"/>
          <w:szCs w:val="24"/>
        </w:rPr>
        <w:t xml:space="preserve">: </w:t>
      </w:r>
      <w:r w:rsidR="00362BC4" w:rsidRPr="001A1FD7">
        <w:rPr>
          <w:rFonts w:ascii="Times New Roman" w:hAnsi="Times New Roman" w:cs="Times New Roman"/>
          <w:sz w:val="24"/>
          <w:szCs w:val="24"/>
        </w:rPr>
        <w:t>Table S3 Protein-coding genes (PCGs) correlated with five lncRNAs</w:t>
      </w:r>
    </w:p>
    <w:tbl>
      <w:tblPr>
        <w:tblW w:w="58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2080"/>
        <w:gridCol w:w="2080"/>
      </w:tblGrid>
      <w:tr w:rsidR="008C0295" w:rsidRPr="008C0295" w14:paraId="0AFC8DF8" w14:textId="77777777" w:rsidTr="00EE37C7">
        <w:trPr>
          <w:trHeight w:val="280"/>
          <w:jc w:val="center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190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G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C9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oefficient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A6C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8C0295" w:rsidRPr="008C0295" w14:paraId="148B0D7D" w14:textId="77777777" w:rsidTr="00EE37C7">
        <w:trPr>
          <w:trHeight w:val="280"/>
          <w:jc w:val="center"/>
        </w:trPr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1CD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A5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25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CE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09</w:t>
            </w:r>
          </w:p>
        </w:tc>
      </w:tr>
      <w:tr w:rsidR="008C0295" w:rsidRPr="008C0295" w14:paraId="4958D2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9124E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DC3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4106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9BE9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11</w:t>
            </w:r>
          </w:p>
        </w:tc>
      </w:tr>
      <w:tr w:rsidR="008C0295" w:rsidRPr="008C0295" w14:paraId="1C3A3A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A08D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CS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5821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1957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9</w:t>
            </w:r>
          </w:p>
        </w:tc>
      </w:tr>
      <w:tr w:rsidR="008C0295" w:rsidRPr="008C0295" w14:paraId="3391F4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F32D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35ADC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5936A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8</w:t>
            </w:r>
          </w:p>
        </w:tc>
      </w:tr>
      <w:tr w:rsidR="008C0295" w:rsidRPr="008C0295" w14:paraId="5C637DE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5051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5B2A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873E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8</w:t>
            </w:r>
          </w:p>
        </w:tc>
      </w:tr>
      <w:tr w:rsidR="008C0295" w:rsidRPr="008C0295" w14:paraId="15DBE6C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E248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M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F151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E13C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08</w:t>
            </w:r>
          </w:p>
        </w:tc>
      </w:tr>
      <w:tr w:rsidR="008C0295" w:rsidRPr="008C0295" w14:paraId="77A547C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32258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3ST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D7BC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6E68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E-08</w:t>
            </w:r>
          </w:p>
        </w:tc>
      </w:tr>
      <w:tr w:rsidR="008C0295" w:rsidRPr="008C0295" w14:paraId="5E313C0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BFF21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1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B730C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D7F7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08</w:t>
            </w:r>
          </w:p>
        </w:tc>
      </w:tr>
      <w:tr w:rsidR="008C0295" w:rsidRPr="008C0295" w14:paraId="4BE3E82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D7CB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5-ARHGAP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B918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FF08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7</w:t>
            </w:r>
          </w:p>
        </w:tc>
      </w:tr>
      <w:tr w:rsidR="008C0295" w:rsidRPr="008C0295" w14:paraId="52BAAD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4E2AC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19-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CC3C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2E99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E-14</w:t>
            </w:r>
          </w:p>
        </w:tc>
      </w:tr>
      <w:tr w:rsidR="008C0295" w:rsidRPr="008C0295" w14:paraId="77BCA5F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9121C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CAD2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0C6C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8</w:t>
            </w:r>
          </w:p>
        </w:tc>
      </w:tr>
      <w:tr w:rsidR="008C0295" w:rsidRPr="008C0295" w14:paraId="4E028AE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377AC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6D54A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5514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08</w:t>
            </w:r>
          </w:p>
        </w:tc>
      </w:tr>
      <w:tr w:rsidR="008C0295" w:rsidRPr="008C0295" w14:paraId="555C9C2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97179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7179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5A04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7E-08</w:t>
            </w:r>
          </w:p>
        </w:tc>
      </w:tr>
      <w:tr w:rsidR="008C0295" w:rsidRPr="008C0295" w14:paraId="0E7658E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E0942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49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9FCD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8CDF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7</w:t>
            </w:r>
          </w:p>
        </w:tc>
      </w:tr>
      <w:tr w:rsidR="008C0295" w:rsidRPr="008C0295" w14:paraId="4FB9322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3CF09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E732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8D95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7</w:t>
            </w:r>
          </w:p>
        </w:tc>
      </w:tr>
      <w:tr w:rsidR="008C0295" w:rsidRPr="008C0295" w14:paraId="6DF42EB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C65AC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95AF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7DA3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10</w:t>
            </w:r>
          </w:p>
        </w:tc>
      </w:tr>
      <w:tr w:rsidR="008C0295" w:rsidRPr="008C0295" w14:paraId="7BF12B5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B12EA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850A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1A09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10</w:t>
            </w:r>
          </w:p>
        </w:tc>
      </w:tr>
      <w:tr w:rsidR="008C0295" w:rsidRPr="008C0295" w14:paraId="7C8FBA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18F3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F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4E3D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6F7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10</w:t>
            </w:r>
          </w:p>
        </w:tc>
      </w:tr>
      <w:tr w:rsidR="008C0295" w:rsidRPr="008C0295" w14:paraId="4385BC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F1F2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022E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B5C6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9</w:t>
            </w:r>
          </w:p>
        </w:tc>
      </w:tr>
      <w:tr w:rsidR="008C0295" w:rsidRPr="008C0295" w14:paraId="4A44495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9232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ABB5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6F34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9</w:t>
            </w:r>
          </w:p>
        </w:tc>
      </w:tr>
      <w:tr w:rsidR="008C0295" w:rsidRPr="008C0295" w14:paraId="6EEBA4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BEFB9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NT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C731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B319A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E-09</w:t>
            </w:r>
          </w:p>
        </w:tc>
      </w:tr>
      <w:tr w:rsidR="008C0295" w:rsidRPr="008C0295" w14:paraId="0952FB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01BA7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5BAA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B6EA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8</w:t>
            </w:r>
          </w:p>
        </w:tc>
      </w:tr>
      <w:tr w:rsidR="008C0295" w:rsidRPr="008C0295" w14:paraId="6868DD1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8BEF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6691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E572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8</w:t>
            </w:r>
          </w:p>
        </w:tc>
      </w:tr>
      <w:tr w:rsidR="008C0295" w:rsidRPr="008C0295" w14:paraId="02BBFDE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F6D94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A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FB5B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E999B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08</w:t>
            </w:r>
          </w:p>
        </w:tc>
      </w:tr>
      <w:tr w:rsidR="008C0295" w:rsidRPr="008C0295" w14:paraId="38501A6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07F4F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M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4C5E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C89D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08</w:t>
            </w:r>
          </w:p>
        </w:tc>
      </w:tr>
      <w:tr w:rsidR="008C0295" w:rsidRPr="008C0295" w14:paraId="43C3BB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118EE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CHD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A3F1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696E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08</w:t>
            </w:r>
          </w:p>
        </w:tc>
      </w:tr>
      <w:tr w:rsidR="008C0295" w:rsidRPr="008C0295" w14:paraId="07BA8B3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0086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N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44B0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4344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E-08</w:t>
            </w:r>
          </w:p>
        </w:tc>
      </w:tr>
      <w:tr w:rsidR="008C0295" w:rsidRPr="008C0295" w14:paraId="09190E6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7C30C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T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68DE3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2107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8</w:t>
            </w:r>
          </w:p>
        </w:tc>
      </w:tr>
      <w:tr w:rsidR="008C0295" w:rsidRPr="008C0295" w14:paraId="3F7377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49C56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S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7E2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BE0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08</w:t>
            </w:r>
          </w:p>
        </w:tc>
      </w:tr>
      <w:tr w:rsidR="008C0295" w:rsidRPr="008C0295" w14:paraId="46B998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C0790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0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F00E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5CF8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E-08</w:t>
            </w:r>
          </w:p>
        </w:tc>
      </w:tr>
      <w:tr w:rsidR="008C0295" w:rsidRPr="008C0295" w14:paraId="795DFD8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237D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T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A53B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F739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08</w:t>
            </w:r>
          </w:p>
        </w:tc>
      </w:tr>
      <w:tr w:rsidR="008C0295" w:rsidRPr="008C0295" w14:paraId="1902C04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D4646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RT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1BE7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9D77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7</w:t>
            </w:r>
          </w:p>
        </w:tc>
      </w:tr>
      <w:tr w:rsidR="008C0295" w:rsidRPr="008C0295" w14:paraId="19858E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97B33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C256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8189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7</w:t>
            </w:r>
          </w:p>
        </w:tc>
      </w:tr>
      <w:tr w:rsidR="008C0295" w:rsidRPr="008C0295" w14:paraId="7AB1BCC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A787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6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0BDFF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9BFF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7</w:t>
            </w:r>
          </w:p>
        </w:tc>
      </w:tr>
      <w:tr w:rsidR="008C0295" w:rsidRPr="008C0295" w14:paraId="15F1E3F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A425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C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4F53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35F4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7</w:t>
            </w:r>
          </w:p>
        </w:tc>
      </w:tr>
      <w:tr w:rsidR="008C0295" w:rsidRPr="008C0295" w14:paraId="5B8C1E6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C2375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D103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6F07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7</w:t>
            </w:r>
          </w:p>
        </w:tc>
      </w:tr>
      <w:tr w:rsidR="008C0295" w:rsidRPr="008C0295" w14:paraId="7D58E00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76BC0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E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17CF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8235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07</w:t>
            </w:r>
          </w:p>
        </w:tc>
      </w:tr>
      <w:tr w:rsidR="008C0295" w:rsidRPr="008C0295" w14:paraId="3BFE926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978C3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EAF6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0B8B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20</w:t>
            </w:r>
          </w:p>
        </w:tc>
      </w:tr>
      <w:tr w:rsidR="008C0295" w:rsidRPr="008C0295" w14:paraId="31377D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4296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D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A081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45A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18</w:t>
            </w:r>
          </w:p>
        </w:tc>
      </w:tr>
      <w:tr w:rsidR="008C0295" w:rsidRPr="008C0295" w14:paraId="6173DA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E700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1013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C06F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18</w:t>
            </w:r>
          </w:p>
        </w:tc>
      </w:tr>
      <w:tr w:rsidR="008C0295" w:rsidRPr="008C0295" w14:paraId="6968ADF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8F12C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RRC74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CF9F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196C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18</w:t>
            </w:r>
          </w:p>
        </w:tc>
      </w:tr>
      <w:tr w:rsidR="008C0295" w:rsidRPr="008C0295" w14:paraId="391D31A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E6718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9F67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5EBA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8</w:t>
            </w:r>
          </w:p>
        </w:tc>
      </w:tr>
      <w:tr w:rsidR="008C0295" w:rsidRPr="008C0295" w14:paraId="28D631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0690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EE37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D155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18</w:t>
            </w:r>
          </w:p>
        </w:tc>
      </w:tr>
      <w:tr w:rsidR="008C0295" w:rsidRPr="008C0295" w14:paraId="23E021B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350D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56D5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3888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E-18</w:t>
            </w:r>
          </w:p>
        </w:tc>
      </w:tr>
      <w:tr w:rsidR="008C0295" w:rsidRPr="008C0295" w14:paraId="5071B18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7A9D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NR2L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0B95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571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E-18</w:t>
            </w:r>
          </w:p>
        </w:tc>
      </w:tr>
      <w:tr w:rsidR="008C0295" w:rsidRPr="008C0295" w14:paraId="39D5561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B5372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10BC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24762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7</w:t>
            </w:r>
          </w:p>
        </w:tc>
      </w:tr>
      <w:tr w:rsidR="008C0295" w:rsidRPr="008C0295" w14:paraId="72355E1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5472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B45A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126E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7</w:t>
            </w:r>
          </w:p>
        </w:tc>
      </w:tr>
      <w:tr w:rsidR="008C0295" w:rsidRPr="008C0295" w14:paraId="2B528D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67B8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D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1181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9355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7</w:t>
            </w:r>
          </w:p>
        </w:tc>
      </w:tr>
      <w:tr w:rsidR="008C0295" w:rsidRPr="008C0295" w14:paraId="13EF9FD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18BA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I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B257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CB22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7</w:t>
            </w:r>
          </w:p>
        </w:tc>
      </w:tr>
      <w:tr w:rsidR="008C0295" w:rsidRPr="008C0295" w14:paraId="231F51C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D3D9F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5DB0E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591F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7</w:t>
            </w:r>
          </w:p>
        </w:tc>
      </w:tr>
      <w:tr w:rsidR="008C0295" w:rsidRPr="008C0295" w14:paraId="2487D81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914D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65A3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50959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17</w:t>
            </w:r>
          </w:p>
        </w:tc>
      </w:tr>
      <w:tr w:rsidR="008C0295" w:rsidRPr="008C0295" w14:paraId="63A16C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79A5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C2796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B743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17</w:t>
            </w:r>
          </w:p>
        </w:tc>
      </w:tr>
      <w:tr w:rsidR="008C0295" w:rsidRPr="008C0295" w14:paraId="0B0C34E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D42EB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C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1065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1DCB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17</w:t>
            </w:r>
          </w:p>
        </w:tc>
      </w:tr>
      <w:tr w:rsidR="008C0295" w:rsidRPr="008C0295" w14:paraId="7C4615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56D1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QCF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BD27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9AB6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17</w:t>
            </w:r>
          </w:p>
        </w:tc>
      </w:tr>
      <w:tr w:rsidR="008C0295" w:rsidRPr="008C0295" w14:paraId="17EA10D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BAF76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A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B1E4A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9D20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5E-17</w:t>
            </w:r>
          </w:p>
        </w:tc>
      </w:tr>
      <w:tr w:rsidR="008C0295" w:rsidRPr="008C0295" w14:paraId="04C0518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94AB5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AT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7D50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9413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16</w:t>
            </w:r>
          </w:p>
        </w:tc>
      </w:tr>
      <w:tr w:rsidR="008C0295" w:rsidRPr="008C0295" w14:paraId="103CF7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03D7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6653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9488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6</w:t>
            </w:r>
          </w:p>
        </w:tc>
      </w:tr>
      <w:tr w:rsidR="008C0295" w:rsidRPr="008C0295" w14:paraId="33F681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E8AB0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E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F511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A437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6</w:t>
            </w:r>
          </w:p>
        </w:tc>
      </w:tr>
      <w:tr w:rsidR="008C0295" w:rsidRPr="008C0295" w14:paraId="6F0DB7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C131E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A4398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3F6B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16</w:t>
            </w:r>
          </w:p>
        </w:tc>
      </w:tr>
      <w:tr w:rsidR="008C0295" w:rsidRPr="008C0295" w14:paraId="2FF261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49250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1F2D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282A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16</w:t>
            </w:r>
          </w:p>
        </w:tc>
      </w:tr>
      <w:tr w:rsidR="008C0295" w:rsidRPr="008C0295" w14:paraId="7CEC391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A5EE5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B477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4F22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16</w:t>
            </w:r>
          </w:p>
        </w:tc>
      </w:tr>
      <w:tr w:rsidR="008C0295" w:rsidRPr="008C0295" w14:paraId="241BB84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56C2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7578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A904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16</w:t>
            </w:r>
          </w:p>
        </w:tc>
      </w:tr>
      <w:tr w:rsidR="008C0295" w:rsidRPr="008C0295" w14:paraId="1250ADD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78ED6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388D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9605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16</w:t>
            </w:r>
          </w:p>
        </w:tc>
      </w:tr>
      <w:tr w:rsidR="008C0295" w:rsidRPr="008C0295" w14:paraId="5966486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2AEB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967C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428EA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16</w:t>
            </w:r>
          </w:p>
        </w:tc>
      </w:tr>
      <w:tr w:rsidR="008C0295" w:rsidRPr="008C0295" w14:paraId="1A7A4D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F4345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88CB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FEEA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16</w:t>
            </w:r>
          </w:p>
        </w:tc>
      </w:tr>
      <w:tr w:rsidR="008C0295" w:rsidRPr="008C0295" w14:paraId="2E28AB5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EA5C9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EECC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1B7A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E-16</w:t>
            </w:r>
          </w:p>
        </w:tc>
      </w:tr>
      <w:tr w:rsidR="008C0295" w:rsidRPr="008C0295" w14:paraId="52ACC9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41E55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0953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CC24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E-16</w:t>
            </w:r>
          </w:p>
        </w:tc>
      </w:tr>
      <w:tr w:rsidR="008C0295" w:rsidRPr="008C0295" w14:paraId="1259789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ADC0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XD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C288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08A9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E-16</w:t>
            </w:r>
          </w:p>
        </w:tc>
      </w:tr>
      <w:tr w:rsidR="008C0295" w:rsidRPr="008C0295" w14:paraId="5B8044B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74349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MA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114D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E59B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16</w:t>
            </w:r>
          </w:p>
        </w:tc>
      </w:tr>
      <w:tr w:rsidR="008C0295" w:rsidRPr="008C0295" w14:paraId="28E7F5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2D972C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161D8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76C1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E-16</w:t>
            </w:r>
          </w:p>
        </w:tc>
      </w:tr>
      <w:tr w:rsidR="008C0295" w:rsidRPr="008C0295" w14:paraId="3072308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B872F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O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202C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5712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16</w:t>
            </w:r>
          </w:p>
        </w:tc>
      </w:tr>
      <w:tr w:rsidR="008C0295" w:rsidRPr="008C0295" w14:paraId="632394B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BDACC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9A051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C12E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6E-16</w:t>
            </w:r>
          </w:p>
        </w:tc>
      </w:tr>
      <w:tr w:rsidR="008C0295" w:rsidRPr="008C0295" w14:paraId="4D374B4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0DF5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A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8B07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B5C4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5</w:t>
            </w:r>
          </w:p>
        </w:tc>
      </w:tr>
      <w:tr w:rsidR="008C0295" w:rsidRPr="008C0295" w14:paraId="6D93A0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4FD6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53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DB78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A2B8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5</w:t>
            </w:r>
          </w:p>
        </w:tc>
      </w:tr>
      <w:tr w:rsidR="008C0295" w:rsidRPr="008C0295" w14:paraId="14E8124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72352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I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6DF1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C5A8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5</w:t>
            </w:r>
          </w:p>
        </w:tc>
      </w:tr>
      <w:tr w:rsidR="008C0295" w:rsidRPr="008C0295" w14:paraId="2AEFDF6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12655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C7A1B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949A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5</w:t>
            </w:r>
          </w:p>
        </w:tc>
      </w:tr>
      <w:tr w:rsidR="008C0295" w:rsidRPr="008C0295" w14:paraId="1A5FD28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5B2A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S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7CF1E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5A684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5</w:t>
            </w:r>
          </w:p>
        </w:tc>
      </w:tr>
      <w:tr w:rsidR="008C0295" w:rsidRPr="008C0295" w14:paraId="5F8DF3A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1B366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10N16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02758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6324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5</w:t>
            </w:r>
          </w:p>
        </w:tc>
      </w:tr>
      <w:tr w:rsidR="008C0295" w:rsidRPr="008C0295" w14:paraId="278C236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C9BC2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4477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A233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-15</w:t>
            </w:r>
          </w:p>
        </w:tc>
      </w:tr>
      <w:tr w:rsidR="008C0295" w:rsidRPr="008C0295" w14:paraId="691DB0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37F9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P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7B86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ECB6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15</w:t>
            </w:r>
          </w:p>
        </w:tc>
      </w:tr>
      <w:tr w:rsidR="008C0295" w:rsidRPr="008C0295" w14:paraId="472F1C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0C1BF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2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98E8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1301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5</w:t>
            </w:r>
          </w:p>
        </w:tc>
      </w:tr>
      <w:tr w:rsidR="008C0295" w:rsidRPr="008C0295" w14:paraId="211AAC8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5697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EC78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E23B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E-15</w:t>
            </w:r>
          </w:p>
        </w:tc>
      </w:tr>
      <w:tr w:rsidR="008C0295" w:rsidRPr="008C0295" w14:paraId="6C3CBAF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58D1D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H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7609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5963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15</w:t>
            </w:r>
          </w:p>
        </w:tc>
      </w:tr>
      <w:tr w:rsidR="008C0295" w:rsidRPr="008C0295" w14:paraId="4B239DD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DD3E4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UT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AA9A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04A4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15</w:t>
            </w:r>
          </w:p>
        </w:tc>
      </w:tr>
      <w:tr w:rsidR="008C0295" w:rsidRPr="008C0295" w14:paraId="7859C56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6C2C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E310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F112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15</w:t>
            </w:r>
          </w:p>
        </w:tc>
      </w:tr>
      <w:tr w:rsidR="008C0295" w:rsidRPr="008C0295" w14:paraId="593B32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F728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A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D0410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5B3C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5</w:t>
            </w:r>
          </w:p>
        </w:tc>
      </w:tr>
      <w:tr w:rsidR="008C0295" w:rsidRPr="008C0295" w14:paraId="348A4E8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FE937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5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6B617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87F9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15</w:t>
            </w:r>
          </w:p>
        </w:tc>
      </w:tr>
      <w:tr w:rsidR="008C0295" w:rsidRPr="008C0295" w14:paraId="6550DBC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F2B14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8812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2BBF2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E-15</w:t>
            </w:r>
          </w:p>
        </w:tc>
      </w:tr>
      <w:tr w:rsidR="008C0295" w:rsidRPr="008C0295" w14:paraId="0383D5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0BA24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5D60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5943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15</w:t>
            </w:r>
          </w:p>
        </w:tc>
      </w:tr>
      <w:tr w:rsidR="008C0295" w:rsidRPr="008C0295" w14:paraId="314C49C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A70AB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H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5282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5F33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E-15</w:t>
            </w:r>
          </w:p>
        </w:tc>
      </w:tr>
      <w:tr w:rsidR="008C0295" w:rsidRPr="008C0295" w14:paraId="335BEC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B8452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425A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9A0F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15</w:t>
            </w:r>
          </w:p>
        </w:tc>
      </w:tr>
      <w:tr w:rsidR="008C0295" w:rsidRPr="008C0295" w14:paraId="3656034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8644B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V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06A6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35FD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E-15</w:t>
            </w:r>
          </w:p>
        </w:tc>
      </w:tr>
      <w:tr w:rsidR="008C0295" w:rsidRPr="008C0295" w14:paraId="548C9C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C8A3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28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4542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073B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15</w:t>
            </w:r>
          </w:p>
        </w:tc>
      </w:tr>
      <w:tr w:rsidR="008C0295" w:rsidRPr="008C0295" w14:paraId="2FC029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4E743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CDD7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E04B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15</w:t>
            </w:r>
          </w:p>
        </w:tc>
      </w:tr>
      <w:tr w:rsidR="008C0295" w:rsidRPr="008C0295" w14:paraId="676FC13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F20D1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SF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EC08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18F4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1E-15</w:t>
            </w:r>
          </w:p>
        </w:tc>
      </w:tr>
      <w:tr w:rsidR="008C0295" w:rsidRPr="008C0295" w14:paraId="7BE2E79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54BE3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1300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11AB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15</w:t>
            </w:r>
          </w:p>
        </w:tc>
      </w:tr>
      <w:tr w:rsidR="008C0295" w:rsidRPr="008C0295" w14:paraId="44512FE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DAD70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7825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491F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E-15</w:t>
            </w:r>
          </w:p>
        </w:tc>
      </w:tr>
      <w:tr w:rsidR="008C0295" w:rsidRPr="008C0295" w14:paraId="43D2F57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A774A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330C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6BB3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E-15</w:t>
            </w:r>
          </w:p>
        </w:tc>
      </w:tr>
      <w:tr w:rsidR="008C0295" w:rsidRPr="008C0295" w14:paraId="44D66BE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1EE11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Y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AF19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6E9F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8E-15</w:t>
            </w:r>
          </w:p>
        </w:tc>
      </w:tr>
      <w:tr w:rsidR="008C0295" w:rsidRPr="008C0295" w14:paraId="72BF7F4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F6AA3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ED52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72AF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5E-15</w:t>
            </w:r>
          </w:p>
        </w:tc>
      </w:tr>
      <w:tr w:rsidR="008C0295" w:rsidRPr="008C0295" w14:paraId="26680F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8262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79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FBE4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782D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E-15</w:t>
            </w:r>
          </w:p>
        </w:tc>
      </w:tr>
      <w:tr w:rsidR="008C0295" w:rsidRPr="008C0295" w14:paraId="6C3CCA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294F6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D8826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0E9A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4</w:t>
            </w:r>
          </w:p>
        </w:tc>
      </w:tr>
      <w:tr w:rsidR="008C0295" w:rsidRPr="008C0295" w14:paraId="17D917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30BF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Y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4233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B84F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14</w:t>
            </w:r>
          </w:p>
        </w:tc>
      </w:tr>
      <w:tr w:rsidR="008C0295" w:rsidRPr="008C0295" w14:paraId="58278DF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59097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CC97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D868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4</w:t>
            </w:r>
          </w:p>
        </w:tc>
      </w:tr>
      <w:tr w:rsidR="008C0295" w:rsidRPr="008C0295" w14:paraId="390790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7F58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82C4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B3852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4</w:t>
            </w:r>
          </w:p>
        </w:tc>
      </w:tr>
      <w:tr w:rsidR="008C0295" w:rsidRPr="008C0295" w14:paraId="0A45186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35EB7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GG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96E7E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4C7C3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4</w:t>
            </w:r>
          </w:p>
        </w:tc>
      </w:tr>
      <w:tr w:rsidR="008C0295" w:rsidRPr="008C0295" w14:paraId="66E67F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C5EE8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TD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5C72F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B3DB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4</w:t>
            </w:r>
          </w:p>
        </w:tc>
      </w:tr>
      <w:tr w:rsidR="008C0295" w:rsidRPr="008C0295" w14:paraId="4D42C7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AA915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H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96407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3521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4</w:t>
            </w:r>
          </w:p>
        </w:tc>
      </w:tr>
      <w:tr w:rsidR="008C0295" w:rsidRPr="008C0295" w14:paraId="43397EF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DAD5A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4232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35D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4</w:t>
            </w:r>
          </w:p>
        </w:tc>
      </w:tr>
      <w:tr w:rsidR="008C0295" w:rsidRPr="008C0295" w14:paraId="134C1FE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C926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TN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D887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D8CD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4</w:t>
            </w:r>
          </w:p>
        </w:tc>
      </w:tr>
      <w:tr w:rsidR="008C0295" w:rsidRPr="008C0295" w14:paraId="41E864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7027E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B773A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DBAF7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4</w:t>
            </w:r>
          </w:p>
        </w:tc>
      </w:tr>
      <w:tr w:rsidR="008C0295" w:rsidRPr="008C0295" w14:paraId="2BBA939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52C9C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1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145BB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1070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4</w:t>
            </w:r>
          </w:p>
        </w:tc>
      </w:tr>
      <w:tr w:rsidR="008C0295" w:rsidRPr="008C0295" w14:paraId="326A428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BDB5F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FAAC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C9FF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14</w:t>
            </w:r>
          </w:p>
        </w:tc>
      </w:tr>
      <w:tr w:rsidR="008C0295" w:rsidRPr="008C0295" w14:paraId="14D9925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868B7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0E8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0892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4</w:t>
            </w:r>
          </w:p>
        </w:tc>
      </w:tr>
      <w:tr w:rsidR="008C0295" w:rsidRPr="008C0295" w14:paraId="713558D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D0C5F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484A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588D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4</w:t>
            </w:r>
          </w:p>
        </w:tc>
      </w:tr>
      <w:tr w:rsidR="008C0295" w:rsidRPr="008C0295" w14:paraId="4A8163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9D572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A5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25CF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BF6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4</w:t>
            </w:r>
          </w:p>
        </w:tc>
      </w:tr>
      <w:tr w:rsidR="008C0295" w:rsidRPr="008C0295" w14:paraId="67F3B9E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CFCD0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FA22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0FF3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14</w:t>
            </w:r>
          </w:p>
        </w:tc>
      </w:tr>
      <w:tr w:rsidR="008C0295" w:rsidRPr="008C0295" w14:paraId="661F5B8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C2F19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DEDF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24BA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14</w:t>
            </w:r>
          </w:p>
        </w:tc>
      </w:tr>
      <w:tr w:rsidR="008C0295" w:rsidRPr="008C0295" w14:paraId="4E692AF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07636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7DF91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CA56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E-14</w:t>
            </w:r>
          </w:p>
        </w:tc>
      </w:tr>
      <w:tr w:rsidR="008C0295" w:rsidRPr="008C0295" w14:paraId="6185AB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A1F11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ABC5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D3AC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14</w:t>
            </w:r>
          </w:p>
        </w:tc>
      </w:tr>
      <w:tr w:rsidR="008C0295" w:rsidRPr="008C0295" w14:paraId="7F04060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1A3A1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K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345D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E75D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14</w:t>
            </w:r>
          </w:p>
        </w:tc>
      </w:tr>
      <w:tr w:rsidR="008C0295" w:rsidRPr="008C0295" w14:paraId="017692A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6944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37B10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7938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7123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14</w:t>
            </w:r>
          </w:p>
        </w:tc>
      </w:tr>
      <w:tr w:rsidR="008C0295" w:rsidRPr="008C0295" w14:paraId="052B179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E44F0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B8BB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F467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14</w:t>
            </w:r>
          </w:p>
        </w:tc>
      </w:tr>
      <w:tr w:rsidR="008C0295" w:rsidRPr="008C0295" w14:paraId="6D24E55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35AF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2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98278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30C5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E-14</w:t>
            </w:r>
          </w:p>
        </w:tc>
      </w:tr>
      <w:tr w:rsidR="008C0295" w:rsidRPr="008C0295" w14:paraId="7A6EFF6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7E295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0400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A6A75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14</w:t>
            </w:r>
          </w:p>
        </w:tc>
      </w:tr>
      <w:tr w:rsidR="008C0295" w:rsidRPr="008C0295" w14:paraId="2F27F3F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4A3A1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A251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2345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4</w:t>
            </w:r>
          </w:p>
        </w:tc>
      </w:tr>
      <w:tr w:rsidR="008C0295" w:rsidRPr="008C0295" w14:paraId="02C7B18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C84BD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8D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13290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1A30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14</w:t>
            </w:r>
          </w:p>
        </w:tc>
      </w:tr>
      <w:tr w:rsidR="008C0295" w:rsidRPr="008C0295" w14:paraId="0752C5A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F3691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1406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4872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E-14</w:t>
            </w:r>
          </w:p>
        </w:tc>
      </w:tr>
      <w:tr w:rsidR="008C0295" w:rsidRPr="008C0295" w14:paraId="0EC526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7491E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T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0EDB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135C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14</w:t>
            </w:r>
          </w:p>
        </w:tc>
      </w:tr>
      <w:tr w:rsidR="008C0295" w:rsidRPr="008C0295" w14:paraId="56E1F88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52E2C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D1A1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2EF1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E-14</w:t>
            </w:r>
          </w:p>
        </w:tc>
      </w:tr>
      <w:tr w:rsidR="008C0295" w:rsidRPr="008C0295" w14:paraId="1386E67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08427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B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EA86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37C4D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E-14</w:t>
            </w:r>
          </w:p>
        </w:tc>
      </w:tr>
      <w:tr w:rsidR="008C0295" w:rsidRPr="008C0295" w14:paraId="69B8FB2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450B5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K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D129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2587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14</w:t>
            </w:r>
          </w:p>
        </w:tc>
      </w:tr>
      <w:tr w:rsidR="008C0295" w:rsidRPr="008C0295" w14:paraId="3D40A76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88774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140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5617F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E272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E-14</w:t>
            </w:r>
          </w:p>
        </w:tc>
      </w:tr>
      <w:tr w:rsidR="008C0295" w:rsidRPr="008C0295" w14:paraId="2B5A446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626D8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H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1102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8D57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E-14</w:t>
            </w:r>
          </w:p>
        </w:tc>
      </w:tr>
      <w:tr w:rsidR="008C0295" w:rsidRPr="008C0295" w14:paraId="78F6E87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FE84F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410E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CB3D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E-14</w:t>
            </w:r>
          </w:p>
        </w:tc>
      </w:tr>
      <w:tr w:rsidR="008C0295" w:rsidRPr="008C0295" w14:paraId="6A4DE6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405C6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3806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264A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F9F5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14</w:t>
            </w:r>
          </w:p>
        </w:tc>
      </w:tr>
      <w:tr w:rsidR="008C0295" w:rsidRPr="008C0295" w14:paraId="52358EC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8A28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53512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5CCD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14</w:t>
            </w:r>
          </w:p>
        </w:tc>
      </w:tr>
      <w:tr w:rsidR="008C0295" w:rsidRPr="008C0295" w14:paraId="0E1A58F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B244F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5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0BF90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5CE7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14</w:t>
            </w:r>
          </w:p>
        </w:tc>
      </w:tr>
      <w:tr w:rsidR="008C0295" w:rsidRPr="008C0295" w14:paraId="0C8BE7F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D4B08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N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8459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76AB0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E-14</w:t>
            </w:r>
          </w:p>
        </w:tc>
      </w:tr>
      <w:tr w:rsidR="008C0295" w:rsidRPr="008C0295" w14:paraId="152481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4DA51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7orf1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391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BCC6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E-14</w:t>
            </w:r>
          </w:p>
        </w:tc>
      </w:tr>
      <w:tr w:rsidR="008C0295" w:rsidRPr="008C0295" w14:paraId="53B2B0E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9032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F3F1D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9239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-14</w:t>
            </w:r>
          </w:p>
        </w:tc>
      </w:tr>
      <w:tr w:rsidR="008C0295" w:rsidRPr="008C0295" w14:paraId="7610BC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39ED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5668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F12B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14</w:t>
            </w:r>
          </w:p>
        </w:tc>
      </w:tr>
      <w:tr w:rsidR="008C0295" w:rsidRPr="008C0295" w14:paraId="4930E6E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0DEC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31BC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23BD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E-14</w:t>
            </w:r>
          </w:p>
        </w:tc>
      </w:tr>
      <w:tr w:rsidR="008C0295" w:rsidRPr="008C0295" w14:paraId="6408299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16D7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4305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4430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3</w:t>
            </w:r>
          </w:p>
        </w:tc>
      </w:tr>
      <w:tr w:rsidR="008C0295" w:rsidRPr="008C0295" w14:paraId="08318A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30ED9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184C6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3786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9E-14</w:t>
            </w:r>
          </w:p>
        </w:tc>
      </w:tr>
      <w:tr w:rsidR="008C0295" w:rsidRPr="008C0295" w14:paraId="4B0D089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8F51C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6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40AF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98F5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13</w:t>
            </w:r>
          </w:p>
        </w:tc>
      </w:tr>
      <w:tr w:rsidR="008C0295" w:rsidRPr="008C0295" w14:paraId="456005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0FF5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409B6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586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3</w:t>
            </w:r>
          </w:p>
        </w:tc>
      </w:tr>
      <w:tr w:rsidR="008C0295" w:rsidRPr="008C0295" w14:paraId="5F6D719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C70DC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6840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8A79B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3</w:t>
            </w:r>
          </w:p>
        </w:tc>
      </w:tr>
      <w:tr w:rsidR="008C0295" w:rsidRPr="008C0295" w14:paraId="0E8A7DA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ABD2E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C7877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A5CB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3</w:t>
            </w:r>
          </w:p>
        </w:tc>
      </w:tr>
      <w:tr w:rsidR="008C0295" w:rsidRPr="008C0295" w14:paraId="67622B8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035B7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E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D9B2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AF83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3</w:t>
            </w:r>
          </w:p>
        </w:tc>
      </w:tr>
      <w:tr w:rsidR="008C0295" w:rsidRPr="008C0295" w14:paraId="3A62F66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2D5C2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K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35D4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1EA9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3</w:t>
            </w:r>
          </w:p>
        </w:tc>
      </w:tr>
      <w:tr w:rsidR="008C0295" w:rsidRPr="008C0295" w14:paraId="43A4D9B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949EF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PPC3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A375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D014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13</w:t>
            </w:r>
          </w:p>
        </w:tc>
      </w:tr>
      <w:tr w:rsidR="008C0295" w:rsidRPr="008C0295" w14:paraId="0D3A1F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407FB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F2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6F97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036B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3</w:t>
            </w:r>
          </w:p>
        </w:tc>
      </w:tr>
      <w:tr w:rsidR="008C0295" w:rsidRPr="008C0295" w14:paraId="6187BFD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C6413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C1A3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A052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3</w:t>
            </w:r>
          </w:p>
        </w:tc>
      </w:tr>
      <w:tr w:rsidR="008C0295" w:rsidRPr="008C0295" w14:paraId="0395BC3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D7B8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DD64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5D33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13</w:t>
            </w:r>
          </w:p>
        </w:tc>
      </w:tr>
      <w:tr w:rsidR="008C0295" w:rsidRPr="008C0295" w14:paraId="63C14AC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6348F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R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F275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91DC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13</w:t>
            </w:r>
          </w:p>
        </w:tc>
      </w:tr>
      <w:tr w:rsidR="008C0295" w:rsidRPr="008C0295" w14:paraId="350FCA8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5DF18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X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07CE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82C0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3</w:t>
            </w:r>
          </w:p>
        </w:tc>
      </w:tr>
      <w:tr w:rsidR="008C0295" w:rsidRPr="008C0295" w14:paraId="08356A4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DA9D2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orf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CAB1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1816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13</w:t>
            </w:r>
          </w:p>
        </w:tc>
      </w:tr>
      <w:tr w:rsidR="008C0295" w:rsidRPr="008C0295" w14:paraId="44EC48F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3B05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U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4551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60E2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3</w:t>
            </w:r>
          </w:p>
        </w:tc>
      </w:tr>
      <w:tr w:rsidR="008C0295" w:rsidRPr="008C0295" w14:paraId="2841CCE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B848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N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72FF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87EA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13</w:t>
            </w:r>
          </w:p>
        </w:tc>
      </w:tr>
      <w:tr w:rsidR="008C0295" w:rsidRPr="008C0295" w14:paraId="4FE04E8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F5F8C3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7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931E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FE67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13</w:t>
            </w:r>
          </w:p>
        </w:tc>
      </w:tr>
      <w:tr w:rsidR="008C0295" w:rsidRPr="008C0295" w14:paraId="472395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30857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ZUMO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7C7D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F1C5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3</w:t>
            </w:r>
          </w:p>
        </w:tc>
      </w:tr>
      <w:tr w:rsidR="008C0295" w:rsidRPr="008C0295" w14:paraId="3A7B5D7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1D7B5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ANT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119C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B5BF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13</w:t>
            </w:r>
          </w:p>
        </w:tc>
      </w:tr>
      <w:tr w:rsidR="008C0295" w:rsidRPr="008C0295" w14:paraId="337CA1E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BDF37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3267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AE5E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13</w:t>
            </w:r>
          </w:p>
        </w:tc>
      </w:tr>
      <w:tr w:rsidR="008C0295" w:rsidRPr="008C0295" w14:paraId="1362193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5C2C2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15C8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BCA0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3</w:t>
            </w:r>
          </w:p>
        </w:tc>
      </w:tr>
      <w:tr w:rsidR="008C0295" w:rsidRPr="008C0295" w14:paraId="5E434D7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6EE4C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G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4B28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5C415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13</w:t>
            </w:r>
          </w:p>
        </w:tc>
      </w:tr>
      <w:tr w:rsidR="008C0295" w:rsidRPr="008C0295" w14:paraId="1A21F6D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00BF0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AD4A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8C3F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13</w:t>
            </w:r>
          </w:p>
        </w:tc>
      </w:tr>
      <w:tr w:rsidR="008C0295" w:rsidRPr="008C0295" w14:paraId="69BE55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07DE2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3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E2CA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7991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13</w:t>
            </w:r>
          </w:p>
        </w:tc>
      </w:tr>
      <w:tr w:rsidR="008C0295" w:rsidRPr="008C0295" w14:paraId="242AAC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E6991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X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8AC3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77BA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13</w:t>
            </w:r>
          </w:p>
        </w:tc>
      </w:tr>
      <w:tr w:rsidR="008C0295" w:rsidRPr="008C0295" w14:paraId="2D94293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41ACC4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C7D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F5C5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3</w:t>
            </w:r>
          </w:p>
        </w:tc>
      </w:tr>
      <w:tr w:rsidR="008C0295" w:rsidRPr="008C0295" w14:paraId="5E84BDE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FEA3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M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C636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335D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3</w:t>
            </w:r>
          </w:p>
        </w:tc>
      </w:tr>
      <w:tr w:rsidR="008C0295" w:rsidRPr="008C0295" w14:paraId="005B214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76BB3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289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F7D9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63FF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-13</w:t>
            </w:r>
          </w:p>
        </w:tc>
      </w:tr>
      <w:tr w:rsidR="008C0295" w:rsidRPr="008C0295" w14:paraId="26641D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18FEA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9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EE46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1951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3</w:t>
            </w:r>
          </w:p>
        </w:tc>
      </w:tr>
      <w:tr w:rsidR="008C0295" w:rsidRPr="008C0295" w14:paraId="1A609B3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C15E2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A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451D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78B9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13</w:t>
            </w:r>
          </w:p>
        </w:tc>
      </w:tr>
      <w:tr w:rsidR="008C0295" w:rsidRPr="008C0295" w14:paraId="5DF3FF1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3059B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N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EF74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5C53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13</w:t>
            </w:r>
          </w:p>
        </w:tc>
      </w:tr>
      <w:tr w:rsidR="008C0295" w:rsidRPr="008C0295" w14:paraId="3112535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8D30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B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87AC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E227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13</w:t>
            </w:r>
          </w:p>
        </w:tc>
      </w:tr>
      <w:tr w:rsidR="008C0295" w:rsidRPr="008C0295" w14:paraId="4F7F744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13CB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M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61B67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A2FA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3</w:t>
            </w:r>
          </w:p>
        </w:tc>
      </w:tr>
      <w:tr w:rsidR="008C0295" w:rsidRPr="008C0295" w14:paraId="2B00C1D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9CF9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P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203D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EBAA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13</w:t>
            </w:r>
          </w:p>
        </w:tc>
      </w:tr>
      <w:tr w:rsidR="008C0295" w:rsidRPr="008C0295" w14:paraId="2C8D71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181D2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L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2364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C5A6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13</w:t>
            </w:r>
          </w:p>
        </w:tc>
      </w:tr>
      <w:tr w:rsidR="008C0295" w:rsidRPr="008C0295" w14:paraId="1DBF80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44F1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0326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F8897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13</w:t>
            </w:r>
          </w:p>
        </w:tc>
      </w:tr>
      <w:tr w:rsidR="008C0295" w:rsidRPr="008C0295" w14:paraId="76081C6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AA593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2DC9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9B25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13</w:t>
            </w:r>
          </w:p>
        </w:tc>
      </w:tr>
      <w:tr w:rsidR="008C0295" w:rsidRPr="008C0295" w14:paraId="6CAD5BC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3646B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GA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4427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D395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0E-13</w:t>
            </w:r>
          </w:p>
        </w:tc>
      </w:tr>
      <w:tr w:rsidR="008C0295" w:rsidRPr="008C0295" w14:paraId="30BA30E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1A5C7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F05CF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2A81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13</w:t>
            </w:r>
          </w:p>
        </w:tc>
      </w:tr>
      <w:tr w:rsidR="008C0295" w:rsidRPr="008C0295" w14:paraId="778D9BD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F21C5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358E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9FB9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13</w:t>
            </w:r>
          </w:p>
        </w:tc>
      </w:tr>
      <w:tr w:rsidR="008C0295" w:rsidRPr="008C0295" w14:paraId="37B70E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9FC50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IF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5622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844E2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13</w:t>
            </w:r>
          </w:p>
        </w:tc>
      </w:tr>
      <w:tr w:rsidR="008C0295" w:rsidRPr="008C0295" w14:paraId="11BFA29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A6BBC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29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7F3B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19A4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13</w:t>
            </w:r>
          </w:p>
        </w:tc>
      </w:tr>
      <w:tr w:rsidR="008C0295" w:rsidRPr="008C0295" w14:paraId="3B5EF8F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FCD45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B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E3FD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71D7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13</w:t>
            </w:r>
          </w:p>
        </w:tc>
      </w:tr>
      <w:tr w:rsidR="008C0295" w:rsidRPr="008C0295" w14:paraId="1D406CD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8261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P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F618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19AE4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E-13</w:t>
            </w:r>
          </w:p>
        </w:tc>
      </w:tr>
      <w:tr w:rsidR="008C0295" w:rsidRPr="008C0295" w14:paraId="18FBCC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9CDFD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43B2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2EC3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3</w:t>
            </w:r>
          </w:p>
        </w:tc>
      </w:tr>
      <w:tr w:rsidR="008C0295" w:rsidRPr="008C0295" w14:paraId="6508698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D24A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A2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88B0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F6B1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E-13</w:t>
            </w:r>
          </w:p>
        </w:tc>
      </w:tr>
      <w:tr w:rsidR="008C0295" w:rsidRPr="008C0295" w14:paraId="2CAC72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C5B21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H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4D15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3851F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13</w:t>
            </w:r>
          </w:p>
        </w:tc>
      </w:tr>
      <w:tr w:rsidR="008C0295" w:rsidRPr="008C0295" w14:paraId="5E37E3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A7EA1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2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CBB9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8B47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E-13</w:t>
            </w:r>
          </w:p>
        </w:tc>
      </w:tr>
      <w:tr w:rsidR="008C0295" w:rsidRPr="008C0295" w14:paraId="29DCDDC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1983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C592F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A4EB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13</w:t>
            </w:r>
          </w:p>
        </w:tc>
      </w:tr>
      <w:tr w:rsidR="008C0295" w:rsidRPr="008C0295" w14:paraId="50BEBA7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35DD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8479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3EA1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13</w:t>
            </w:r>
          </w:p>
        </w:tc>
      </w:tr>
      <w:tr w:rsidR="008C0295" w:rsidRPr="008C0295" w14:paraId="1C3B1BC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039F8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MS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0BB80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A021B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E-13</w:t>
            </w:r>
          </w:p>
        </w:tc>
      </w:tr>
      <w:tr w:rsidR="008C0295" w:rsidRPr="008C0295" w14:paraId="2D59BB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A5DC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W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15F0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B3B5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13</w:t>
            </w:r>
          </w:p>
        </w:tc>
      </w:tr>
      <w:tr w:rsidR="008C0295" w:rsidRPr="008C0295" w14:paraId="1D5B98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818C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FCB9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6477F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E-13</w:t>
            </w:r>
          </w:p>
        </w:tc>
      </w:tr>
      <w:tr w:rsidR="008C0295" w:rsidRPr="008C0295" w14:paraId="24173A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066D2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K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9730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2171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13</w:t>
            </w:r>
          </w:p>
        </w:tc>
      </w:tr>
      <w:tr w:rsidR="008C0295" w:rsidRPr="008C0295" w14:paraId="7F7013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3E9EE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62D71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E258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13</w:t>
            </w:r>
          </w:p>
        </w:tc>
      </w:tr>
      <w:tr w:rsidR="008C0295" w:rsidRPr="008C0295" w14:paraId="2281EC5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B93E5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9988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0F56C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13</w:t>
            </w:r>
          </w:p>
        </w:tc>
      </w:tr>
      <w:tr w:rsidR="008C0295" w:rsidRPr="008C0295" w14:paraId="6B6684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546E7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F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1DBE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2862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E-13</w:t>
            </w:r>
          </w:p>
        </w:tc>
      </w:tr>
      <w:tr w:rsidR="008C0295" w:rsidRPr="008C0295" w14:paraId="165015F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EB257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J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085C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DD35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13</w:t>
            </w:r>
          </w:p>
        </w:tc>
      </w:tr>
      <w:tr w:rsidR="008C0295" w:rsidRPr="008C0295" w14:paraId="50E3B77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667B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OH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9E57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9AC7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E-13</w:t>
            </w:r>
          </w:p>
        </w:tc>
      </w:tr>
      <w:tr w:rsidR="008C0295" w:rsidRPr="008C0295" w14:paraId="6BCE7A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030F4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W-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6DDA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682E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E-13</w:t>
            </w:r>
          </w:p>
        </w:tc>
      </w:tr>
      <w:tr w:rsidR="008C0295" w:rsidRPr="008C0295" w14:paraId="5FF82E4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33632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6F9A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8B9C4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E-13</w:t>
            </w:r>
          </w:p>
        </w:tc>
      </w:tr>
      <w:tr w:rsidR="008C0295" w:rsidRPr="008C0295" w14:paraId="33EC4E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155B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FN12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67E0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238D3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2</w:t>
            </w:r>
          </w:p>
        </w:tc>
      </w:tr>
      <w:tr w:rsidR="008C0295" w:rsidRPr="008C0295" w14:paraId="3BA7A5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93C2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AC4E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4F13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2</w:t>
            </w:r>
          </w:p>
        </w:tc>
      </w:tr>
      <w:tr w:rsidR="008C0295" w:rsidRPr="008C0295" w14:paraId="4B2C9EC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7635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B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00CB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8AC8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2</w:t>
            </w:r>
          </w:p>
        </w:tc>
      </w:tr>
      <w:tr w:rsidR="008C0295" w:rsidRPr="008C0295" w14:paraId="7CBB39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D3739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I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0605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14A2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2</w:t>
            </w:r>
          </w:p>
        </w:tc>
      </w:tr>
      <w:tr w:rsidR="008C0295" w:rsidRPr="008C0295" w14:paraId="1DA340C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8EA1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DCB08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6D06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2</w:t>
            </w:r>
          </w:p>
        </w:tc>
      </w:tr>
      <w:tr w:rsidR="008C0295" w:rsidRPr="008C0295" w14:paraId="72AB753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F9BF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4018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FF92B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12</w:t>
            </w:r>
          </w:p>
        </w:tc>
      </w:tr>
      <w:tr w:rsidR="008C0295" w:rsidRPr="008C0295" w14:paraId="1E03C87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BD259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G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58AF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428C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12</w:t>
            </w:r>
          </w:p>
        </w:tc>
      </w:tr>
      <w:tr w:rsidR="008C0295" w:rsidRPr="008C0295" w14:paraId="7BC93F7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2EF6E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N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C26B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9D7C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12</w:t>
            </w:r>
          </w:p>
        </w:tc>
      </w:tr>
      <w:tr w:rsidR="008C0295" w:rsidRPr="008C0295" w14:paraId="6ACD46D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94188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7E20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A07C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12</w:t>
            </w:r>
          </w:p>
        </w:tc>
      </w:tr>
      <w:tr w:rsidR="008C0295" w:rsidRPr="008C0295" w14:paraId="20A3829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22F6F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TSPER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69A5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EE6B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2</w:t>
            </w:r>
          </w:p>
        </w:tc>
      </w:tr>
      <w:tr w:rsidR="008C0295" w:rsidRPr="008C0295" w14:paraId="6B7B52F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D492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IL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1636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334F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2</w:t>
            </w:r>
          </w:p>
        </w:tc>
      </w:tr>
      <w:tr w:rsidR="008C0295" w:rsidRPr="008C0295" w14:paraId="3A74B83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2B321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E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2E4E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9B8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2</w:t>
            </w:r>
          </w:p>
        </w:tc>
      </w:tr>
      <w:tr w:rsidR="008C0295" w:rsidRPr="008C0295" w14:paraId="37C434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CCCE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A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09DD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7EBA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2</w:t>
            </w:r>
          </w:p>
        </w:tc>
      </w:tr>
      <w:tr w:rsidR="008C0295" w:rsidRPr="008C0295" w14:paraId="7E4A218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0FD7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D1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CE5E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1C5D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2</w:t>
            </w:r>
          </w:p>
        </w:tc>
      </w:tr>
      <w:tr w:rsidR="008C0295" w:rsidRPr="008C0295" w14:paraId="62BB7FE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F634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35E8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15E9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2</w:t>
            </w:r>
          </w:p>
        </w:tc>
      </w:tr>
      <w:tr w:rsidR="008C0295" w:rsidRPr="008C0295" w14:paraId="6E21DC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26050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9C98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94D7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2</w:t>
            </w:r>
          </w:p>
        </w:tc>
      </w:tr>
      <w:tr w:rsidR="008C0295" w:rsidRPr="008C0295" w14:paraId="39CB8A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0BD1D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I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7D83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2EF0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12</w:t>
            </w:r>
          </w:p>
        </w:tc>
      </w:tr>
      <w:tr w:rsidR="008C0295" w:rsidRPr="008C0295" w14:paraId="57940FA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9A98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W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DC0E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3483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12</w:t>
            </w:r>
          </w:p>
        </w:tc>
      </w:tr>
      <w:tr w:rsidR="008C0295" w:rsidRPr="008C0295" w14:paraId="12269A3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28EDE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3BA3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F334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12</w:t>
            </w:r>
          </w:p>
        </w:tc>
      </w:tr>
      <w:tr w:rsidR="008C0295" w:rsidRPr="008C0295" w14:paraId="7816F11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F6017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357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55FE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12</w:t>
            </w:r>
          </w:p>
        </w:tc>
      </w:tr>
      <w:tr w:rsidR="008C0295" w:rsidRPr="008C0295" w14:paraId="3547A0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2B971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50D6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540B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12</w:t>
            </w:r>
          </w:p>
        </w:tc>
      </w:tr>
      <w:tr w:rsidR="008C0295" w:rsidRPr="008C0295" w14:paraId="3EA2667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EA0B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BF143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7618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2</w:t>
            </w:r>
          </w:p>
        </w:tc>
      </w:tr>
      <w:tr w:rsidR="008C0295" w:rsidRPr="008C0295" w14:paraId="3CF85C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742801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397C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6CFB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2</w:t>
            </w:r>
          </w:p>
        </w:tc>
      </w:tr>
      <w:tr w:rsidR="008C0295" w:rsidRPr="008C0295" w14:paraId="5776C7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062FC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63D45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D5C8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12</w:t>
            </w:r>
          </w:p>
        </w:tc>
      </w:tr>
      <w:tr w:rsidR="008C0295" w:rsidRPr="008C0295" w14:paraId="0876D54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D530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B81C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38D6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12</w:t>
            </w:r>
          </w:p>
        </w:tc>
      </w:tr>
      <w:tr w:rsidR="008C0295" w:rsidRPr="008C0295" w14:paraId="0D1BF1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1E0FAC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6G6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028D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0A7A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2</w:t>
            </w:r>
          </w:p>
        </w:tc>
      </w:tr>
      <w:tr w:rsidR="008C0295" w:rsidRPr="008C0295" w14:paraId="781C69C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F991B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574D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50A0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12</w:t>
            </w:r>
          </w:p>
        </w:tc>
      </w:tr>
      <w:tr w:rsidR="008C0295" w:rsidRPr="008C0295" w14:paraId="23F19FE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12FC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658C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CFFB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2</w:t>
            </w:r>
          </w:p>
        </w:tc>
      </w:tr>
      <w:tr w:rsidR="008C0295" w:rsidRPr="008C0295" w14:paraId="76B2118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8FE8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C584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8941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2</w:t>
            </w:r>
          </w:p>
        </w:tc>
      </w:tr>
      <w:tr w:rsidR="008C0295" w:rsidRPr="008C0295" w14:paraId="28938C1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578DB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53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E449F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F69A8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2</w:t>
            </w:r>
          </w:p>
        </w:tc>
      </w:tr>
      <w:tr w:rsidR="008C0295" w:rsidRPr="008C0295" w14:paraId="71C5F9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F72B7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762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061F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FE606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12</w:t>
            </w:r>
          </w:p>
        </w:tc>
      </w:tr>
      <w:tr w:rsidR="008C0295" w:rsidRPr="008C0295" w14:paraId="316CE3E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00D34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orf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B529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161D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12</w:t>
            </w:r>
          </w:p>
        </w:tc>
      </w:tr>
      <w:tr w:rsidR="008C0295" w:rsidRPr="008C0295" w14:paraId="229F077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703C6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A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C954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EC3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2</w:t>
            </w:r>
          </w:p>
        </w:tc>
      </w:tr>
      <w:tr w:rsidR="008C0295" w:rsidRPr="008C0295" w14:paraId="513C6DA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EDDB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0539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8299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12</w:t>
            </w:r>
          </w:p>
        </w:tc>
      </w:tr>
      <w:tr w:rsidR="008C0295" w:rsidRPr="008C0295" w14:paraId="3C00B01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64792F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DE95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2A90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2</w:t>
            </w:r>
          </w:p>
        </w:tc>
      </w:tr>
      <w:tr w:rsidR="008C0295" w:rsidRPr="008C0295" w14:paraId="001DF86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6FD94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EFC6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A0BA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12</w:t>
            </w:r>
          </w:p>
        </w:tc>
      </w:tr>
      <w:tr w:rsidR="008C0295" w:rsidRPr="008C0295" w14:paraId="252CCF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8CEDE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40B4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48BA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12</w:t>
            </w:r>
          </w:p>
        </w:tc>
      </w:tr>
      <w:tr w:rsidR="008C0295" w:rsidRPr="008C0295" w14:paraId="48159C6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28701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605A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7413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12</w:t>
            </w:r>
          </w:p>
        </w:tc>
      </w:tr>
      <w:tr w:rsidR="008C0295" w:rsidRPr="008C0295" w14:paraId="77A038C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1E3DD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A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3819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30A7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12</w:t>
            </w:r>
          </w:p>
        </w:tc>
      </w:tr>
      <w:tr w:rsidR="008C0295" w:rsidRPr="008C0295" w14:paraId="650BBB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AE334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F326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1718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2</w:t>
            </w:r>
          </w:p>
        </w:tc>
      </w:tr>
      <w:tr w:rsidR="008C0295" w:rsidRPr="008C0295" w14:paraId="79EA718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17B31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1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3D5C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0821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12</w:t>
            </w:r>
          </w:p>
        </w:tc>
      </w:tr>
      <w:tr w:rsidR="008C0295" w:rsidRPr="008C0295" w14:paraId="4951CB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2114F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SPER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A78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8646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12</w:t>
            </w:r>
          </w:p>
        </w:tc>
      </w:tr>
      <w:tr w:rsidR="008C0295" w:rsidRPr="008C0295" w14:paraId="7BC1EC3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E70B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AL6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C2A1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B005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2</w:t>
            </w:r>
          </w:p>
        </w:tc>
      </w:tr>
      <w:tr w:rsidR="008C0295" w:rsidRPr="008C0295" w14:paraId="3C561A1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91399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H1D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5BB2F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EDAE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2</w:t>
            </w:r>
          </w:p>
        </w:tc>
      </w:tr>
      <w:tr w:rsidR="008C0295" w:rsidRPr="008C0295" w14:paraId="3BF85F3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331D5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F8CB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A3B8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12</w:t>
            </w:r>
          </w:p>
        </w:tc>
      </w:tr>
      <w:tr w:rsidR="008C0295" w:rsidRPr="008C0295" w14:paraId="55B543C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6A76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M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4B81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A219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2</w:t>
            </w:r>
          </w:p>
        </w:tc>
      </w:tr>
      <w:tr w:rsidR="008C0295" w:rsidRPr="008C0295" w14:paraId="07C9D75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F729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orf1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F845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870B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12</w:t>
            </w:r>
          </w:p>
        </w:tc>
      </w:tr>
      <w:tr w:rsidR="008C0295" w:rsidRPr="008C0295" w14:paraId="0E147DB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566E4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C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D1A5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D6A8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12</w:t>
            </w:r>
          </w:p>
        </w:tc>
      </w:tr>
      <w:tr w:rsidR="008C0295" w:rsidRPr="008C0295" w14:paraId="5BC89AB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2745D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D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AE64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5458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E-12</w:t>
            </w:r>
          </w:p>
        </w:tc>
      </w:tr>
      <w:tr w:rsidR="008C0295" w:rsidRPr="008C0295" w14:paraId="1014C9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E3E71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A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257F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9EEDC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2</w:t>
            </w:r>
          </w:p>
        </w:tc>
      </w:tr>
      <w:tr w:rsidR="008C0295" w:rsidRPr="008C0295" w14:paraId="0597091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82339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orf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024C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2E3AE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-12</w:t>
            </w:r>
          </w:p>
        </w:tc>
      </w:tr>
      <w:tr w:rsidR="008C0295" w:rsidRPr="008C0295" w14:paraId="085D2C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436D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2E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C9B4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1BC4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2</w:t>
            </w:r>
          </w:p>
        </w:tc>
      </w:tr>
      <w:tr w:rsidR="008C0295" w:rsidRPr="008C0295" w14:paraId="08EE31F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6DFFA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S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F562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D4FC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2</w:t>
            </w:r>
          </w:p>
        </w:tc>
      </w:tr>
      <w:tr w:rsidR="008C0295" w:rsidRPr="008C0295" w14:paraId="2B9AFC2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FED42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P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1CA6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39706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12</w:t>
            </w:r>
          </w:p>
        </w:tc>
      </w:tr>
      <w:tr w:rsidR="008C0295" w:rsidRPr="008C0295" w14:paraId="20EB5F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C78BF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51D7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CBEA6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12</w:t>
            </w:r>
          </w:p>
        </w:tc>
      </w:tr>
      <w:tr w:rsidR="008C0295" w:rsidRPr="008C0295" w14:paraId="5ECF81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BFAB6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O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1E7B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76F63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12</w:t>
            </w:r>
          </w:p>
        </w:tc>
      </w:tr>
      <w:tr w:rsidR="008C0295" w:rsidRPr="008C0295" w14:paraId="52F566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A9F09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7EA53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9443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12</w:t>
            </w:r>
          </w:p>
        </w:tc>
      </w:tr>
      <w:tr w:rsidR="008C0295" w:rsidRPr="008C0295" w14:paraId="7FA701E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5F3D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C43D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7F60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12</w:t>
            </w:r>
          </w:p>
        </w:tc>
      </w:tr>
      <w:tr w:rsidR="008C0295" w:rsidRPr="008C0295" w14:paraId="42BB8B6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017D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2FA5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E517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E-12</w:t>
            </w:r>
          </w:p>
        </w:tc>
      </w:tr>
      <w:tr w:rsidR="008C0295" w:rsidRPr="008C0295" w14:paraId="27ABF79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E01C0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00D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21F47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12</w:t>
            </w:r>
          </w:p>
        </w:tc>
      </w:tr>
      <w:tr w:rsidR="008C0295" w:rsidRPr="008C0295" w14:paraId="5E25C9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45E9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2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12C3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D937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12</w:t>
            </w:r>
          </w:p>
        </w:tc>
      </w:tr>
      <w:tr w:rsidR="008C0295" w:rsidRPr="008C0295" w14:paraId="39CF857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A6A6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G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53CE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1B49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12</w:t>
            </w:r>
          </w:p>
        </w:tc>
      </w:tr>
      <w:tr w:rsidR="008C0295" w:rsidRPr="008C0295" w14:paraId="3236AC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3F1F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AB87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80A4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E-12</w:t>
            </w:r>
          </w:p>
        </w:tc>
      </w:tr>
      <w:tr w:rsidR="008C0295" w:rsidRPr="008C0295" w14:paraId="33C7BF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831DE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040.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1E39F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A2DB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12</w:t>
            </w:r>
          </w:p>
        </w:tc>
      </w:tr>
      <w:tr w:rsidR="008C0295" w:rsidRPr="008C0295" w14:paraId="6E02E73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0F7793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8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F2AD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F870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E-12</w:t>
            </w:r>
          </w:p>
        </w:tc>
      </w:tr>
      <w:tr w:rsidR="008C0295" w:rsidRPr="008C0295" w14:paraId="2207A8A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6D9A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P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C07EC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CD38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E-12</w:t>
            </w:r>
          </w:p>
        </w:tc>
      </w:tr>
      <w:tr w:rsidR="008C0295" w:rsidRPr="008C0295" w14:paraId="12E90AF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DF0B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DB5D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AB1F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12</w:t>
            </w:r>
          </w:p>
        </w:tc>
      </w:tr>
      <w:tr w:rsidR="008C0295" w:rsidRPr="008C0295" w14:paraId="3A03248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56E82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15A1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D4EF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E-12</w:t>
            </w:r>
          </w:p>
        </w:tc>
      </w:tr>
      <w:tr w:rsidR="008C0295" w:rsidRPr="008C0295" w14:paraId="73E1AB0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9CA20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0020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EDF5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E-12</w:t>
            </w:r>
          </w:p>
        </w:tc>
      </w:tr>
      <w:tr w:rsidR="008C0295" w:rsidRPr="008C0295" w14:paraId="3A80D2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6B4D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7656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E970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12</w:t>
            </w:r>
          </w:p>
        </w:tc>
      </w:tr>
      <w:tr w:rsidR="008C0295" w:rsidRPr="008C0295" w14:paraId="484BAF5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0EB6B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AT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857A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BA6F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12</w:t>
            </w:r>
          </w:p>
        </w:tc>
      </w:tr>
      <w:tr w:rsidR="008C0295" w:rsidRPr="008C0295" w14:paraId="3D7549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9361F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214E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D1C4B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12</w:t>
            </w:r>
          </w:p>
        </w:tc>
      </w:tr>
      <w:tr w:rsidR="008C0295" w:rsidRPr="008C0295" w14:paraId="42F51C1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8308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EAC3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5A5ED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12</w:t>
            </w:r>
          </w:p>
        </w:tc>
      </w:tr>
      <w:tr w:rsidR="008C0295" w:rsidRPr="008C0295" w14:paraId="7990640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42C0B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0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E744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3DD7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9E-12</w:t>
            </w:r>
          </w:p>
        </w:tc>
      </w:tr>
      <w:tr w:rsidR="008C0295" w:rsidRPr="008C0295" w14:paraId="28280A9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593ED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orf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CCE5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FEA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2E-12</w:t>
            </w:r>
          </w:p>
        </w:tc>
      </w:tr>
      <w:tr w:rsidR="008C0295" w:rsidRPr="008C0295" w14:paraId="697A4D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2BEC6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K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18C3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1E17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12</w:t>
            </w:r>
          </w:p>
        </w:tc>
      </w:tr>
      <w:tr w:rsidR="008C0295" w:rsidRPr="008C0295" w14:paraId="2B10E4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EE64E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S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A0B6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8421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E-12</w:t>
            </w:r>
          </w:p>
        </w:tc>
      </w:tr>
      <w:tr w:rsidR="008C0295" w:rsidRPr="008C0295" w14:paraId="04F992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2847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5D1D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3ECA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12</w:t>
            </w:r>
          </w:p>
        </w:tc>
      </w:tr>
      <w:tr w:rsidR="008C0295" w:rsidRPr="008C0295" w14:paraId="5648FF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77CDE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2367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4CE7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E-12</w:t>
            </w:r>
          </w:p>
        </w:tc>
      </w:tr>
      <w:tr w:rsidR="008C0295" w:rsidRPr="008C0295" w14:paraId="6213E62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7B84F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23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A8AA1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91C3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E-12</w:t>
            </w:r>
          </w:p>
        </w:tc>
      </w:tr>
      <w:tr w:rsidR="008C0295" w:rsidRPr="008C0295" w14:paraId="11B88E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70489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TNF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9DC9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4575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-12</w:t>
            </w:r>
          </w:p>
        </w:tc>
      </w:tr>
      <w:tr w:rsidR="008C0295" w:rsidRPr="008C0295" w14:paraId="6CCA9B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3071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T2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8EB1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476A6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1</w:t>
            </w:r>
          </w:p>
        </w:tc>
      </w:tr>
      <w:tr w:rsidR="008C0295" w:rsidRPr="008C0295" w14:paraId="3D6325E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BBAD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F25B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BD47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1</w:t>
            </w:r>
          </w:p>
        </w:tc>
      </w:tr>
      <w:tr w:rsidR="008C0295" w:rsidRPr="008C0295" w14:paraId="37EC99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B2364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DA46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C7A4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E-12</w:t>
            </w:r>
          </w:p>
        </w:tc>
      </w:tr>
      <w:tr w:rsidR="008C0295" w:rsidRPr="008C0295" w14:paraId="45BC42B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C01DF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FDC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4B68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FF43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1</w:t>
            </w:r>
          </w:p>
        </w:tc>
      </w:tr>
      <w:tr w:rsidR="008C0295" w:rsidRPr="008C0295" w14:paraId="43E690F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258E7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ACBB5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9B2B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1</w:t>
            </w:r>
          </w:p>
        </w:tc>
      </w:tr>
      <w:tr w:rsidR="008C0295" w:rsidRPr="008C0295" w14:paraId="36797A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F5431C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0604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E648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1</w:t>
            </w:r>
          </w:p>
        </w:tc>
      </w:tr>
      <w:tr w:rsidR="008C0295" w:rsidRPr="008C0295" w14:paraId="73C0B2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5F317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LIPR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FA60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44A6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11</w:t>
            </w:r>
          </w:p>
        </w:tc>
      </w:tr>
      <w:tr w:rsidR="008C0295" w:rsidRPr="008C0295" w14:paraId="60FB0D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7DC49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ECE9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CE14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1</w:t>
            </w:r>
          </w:p>
        </w:tc>
      </w:tr>
      <w:tr w:rsidR="008C0295" w:rsidRPr="008C0295" w14:paraId="4646EF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33894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B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2523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BEC2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1</w:t>
            </w:r>
          </w:p>
        </w:tc>
      </w:tr>
      <w:tr w:rsidR="008C0295" w:rsidRPr="008C0295" w14:paraId="10C4594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66AE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4308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B38A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1</w:t>
            </w:r>
          </w:p>
        </w:tc>
      </w:tr>
      <w:tr w:rsidR="008C0295" w:rsidRPr="008C0295" w14:paraId="1DF3FFB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A123D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SPER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E8303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8F85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11</w:t>
            </w:r>
          </w:p>
        </w:tc>
      </w:tr>
      <w:tr w:rsidR="008C0295" w:rsidRPr="008C0295" w14:paraId="32A7DD4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A5BB2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0A10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197B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1</w:t>
            </w:r>
          </w:p>
        </w:tc>
      </w:tr>
      <w:tr w:rsidR="008C0295" w:rsidRPr="008C0295" w14:paraId="0BDA463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E18D5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4J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F82F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4512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11</w:t>
            </w:r>
          </w:p>
        </w:tc>
      </w:tr>
      <w:tr w:rsidR="008C0295" w:rsidRPr="008C0295" w14:paraId="408377D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C5915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S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64A44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FE72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1</w:t>
            </w:r>
          </w:p>
        </w:tc>
      </w:tr>
      <w:tr w:rsidR="008C0295" w:rsidRPr="008C0295" w14:paraId="254DEB6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98ACF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71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30A5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5184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1</w:t>
            </w:r>
          </w:p>
        </w:tc>
      </w:tr>
      <w:tr w:rsidR="008C0295" w:rsidRPr="008C0295" w14:paraId="19D354A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4D598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70CBA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420C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1</w:t>
            </w:r>
          </w:p>
        </w:tc>
      </w:tr>
      <w:tr w:rsidR="008C0295" w:rsidRPr="008C0295" w14:paraId="299F295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62B5C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AMTS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E44E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A3D7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11</w:t>
            </w:r>
          </w:p>
        </w:tc>
      </w:tr>
      <w:tr w:rsidR="008C0295" w:rsidRPr="008C0295" w14:paraId="5F3D78F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02AA4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RX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4B49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47CA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11</w:t>
            </w:r>
          </w:p>
        </w:tc>
      </w:tr>
      <w:tr w:rsidR="008C0295" w:rsidRPr="008C0295" w14:paraId="7E7EB2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5673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9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A9F6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648C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1</w:t>
            </w:r>
          </w:p>
        </w:tc>
      </w:tr>
      <w:tr w:rsidR="008C0295" w:rsidRPr="008C0295" w14:paraId="1FD60E5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A586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6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36050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6C53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11</w:t>
            </w:r>
          </w:p>
        </w:tc>
      </w:tr>
      <w:tr w:rsidR="008C0295" w:rsidRPr="008C0295" w14:paraId="350B04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F224A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7437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8936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1</w:t>
            </w:r>
          </w:p>
        </w:tc>
      </w:tr>
      <w:tr w:rsidR="008C0295" w:rsidRPr="008C0295" w14:paraId="213634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B55CE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9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BAEB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D854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11</w:t>
            </w:r>
          </w:p>
        </w:tc>
      </w:tr>
      <w:tr w:rsidR="008C0295" w:rsidRPr="008C0295" w14:paraId="69816E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9B71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O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52A0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E6E2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11</w:t>
            </w:r>
          </w:p>
        </w:tc>
      </w:tr>
      <w:tr w:rsidR="008C0295" w:rsidRPr="008C0295" w14:paraId="1DE570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820DD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RA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58FD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0FF9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11</w:t>
            </w:r>
          </w:p>
        </w:tc>
      </w:tr>
      <w:tr w:rsidR="008C0295" w:rsidRPr="008C0295" w14:paraId="695C13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0BC7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EBC3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B13C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11</w:t>
            </w:r>
          </w:p>
        </w:tc>
      </w:tr>
      <w:tr w:rsidR="008C0295" w:rsidRPr="008C0295" w14:paraId="4FD0A45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C56B6B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D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ACB9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66FBA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11</w:t>
            </w:r>
          </w:p>
        </w:tc>
      </w:tr>
      <w:tr w:rsidR="008C0295" w:rsidRPr="008C0295" w14:paraId="45588C7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3E38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1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1A14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8481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1</w:t>
            </w:r>
          </w:p>
        </w:tc>
      </w:tr>
      <w:tr w:rsidR="008C0295" w:rsidRPr="008C0295" w14:paraId="6294F67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10C36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247B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B0B1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11</w:t>
            </w:r>
          </w:p>
        </w:tc>
      </w:tr>
      <w:tr w:rsidR="008C0295" w:rsidRPr="008C0295" w14:paraId="57823EB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BF79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B4BB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7EB8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11</w:t>
            </w:r>
          </w:p>
        </w:tc>
      </w:tr>
      <w:tr w:rsidR="008C0295" w:rsidRPr="008C0295" w14:paraId="4F7728E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ACEFB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73FA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5ABF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11</w:t>
            </w:r>
          </w:p>
        </w:tc>
      </w:tr>
      <w:tr w:rsidR="008C0295" w:rsidRPr="008C0295" w14:paraId="2D1111D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6931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8B0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91E5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1</w:t>
            </w:r>
          </w:p>
        </w:tc>
      </w:tr>
      <w:tr w:rsidR="008C0295" w:rsidRPr="008C0295" w14:paraId="766155F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E624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15C9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D1095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1</w:t>
            </w:r>
          </w:p>
        </w:tc>
      </w:tr>
      <w:tr w:rsidR="008C0295" w:rsidRPr="008C0295" w14:paraId="79215A6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2B66A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O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0EF0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2F85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1</w:t>
            </w:r>
          </w:p>
        </w:tc>
      </w:tr>
      <w:tr w:rsidR="008C0295" w:rsidRPr="008C0295" w14:paraId="4AAC07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956E7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BBB7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8155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11</w:t>
            </w:r>
          </w:p>
        </w:tc>
      </w:tr>
      <w:tr w:rsidR="008C0295" w:rsidRPr="008C0295" w14:paraId="39FA9C0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96F6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8DC7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326F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11</w:t>
            </w:r>
          </w:p>
        </w:tc>
      </w:tr>
      <w:tr w:rsidR="008C0295" w:rsidRPr="008C0295" w14:paraId="14721A5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4150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BEE2E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140E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11</w:t>
            </w:r>
          </w:p>
        </w:tc>
      </w:tr>
      <w:tr w:rsidR="008C0295" w:rsidRPr="008C0295" w14:paraId="59E3592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6944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7905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C8BC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11</w:t>
            </w:r>
          </w:p>
        </w:tc>
      </w:tr>
      <w:tr w:rsidR="008C0295" w:rsidRPr="008C0295" w14:paraId="0D3293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DFEE8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CDB3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7345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11</w:t>
            </w:r>
          </w:p>
        </w:tc>
      </w:tr>
      <w:tr w:rsidR="008C0295" w:rsidRPr="008C0295" w14:paraId="77EDA20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4AD7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7orf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4CFE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D156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11</w:t>
            </w:r>
          </w:p>
        </w:tc>
      </w:tr>
      <w:tr w:rsidR="008C0295" w:rsidRPr="008C0295" w14:paraId="23442C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6E18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B189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E3CD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11</w:t>
            </w:r>
          </w:p>
        </w:tc>
      </w:tr>
      <w:tr w:rsidR="008C0295" w:rsidRPr="008C0295" w14:paraId="61C780E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5A67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50F4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CCBE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11</w:t>
            </w:r>
          </w:p>
        </w:tc>
      </w:tr>
      <w:tr w:rsidR="008C0295" w:rsidRPr="008C0295" w14:paraId="4736D9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A99A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FOX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D86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7811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11</w:t>
            </w:r>
          </w:p>
        </w:tc>
      </w:tr>
      <w:tr w:rsidR="008C0295" w:rsidRPr="008C0295" w14:paraId="2D01CF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E558A1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9E68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2629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11</w:t>
            </w:r>
          </w:p>
        </w:tc>
      </w:tr>
      <w:tr w:rsidR="008C0295" w:rsidRPr="008C0295" w14:paraId="6918904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865F2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B1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FC251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27D4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11</w:t>
            </w:r>
          </w:p>
        </w:tc>
      </w:tr>
      <w:tr w:rsidR="008C0295" w:rsidRPr="008C0295" w14:paraId="05249C2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64C4A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AP2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D9C7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B95C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1</w:t>
            </w:r>
          </w:p>
        </w:tc>
      </w:tr>
      <w:tr w:rsidR="008C0295" w:rsidRPr="008C0295" w14:paraId="7B75FC7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877F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L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360A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3C25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1</w:t>
            </w:r>
          </w:p>
        </w:tc>
      </w:tr>
      <w:tr w:rsidR="008C0295" w:rsidRPr="008C0295" w14:paraId="26211C0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63C1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0896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84A7A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E-11</w:t>
            </w:r>
          </w:p>
        </w:tc>
      </w:tr>
      <w:tr w:rsidR="008C0295" w:rsidRPr="008C0295" w14:paraId="2C3E58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3DB2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F2F7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FBDC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E-11</w:t>
            </w:r>
          </w:p>
        </w:tc>
      </w:tr>
      <w:tr w:rsidR="008C0295" w:rsidRPr="008C0295" w14:paraId="306F80F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DABAE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L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4031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C6BD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1</w:t>
            </w:r>
          </w:p>
        </w:tc>
      </w:tr>
      <w:tr w:rsidR="008C0295" w:rsidRPr="008C0295" w14:paraId="382AA50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B238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FP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1B36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032E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11</w:t>
            </w:r>
          </w:p>
        </w:tc>
      </w:tr>
      <w:tr w:rsidR="008C0295" w:rsidRPr="008C0295" w14:paraId="6A37001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09495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4E91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2FC2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11</w:t>
            </w:r>
          </w:p>
        </w:tc>
      </w:tr>
      <w:tr w:rsidR="008C0295" w:rsidRPr="008C0295" w14:paraId="7E1D603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0A801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L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E0CC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038BF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11</w:t>
            </w:r>
          </w:p>
        </w:tc>
      </w:tr>
      <w:tr w:rsidR="008C0295" w:rsidRPr="008C0295" w14:paraId="24DB42D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01F8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A24A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0654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11</w:t>
            </w:r>
          </w:p>
        </w:tc>
      </w:tr>
      <w:tr w:rsidR="008C0295" w:rsidRPr="008C0295" w14:paraId="44ACE4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A0FEC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O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5B68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C2A7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11</w:t>
            </w:r>
          </w:p>
        </w:tc>
      </w:tr>
      <w:tr w:rsidR="008C0295" w:rsidRPr="008C0295" w14:paraId="3B17817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D736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500E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39C3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-11</w:t>
            </w:r>
          </w:p>
        </w:tc>
      </w:tr>
      <w:tr w:rsidR="008C0295" w:rsidRPr="008C0295" w14:paraId="56ACDD8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CE1DC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H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591E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F6F1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E-11</w:t>
            </w:r>
          </w:p>
        </w:tc>
      </w:tr>
      <w:tr w:rsidR="008C0295" w:rsidRPr="008C0295" w14:paraId="790ABD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BC681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F2A4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953B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11</w:t>
            </w:r>
          </w:p>
        </w:tc>
      </w:tr>
      <w:tr w:rsidR="008C0295" w:rsidRPr="008C0295" w14:paraId="6AFF74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23268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0A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88B4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74D4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11</w:t>
            </w:r>
          </w:p>
        </w:tc>
      </w:tr>
      <w:tr w:rsidR="008C0295" w:rsidRPr="008C0295" w14:paraId="3C93604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1386D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28AC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6D1A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11</w:t>
            </w:r>
          </w:p>
        </w:tc>
      </w:tr>
      <w:tr w:rsidR="008C0295" w:rsidRPr="008C0295" w14:paraId="6C6C1E9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E2969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B8A5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AB6C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E-11</w:t>
            </w:r>
          </w:p>
        </w:tc>
      </w:tr>
      <w:tr w:rsidR="008C0295" w:rsidRPr="008C0295" w14:paraId="58C3024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DE64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4076.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B498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49C9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11</w:t>
            </w:r>
          </w:p>
        </w:tc>
      </w:tr>
      <w:tr w:rsidR="008C0295" w:rsidRPr="008C0295" w14:paraId="34372CD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C3BE1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3DEE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FC4D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11</w:t>
            </w:r>
          </w:p>
        </w:tc>
      </w:tr>
      <w:tr w:rsidR="008C0295" w:rsidRPr="008C0295" w14:paraId="7698059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BF935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GB2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8522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7C74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11</w:t>
            </w:r>
          </w:p>
        </w:tc>
      </w:tr>
      <w:tr w:rsidR="008C0295" w:rsidRPr="008C0295" w14:paraId="261853F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1BB7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5F03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09E8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E-11</w:t>
            </w:r>
          </w:p>
        </w:tc>
      </w:tr>
      <w:tr w:rsidR="008C0295" w:rsidRPr="008C0295" w14:paraId="2BCAC26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597C9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0CF1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972D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11</w:t>
            </w:r>
          </w:p>
        </w:tc>
      </w:tr>
      <w:tr w:rsidR="008C0295" w:rsidRPr="008C0295" w14:paraId="50E4EC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91D93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N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47EC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562C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E-11</w:t>
            </w:r>
          </w:p>
        </w:tc>
      </w:tr>
      <w:tr w:rsidR="008C0295" w:rsidRPr="008C0295" w14:paraId="5E3D988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44708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9ED0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9E76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1</w:t>
            </w:r>
          </w:p>
        </w:tc>
      </w:tr>
      <w:tr w:rsidR="008C0295" w:rsidRPr="008C0295" w14:paraId="3594C8F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1186E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7027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AEEBB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E-11</w:t>
            </w:r>
          </w:p>
        </w:tc>
      </w:tr>
      <w:tr w:rsidR="008C0295" w:rsidRPr="008C0295" w14:paraId="727A0C8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EE28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9-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A063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2221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11</w:t>
            </w:r>
          </w:p>
        </w:tc>
      </w:tr>
      <w:tr w:rsidR="008C0295" w:rsidRPr="008C0295" w14:paraId="1C432F4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3E75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5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3FC7F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E71C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E-11</w:t>
            </w:r>
          </w:p>
        </w:tc>
      </w:tr>
      <w:tr w:rsidR="008C0295" w:rsidRPr="008C0295" w14:paraId="352C7E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796CF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D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5626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FFD2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E-11</w:t>
            </w:r>
          </w:p>
        </w:tc>
      </w:tr>
      <w:tr w:rsidR="008C0295" w:rsidRPr="008C0295" w14:paraId="5165814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F41D5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156B8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CA7E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E-11</w:t>
            </w:r>
          </w:p>
        </w:tc>
      </w:tr>
      <w:tr w:rsidR="008C0295" w:rsidRPr="008C0295" w14:paraId="26686DB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1E228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1FF1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7FE4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11</w:t>
            </w:r>
          </w:p>
        </w:tc>
      </w:tr>
      <w:tr w:rsidR="008C0295" w:rsidRPr="008C0295" w14:paraId="0BAEC98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47077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F51F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C11E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E-11</w:t>
            </w:r>
          </w:p>
        </w:tc>
      </w:tr>
      <w:tr w:rsidR="008C0295" w:rsidRPr="008C0295" w14:paraId="56CA5B8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7660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70D5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C215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11</w:t>
            </w:r>
          </w:p>
        </w:tc>
      </w:tr>
      <w:tr w:rsidR="008C0295" w:rsidRPr="008C0295" w14:paraId="3E677C4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25CA3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CAA1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A574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1E-11</w:t>
            </w:r>
          </w:p>
        </w:tc>
      </w:tr>
      <w:tr w:rsidR="008C0295" w:rsidRPr="008C0295" w14:paraId="68D84F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1883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R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7A4E3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17B0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E-11</w:t>
            </w:r>
          </w:p>
        </w:tc>
      </w:tr>
      <w:tr w:rsidR="008C0295" w:rsidRPr="008C0295" w14:paraId="1A8D303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D81898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E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86F4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705C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11</w:t>
            </w:r>
          </w:p>
        </w:tc>
      </w:tr>
      <w:tr w:rsidR="008C0295" w:rsidRPr="008C0295" w14:paraId="6192B6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80AB1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R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2F7E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0C07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11</w:t>
            </w:r>
          </w:p>
        </w:tc>
      </w:tr>
      <w:tr w:rsidR="008C0295" w:rsidRPr="008C0295" w14:paraId="5652B7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7DC26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K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98CB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CD84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11</w:t>
            </w:r>
          </w:p>
        </w:tc>
      </w:tr>
      <w:tr w:rsidR="008C0295" w:rsidRPr="008C0295" w14:paraId="5DB65A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5F87A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E402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32C4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11</w:t>
            </w:r>
          </w:p>
        </w:tc>
      </w:tr>
      <w:tr w:rsidR="008C0295" w:rsidRPr="008C0295" w14:paraId="1F73569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CB02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47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26F3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4F62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11</w:t>
            </w:r>
          </w:p>
        </w:tc>
      </w:tr>
      <w:tr w:rsidR="008C0295" w:rsidRPr="008C0295" w14:paraId="61F277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CDB2D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53206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0FB7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E-11</w:t>
            </w:r>
          </w:p>
        </w:tc>
      </w:tr>
      <w:tr w:rsidR="008C0295" w:rsidRPr="008C0295" w14:paraId="010892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D6173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7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4647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2225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11</w:t>
            </w:r>
          </w:p>
        </w:tc>
      </w:tr>
      <w:tr w:rsidR="008C0295" w:rsidRPr="008C0295" w14:paraId="125A208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D6182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68E6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5FEED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11</w:t>
            </w:r>
          </w:p>
        </w:tc>
      </w:tr>
      <w:tr w:rsidR="008C0295" w:rsidRPr="008C0295" w14:paraId="7526B00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9F53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4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4222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3C9B8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E-11</w:t>
            </w:r>
          </w:p>
        </w:tc>
      </w:tr>
      <w:tr w:rsidR="008C0295" w:rsidRPr="008C0295" w14:paraId="7496866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3CDD2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5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FD19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D698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E-11</w:t>
            </w:r>
          </w:p>
        </w:tc>
      </w:tr>
      <w:tr w:rsidR="008C0295" w:rsidRPr="008C0295" w14:paraId="61B303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DAEDD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M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681D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4957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E-11</w:t>
            </w:r>
          </w:p>
        </w:tc>
      </w:tr>
      <w:tr w:rsidR="008C0295" w:rsidRPr="008C0295" w14:paraId="5C5D82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8F45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NCD2O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65390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49DA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11</w:t>
            </w:r>
          </w:p>
        </w:tc>
      </w:tr>
      <w:tr w:rsidR="008C0295" w:rsidRPr="008C0295" w14:paraId="6BDC74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6D40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R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4810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9F93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E-11</w:t>
            </w:r>
          </w:p>
        </w:tc>
      </w:tr>
      <w:tr w:rsidR="008C0295" w:rsidRPr="008C0295" w14:paraId="1C97010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756F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308F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F61B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E-11</w:t>
            </w:r>
          </w:p>
        </w:tc>
      </w:tr>
      <w:tr w:rsidR="008C0295" w:rsidRPr="008C0295" w14:paraId="082B643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0EBE3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B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A4DE1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E8C7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E-11</w:t>
            </w:r>
          </w:p>
        </w:tc>
      </w:tr>
      <w:tr w:rsidR="008C0295" w:rsidRPr="008C0295" w14:paraId="742C9E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AFC9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BEE1F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F06A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0E-11</w:t>
            </w:r>
          </w:p>
        </w:tc>
      </w:tr>
      <w:tr w:rsidR="008C0295" w:rsidRPr="008C0295" w14:paraId="71359B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B9B66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96F2A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E869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E-11</w:t>
            </w:r>
          </w:p>
        </w:tc>
      </w:tr>
      <w:tr w:rsidR="008C0295" w:rsidRPr="008C0295" w14:paraId="7BF11A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A2BE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V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702F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D8E5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E-11</w:t>
            </w:r>
          </w:p>
        </w:tc>
      </w:tr>
      <w:tr w:rsidR="008C0295" w:rsidRPr="008C0295" w14:paraId="16B8963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9A764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B985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4525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11</w:t>
            </w:r>
          </w:p>
        </w:tc>
      </w:tr>
      <w:tr w:rsidR="008C0295" w:rsidRPr="008C0295" w14:paraId="2520441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67A5D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528F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4FBD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E-11</w:t>
            </w:r>
          </w:p>
        </w:tc>
      </w:tr>
      <w:tr w:rsidR="008C0295" w:rsidRPr="008C0295" w14:paraId="4C36CF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E1261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WD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7FE5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9063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11</w:t>
            </w:r>
          </w:p>
        </w:tc>
      </w:tr>
      <w:tr w:rsidR="008C0295" w:rsidRPr="008C0295" w14:paraId="6255B9E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C7747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C5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CC603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94B7A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-11</w:t>
            </w:r>
          </w:p>
        </w:tc>
      </w:tr>
      <w:tr w:rsidR="008C0295" w:rsidRPr="008C0295" w14:paraId="2FAFAA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C912D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E529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80CF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0E-11</w:t>
            </w:r>
          </w:p>
        </w:tc>
      </w:tr>
      <w:tr w:rsidR="008C0295" w:rsidRPr="008C0295" w14:paraId="74F2FA7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3F471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0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97D4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C184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11</w:t>
            </w:r>
          </w:p>
        </w:tc>
      </w:tr>
      <w:tr w:rsidR="008C0295" w:rsidRPr="008C0295" w14:paraId="6F2AEC6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7EFB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367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E9E60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5E-11</w:t>
            </w:r>
          </w:p>
        </w:tc>
      </w:tr>
      <w:tr w:rsidR="008C0295" w:rsidRPr="008C0295" w14:paraId="502737E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BC962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D9CC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8B40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11</w:t>
            </w:r>
          </w:p>
        </w:tc>
      </w:tr>
      <w:tr w:rsidR="008C0295" w:rsidRPr="008C0295" w14:paraId="397D1B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9983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5397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E919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11</w:t>
            </w:r>
          </w:p>
        </w:tc>
      </w:tr>
      <w:tr w:rsidR="008C0295" w:rsidRPr="008C0295" w14:paraId="4AFAD8C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8B7CE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PACAM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449B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FBB9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11</w:t>
            </w:r>
          </w:p>
        </w:tc>
      </w:tr>
      <w:tr w:rsidR="008C0295" w:rsidRPr="008C0295" w14:paraId="6FFCDD5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45AE1F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E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9BD0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8FC8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E-11</w:t>
            </w:r>
          </w:p>
        </w:tc>
      </w:tr>
      <w:tr w:rsidR="008C0295" w:rsidRPr="008C0295" w14:paraId="2B4DB1C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C5615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356E0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CAC7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11</w:t>
            </w:r>
          </w:p>
        </w:tc>
      </w:tr>
      <w:tr w:rsidR="008C0295" w:rsidRPr="008C0295" w14:paraId="11A031C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A9744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DEE4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E9E2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10</w:t>
            </w:r>
          </w:p>
        </w:tc>
      </w:tr>
      <w:tr w:rsidR="008C0295" w:rsidRPr="008C0295" w14:paraId="3C7ECA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A1C8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8E10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1194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0</w:t>
            </w:r>
          </w:p>
        </w:tc>
      </w:tr>
      <w:tr w:rsidR="008C0295" w:rsidRPr="008C0295" w14:paraId="122378A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3472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A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1E46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7B100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10</w:t>
            </w:r>
          </w:p>
        </w:tc>
      </w:tr>
      <w:tr w:rsidR="008C0295" w:rsidRPr="008C0295" w14:paraId="3677D6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D92F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10A8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15B9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10</w:t>
            </w:r>
          </w:p>
        </w:tc>
      </w:tr>
      <w:tr w:rsidR="008C0295" w:rsidRPr="008C0295" w14:paraId="3B9447A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E6349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B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1768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1995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 w:rsidR="008C0295" w:rsidRPr="008C0295" w14:paraId="7606F5C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8D2F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6701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BD08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0</w:t>
            </w:r>
          </w:p>
        </w:tc>
      </w:tr>
      <w:tr w:rsidR="008C0295" w:rsidRPr="008C0295" w14:paraId="117B88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0F258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07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1EED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7DC8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0</w:t>
            </w:r>
          </w:p>
        </w:tc>
      </w:tr>
      <w:tr w:rsidR="008C0295" w:rsidRPr="008C0295" w14:paraId="4EE7008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22EBC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BC00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603B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 w:rsidR="008C0295" w:rsidRPr="008C0295" w14:paraId="4310280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0C45A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D93F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6913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0</w:t>
            </w:r>
          </w:p>
        </w:tc>
      </w:tr>
      <w:tr w:rsidR="008C0295" w:rsidRPr="008C0295" w14:paraId="5788AF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DBF67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8C46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6DC0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0</w:t>
            </w:r>
          </w:p>
        </w:tc>
      </w:tr>
      <w:tr w:rsidR="008C0295" w:rsidRPr="008C0295" w14:paraId="541CB4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B1CC5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F7F3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4278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0</w:t>
            </w:r>
          </w:p>
        </w:tc>
      </w:tr>
      <w:tr w:rsidR="008C0295" w:rsidRPr="008C0295" w14:paraId="08FF71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44A38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271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174D5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10</w:t>
            </w:r>
          </w:p>
        </w:tc>
      </w:tr>
      <w:tr w:rsidR="008C0295" w:rsidRPr="008C0295" w14:paraId="0743257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B6F1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T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F58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DA5D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10</w:t>
            </w:r>
          </w:p>
        </w:tc>
      </w:tr>
      <w:tr w:rsidR="008C0295" w:rsidRPr="008C0295" w14:paraId="0C74CF9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001D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6FA2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C952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0</w:t>
            </w:r>
          </w:p>
        </w:tc>
      </w:tr>
      <w:tr w:rsidR="008C0295" w:rsidRPr="008C0295" w14:paraId="550CA0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4CEF0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6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7AE6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EC08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0</w:t>
            </w:r>
          </w:p>
        </w:tc>
      </w:tr>
      <w:tr w:rsidR="008C0295" w:rsidRPr="008C0295" w14:paraId="7B05E5D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7B289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D001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DAD4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10</w:t>
            </w:r>
          </w:p>
        </w:tc>
      </w:tr>
      <w:tr w:rsidR="008C0295" w:rsidRPr="008C0295" w14:paraId="77F944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4F51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A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ED17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9987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0</w:t>
            </w:r>
          </w:p>
        </w:tc>
      </w:tr>
      <w:tr w:rsidR="008C0295" w:rsidRPr="008C0295" w14:paraId="0DC360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D863E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7D14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95755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0</w:t>
            </w:r>
          </w:p>
        </w:tc>
      </w:tr>
      <w:tr w:rsidR="008C0295" w:rsidRPr="008C0295" w14:paraId="1C23BEC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5BC1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29F1F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3361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10</w:t>
            </w:r>
          </w:p>
        </w:tc>
      </w:tr>
      <w:tr w:rsidR="008C0295" w:rsidRPr="008C0295" w14:paraId="04801F8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5AEAC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MEF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EDB24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DC38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10</w:t>
            </w:r>
          </w:p>
        </w:tc>
      </w:tr>
      <w:tr w:rsidR="008C0295" w:rsidRPr="008C0295" w14:paraId="55A3F2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476D6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CAB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3D6B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5B825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10</w:t>
            </w:r>
          </w:p>
        </w:tc>
      </w:tr>
      <w:tr w:rsidR="008C0295" w:rsidRPr="008C0295" w14:paraId="2CA21C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8A1AF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3956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BF79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0</w:t>
            </w:r>
          </w:p>
        </w:tc>
      </w:tr>
      <w:tr w:rsidR="008C0295" w:rsidRPr="008C0295" w14:paraId="339FBC2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21D9CB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11EE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08AB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0</w:t>
            </w:r>
          </w:p>
        </w:tc>
      </w:tr>
      <w:tr w:rsidR="008C0295" w:rsidRPr="008C0295" w14:paraId="796A8B4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02EE1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G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74460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AFC0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10</w:t>
            </w:r>
          </w:p>
        </w:tc>
      </w:tr>
      <w:tr w:rsidR="008C0295" w:rsidRPr="008C0295" w14:paraId="22F349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6EF6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F6F5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2845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0</w:t>
            </w:r>
          </w:p>
        </w:tc>
      </w:tr>
      <w:tr w:rsidR="008C0295" w:rsidRPr="008C0295" w14:paraId="49460C5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47942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M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0A86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CC9A3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0</w:t>
            </w:r>
          </w:p>
        </w:tc>
      </w:tr>
      <w:tr w:rsidR="008C0295" w:rsidRPr="008C0295" w14:paraId="5F7B402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5390C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0B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E657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B958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10</w:t>
            </w:r>
          </w:p>
        </w:tc>
      </w:tr>
      <w:tr w:rsidR="008C0295" w:rsidRPr="008C0295" w14:paraId="6EB2040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659EF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4B32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E232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10</w:t>
            </w:r>
          </w:p>
        </w:tc>
      </w:tr>
      <w:tr w:rsidR="008C0295" w:rsidRPr="008C0295" w14:paraId="773026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50706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F427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8F15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0</w:t>
            </w:r>
          </w:p>
        </w:tc>
      </w:tr>
      <w:tr w:rsidR="008C0295" w:rsidRPr="008C0295" w14:paraId="44464E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39315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A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2664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FA59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0</w:t>
            </w:r>
          </w:p>
        </w:tc>
      </w:tr>
      <w:tr w:rsidR="008C0295" w:rsidRPr="008C0295" w14:paraId="767C47D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41F17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OH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D835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9594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0</w:t>
            </w:r>
          </w:p>
        </w:tc>
      </w:tr>
      <w:tr w:rsidR="008C0295" w:rsidRPr="008C0295" w14:paraId="4D4DEB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8DCB20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3O4.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A5EBD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556D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10</w:t>
            </w:r>
          </w:p>
        </w:tc>
      </w:tr>
      <w:tr w:rsidR="008C0295" w:rsidRPr="008C0295" w14:paraId="3B506E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60A03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R3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F0266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FDA93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10</w:t>
            </w:r>
          </w:p>
        </w:tc>
      </w:tr>
      <w:tr w:rsidR="008C0295" w:rsidRPr="008C0295" w14:paraId="2CBA07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B0E85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CD060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6D00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10</w:t>
            </w:r>
          </w:p>
        </w:tc>
      </w:tr>
      <w:tr w:rsidR="008C0295" w:rsidRPr="008C0295" w14:paraId="34A448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7C60A9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G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91DF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57A5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10</w:t>
            </w:r>
          </w:p>
        </w:tc>
      </w:tr>
      <w:tr w:rsidR="008C0295" w:rsidRPr="008C0295" w14:paraId="4D40CC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72EDD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B7A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352E6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10</w:t>
            </w:r>
          </w:p>
        </w:tc>
      </w:tr>
      <w:tr w:rsidR="008C0295" w:rsidRPr="008C0295" w14:paraId="598A3A3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00897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2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66D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CE33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10</w:t>
            </w:r>
          </w:p>
        </w:tc>
      </w:tr>
      <w:tr w:rsidR="008C0295" w:rsidRPr="008C0295" w14:paraId="65EDF10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E73E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65A4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60AD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10</w:t>
            </w:r>
          </w:p>
        </w:tc>
      </w:tr>
      <w:tr w:rsidR="008C0295" w:rsidRPr="008C0295" w14:paraId="05EFA7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44835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K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6F8C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7699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10</w:t>
            </w:r>
          </w:p>
        </w:tc>
      </w:tr>
      <w:tr w:rsidR="008C0295" w:rsidRPr="008C0295" w14:paraId="229A05F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FC8B3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59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74BA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10A51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10</w:t>
            </w:r>
          </w:p>
        </w:tc>
      </w:tr>
      <w:tr w:rsidR="008C0295" w:rsidRPr="008C0295" w14:paraId="49135B9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E3F82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B3A9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8298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10</w:t>
            </w:r>
          </w:p>
        </w:tc>
      </w:tr>
      <w:tr w:rsidR="008C0295" w:rsidRPr="008C0295" w14:paraId="059DDF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ACB64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CNJ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D8704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58CC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0</w:t>
            </w:r>
          </w:p>
        </w:tc>
      </w:tr>
      <w:tr w:rsidR="008C0295" w:rsidRPr="008C0295" w14:paraId="5FDE32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4A23BB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O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D99C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61E6B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10</w:t>
            </w:r>
          </w:p>
        </w:tc>
      </w:tr>
      <w:tr w:rsidR="008C0295" w:rsidRPr="008C0295" w14:paraId="7D198B2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3164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D7FA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BA674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10</w:t>
            </w:r>
          </w:p>
        </w:tc>
      </w:tr>
      <w:tr w:rsidR="008C0295" w:rsidRPr="008C0295" w14:paraId="738A92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FC28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orf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97FAF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84BE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10</w:t>
            </w:r>
          </w:p>
        </w:tc>
      </w:tr>
      <w:tr w:rsidR="008C0295" w:rsidRPr="008C0295" w14:paraId="6D4A047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1D3AF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K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6D1A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9A01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10</w:t>
            </w:r>
          </w:p>
        </w:tc>
      </w:tr>
      <w:tr w:rsidR="008C0295" w:rsidRPr="008C0295" w14:paraId="511F75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9A621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6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B1AE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7E3E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0</w:t>
            </w:r>
          </w:p>
        </w:tc>
      </w:tr>
      <w:tr w:rsidR="008C0295" w:rsidRPr="008C0295" w14:paraId="2D285EF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F0737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SN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8A44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7CF7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10</w:t>
            </w:r>
          </w:p>
        </w:tc>
      </w:tr>
      <w:tr w:rsidR="008C0295" w:rsidRPr="008C0295" w14:paraId="0E4B55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CF748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N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B6609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A483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10</w:t>
            </w:r>
          </w:p>
        </w:tc>
      </w:tr>
      <w:tr w:rsidR="008C0295" w:rsidRPr="008C0295" w14:paraId="4650334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2A2FA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5F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737C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8C66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0</w:t>
            </w:r>
          </w:p>
        </w:tc>
      </w:tr>
      <w:tr w:rsidR="008C0295" w:rsidRPr="008C0295" w14:paraId="7E7F4E3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CC8A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E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F9A4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3306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0</w:t>
            </w:r>
          </w:p>
        </w:tc>
      </w:tr>
      <w:tr w:rsidR="008C0295" w:rsidRPr="008C0295" w14:paraId="2878BA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E7BA1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D9F9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3A81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10</w:t>
            </w:r>
          </w:p>
        </w:tc>
      </w:tr>
      <w:tr w:rsidR="008C0295" w:rsidRPr="008C0295" w14:paraId="1D069D6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8C80A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3195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52D6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10</w:t>
            </w:r>
          </w:p>
        </w:tc>
      </w:tr>
      <w:tr w:rsidR="008C0295" w:rsidRPr="008C0295" w14:paraId="2590630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D093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BCC8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6A92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10</w:t>
            </w:r>
          </w:p>
        </w:tc>
      </w:tr>
      <w:tr w:rsidR="008C0295" w:rsidRPr="008C0295" w14:paraId="7FB7DE7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34C9D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G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30B2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2E27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10</w:t>
            </w:r>
          </w:p>
        </w:tc>
      </w:tr>
      <w:tr w:rsidR="008C0295" w:rsidRPr="008C0295" w14:paraId="6908CFA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DD92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40B5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810E2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10</w:t>
            </w:r>
          </w:p>
        </w:tc>
      </w:tr>
      <w:tr w:rsidR="008C0295" w:rsidRPr="008C0295" w14:paraId="3E4E36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12F93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EF41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A8A8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10</w:t>
            </w:r>
          </w:p>
        </w:tc>
      </w:tr>
      <w:tr w:rsidR="008C0295" w:rsidRPr="008C0295" w14:paraId="565EC5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7EFF0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0B9F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F086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10</w:t>
            </w:r>
          </w:p>
        </w:tc>
      </w:tr>
      <w:tr w:rsidR="008C0295" w:rsidRPr="008C0295" w14:paraId="281EB7A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CBDFA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86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5031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93B8A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10</w:t>
            </w:r>
          </w:p>
        </w:tc>
      </w:tr>
      <w:tr w:rsidR="008C0295" w:rsidRPr="008C0295" w14:paraId="683EA21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78604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1353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7BD8F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10</w:t>
            </w:r>
          </w:p>
        </w:tc>
      </w:tr>
      <w:tr w:rsidR="008C0295" w:rsidRPr="008C0295" w14:paraId="5FF8083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DE297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E8DE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A7A1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10</w:t>
            </w:r>
          </w:p>
        </w:tc>
      </w:tr>
      <w:tr w:rsidR="008C0295" w:rsidRPr="008C0295" w14:paraId="755BBED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60541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87BB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2FC9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10</w:t>
            </w:r>
          </w:p>
        </w:tc>
      </w:tr>
      <w:tr w:rsidR="008C0295" w:rsidRPr="008C0295" w14:paraId="65A4E2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B4194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9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3A08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58118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E-10</w:t>
            </w:r>
          </w:p>
        </w:tc>
      </w:tr>
      <w:tr w:rsidR="008C0295" w:rsidRPr="008C0295" w14:paraId="635A38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83B22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5560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741B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10</w:t>
            </w:r>
          </w:p>
        </w:tc>
      </w:tr>
      <w:tr w:rsidR="008C0295" w:rsidRPr="008C0295" w14:paraId="733959E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2FFC4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EE23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C5B1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10</w:t>
            </w:r>
          </w:p>
        </w:tc>
      </w:tr>
      <w:tr w:rsidR="008C0295" w:rsidRPr="008C0295" w14:paraId="71A1AD7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A3A80B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IH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6863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BAB4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10</w:t>
            </w:r>
          </w:p>
        </w:tc>
      </w:tr>
      <w:tr w:rsidR="008C0295" w:rsidRPr="008C0295" w14:paraId="1478E72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288097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07M3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DF06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1681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10</w:t>
            </w:r>
          </w:p>
        </w:tc>
      </w:tr>
      <w:tr w:rsidR="008C0295" w:rsidRPr="008C0295" w14:paraId="71BCF4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492D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764D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7AAF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10</w:t>
            </w:r>
          </w:p>
        </w:tc>
      </w:tr>
      <w:tr w:rsidR="008C0295" w:rsidRPr="008C0295" w14:paraId="06DEB4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0D781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C539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4B8F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10</w:t>
            </w:r>
          </w:p>
        </w:tc>
      </w:tr>
      <w:tr w:rsidR="008C0295" w:rsidRPr="008C0295" w14:paraId="6629852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CF92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37379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C97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10</w:t>
            </w:r>
          </w:p>
        </w:tc>
      </w:tr>
      <w:tr w:rsidR="008C0295" w:rsidRPr="008C0295" w14:paraId="69213E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E5826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C993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2597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0</w:t>
            </w:r>
          </w:p>
        </w:tc>
      </w:tr>
      <w:tr w:rsidR="008C0295" w:rsidRPr="008C0295" w14:paraId="0AA8EA8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6EEC2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DN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65BA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ACEA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10</w:t>
            </w:r>
          </w:p>
        </w:tc>
      </w:tr>
      <w:tr w:rsidR="008C0295" w:rsidRPr="008C0295" w14:paraId="3DF434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39FB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765C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D4CE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10</w:t>
            </w:r>
          </w:p>
        </w:tc>
      </w:tr>
      <w:tr w:rsidR="008C0295" w:rsidRPr="008C0295" w14:paraId="4579EB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83B0E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16c-431H6.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25FA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FFAC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10</w:t>
            </w:r>
          </w:p>
        </w:tc>
      </w:tr>
      <w:tr w:rsidR="008C0295" w:rsidRPr="008C0295" w14:paraId="0143E8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5D1A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H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C0F3F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5CA5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0</w:t>
            </w:r>
          </w:p>
        </w:tc>
      </w:tr>
      <w:tr w:rsidR="008C0295" w:rsidRPr="008C0295" w14:paraId="7F8BCB6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32817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G1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9CDF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BF6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10</w:t>
            </w:r>
          </w:p>
        </w:tc>
      </w:tr>
      <w:tr w:rsidR="008C0295" w:rsidRPr="008C0295" w14:paraId="12196EA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06C26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5C265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385B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0</w:t>
            </w:r>
          </w:p>
        </w:tc>
      </w:tr>
      <w:tr w:rsidR="008C0295" w:rsidRPr="008C0295" w14:paraId="4C18D6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B6934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3D9E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05EB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0</w:t>
            </w:r>
          </w:p>
        </w:tc>
      </w:tr>
      <w:tr w:rsidR="008C0295" w:rsidRPr="008C0295" w14:paraId="32A0FE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DB84B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7FE4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6D27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10</w:t>
            </w:r>
          </w:p>
        </w:tc>
      </w:tr>
      <w:tr w:rsidR="008C0295" w:rsidRPr="008C0295" w14:paraId="4BB61F5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57BF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5ED8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AF35F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E-10</w:t>
            </w:r>
          </w:p>
        </w:tc>
      </w:tr>
      <w:tr w:rsidR="008C0295" w:rsidRPr="008C0295" w14:paraId="43D86B9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DC576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G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127A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EF06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10</w:t>
            </w:r>
          </w:p>
        </w:tc>
      </w:tr>
      <w:tr w:rsidR="008C0295" w:rsidRPr="008C0295" w14:paraId="77C2283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A4173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1C26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EC7E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0</w:t>
            </w:r>
          </w:p>
        </w:tc>
      </w:tr>
      <w:tr w:rsidR="008C0295" w:rsidRPr="008C0295" w14:paraId="46CC30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8DEEB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C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0BE4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54A1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10</w:t>
            </w:r>
          </w:p>
        </w:tc>
      </w:tr>
      <w:tr w:rsidR="008C0295" w:rsidRPr="008C0295" w14:paraId="32C0A2A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5D90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CNJ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80A7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977D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10</w:t>
            </w:r>
          </w:p>
        </w:tc>
      </w:tr>
      <w:tr w:rsidR="008C0295" w:rsidRPr="008C0295" w14:paraId="14B1C1A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2C50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3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1E35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FC7F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10</w:t>
            </w:r>
          </w:p>
        </w:tc>
      </w:tr>
      <w:tr w:rsidR="008C0295" w:rsidRPr="008C0295" w14:paraId="52F08AE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5E24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ABAC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02AE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10</w:t>
            </w:r>
          </w:p>
        </w:tc>
      </w:tr>
      <w:tr w:rsidR="008C0295" w:rsidRPr="008C0295" w14:paraId="40870BE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0EAF8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7039B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63D8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10</w:t>
            </w:r>
          </w:p>
        </w:tc>
      </w:tr>
      <w:tr w:rsidR="008C0295" w:rsidRPr="008C0295" w14:paraId="79E3ED2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E0F2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D0EB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FA00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-10</w:t>
            </w:r>
          </w:p>
        </w:tc>
      </w:tr>
      <w:tr w:rsidR="008C0295" w:rsidRPr="008C0295" w14:paraId="02ACCB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0E7C2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BD2B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4420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10</w:t>
            </w:r>
          </w:p>
        </w:tc>
      </w:tr>
      <w:tr w:rsidR="008C0295" w:rsidRPr="008C0295" w14:paraId="2AFF815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15F5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850C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2C427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E-10</w:t>
            </w:r>
          </w:p>
        </w:tc>
      </w:tr>
      <w:tr w:rsidR="008C0295" w:rsidRPr="008C0295" w14:paraId="44BE87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10B3F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orf1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D556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62C2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10</w:t>
            </w:r>
          </w:p>
        </w:tc>
      </w:tr>
      <w:tr w:rsidR="008C0295" w:rsidRPr="008C0295" w14:paraId="5B782E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59F6A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M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5874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6FD6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E-10</w:t>
            </w:r>
          </w:p>
        </w:tc>
      </w:tr>
      <w:tr w:rsidR="008C0295" w:rsidRPr="008C0295" w14:paraId="58671F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9EBC8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B350B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2BAB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10</w:t>
            </w:r>
          </w:p>
        </w:tc>
      </w:tr>
      <w:tr w:rsidR="008C0295" w:rsidRPr="008C0295" w14:paraId="6FF6FCF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41043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4B9D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E62A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10</w:t>
            </w:r>
          </w:p>
        </w:tc>
      </w:tr>
      <w:tr w:rsidR="008C0295" w:rsidRPr="008C0295" w14:paraId="4C0C541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52F68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C97E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FC4C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10</w:t>
            </w:r>
          </w:p>
        </w:tc>
      </w:tr>
      <w:tr w:rsidR="008C0295" w:rsidRPr="008C0295" w14:paraId="43C44A5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002476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37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790B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CDA1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E-10</w:t>
            </w:r>
          </w:p>
        </w:tc>
      </w:tr>
      <w:tr w:rsidR="008C0295" w:rsidRPr="008C0295" w14:paraId="3D9B41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6435B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6E30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3963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10</w:t>
            </w:r>
          </w:p>
        </w:tc>
      </w:tr>
      <w:tr w:rsidR="008C0295" w:rsidRPr="008C0295" w14:paraId="22B0FB3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3CC9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F930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D948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10</w:t>
            </w:r>
          </w:p>
        </w:tc>
      </w:tr>
      <w:tr w:rsidR="008C0295" w:rsidRPr="008C0295" w14:paraId="7998F46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AA370E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2E75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5EA2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10</w:t>
            </w:r>
          </w:p>
        </w:tc>
      </w:tr>
      <w:tr w:rsidR="008C0295" w:rsidRPr="008C0295" w14:paraId="61E64C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E41F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X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AB1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5813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10</w:t>
            </w:r>
          </w:p>
        </w:tc>
      </w:tr>
      <w:tr w:rsidR="008C0295" w:rsidRPr="008C0295" w14:paraId="42440AF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040A7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T4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1388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7896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E-10</w:t>
            </w:r>
          </w:p>
        </w:tc>
      </w:tr>
      <w:tr w:rsidR="008C0295" w:rsidRPr="008C0295" w14:paraId="4A3195D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64CCD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142A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A1FB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E-10</w:t>
            </w:r>
          </w:p>
        </w:tc>
      </w:tr>
      <w:tr w:rsidR="008C0295" w:rsidRPr="008C0295" w14:paraId="64CC3C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4EC77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G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467F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8D0A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E-10</w:t>
            </w:r>
          </w:p>
        </w:tc>
      </w:tr>
      <w:tr w:rsidR="008C0295" w:rsidRPr="008C0295" w14:paraId="276FD6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2EB19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M121L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60D7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3C54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E-10</w:t>
            </w:r>
          </w:p>
        </w:tc>
      </w:tr>
      <w:tr w:rsidR="008C0295" w:rsidRPr="008C0295" w14:paraId="401019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9221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2BFB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4D00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10</w:t>
            </w:r>
          </w:p>
        </w:tc>
      </w:tr>
      <w:tr w:rsidR="008C0295" w:rsidRPr="008C0295" w14:paraId="0D0EE42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A1CE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8D1B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6C1F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E-10</w:t>
            </w:r>
          </w:p>
        </w:tc>
      </w:tr>
      <w:tr w:rsidR="008C0295" w:rsidRPr="008C0295" w14:paraId="4F1CB87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52C27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BD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FA5D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F2A7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10</w:t>
            </w:r>
          </w:p>
        </w:tc>
      </w:tr>
      <w:tr w:rsidR="008C0295" w:rsidRPr="008C0295" w14:paraId="75F49FA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DEA32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8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24C4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A3FB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10</w:t>
            </w:r>
          </w:p>
        </w:tc>
      </w:tr>
      <w:tr w:rsidR="008C0295" w:rsidRPr="008C0295" w14:paraId="5479632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9D224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OV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3803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DD22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10</w:t>
            </w:r>
          </w:p>
        </w:tc>
      </w:tr>
      <w:tr w:rsidR="008C0295" w:rsidRPr="008C0295" w14:paraId="60DD012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DD82B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ECA5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955B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E-10</w:t>
            </w:r>
          </w:p>
        </w:tc>
      </w:tr>
      <w:tr w:rsidR="008C0295" w:rsidRPr="008C0295" w14:paraId="5A3E2B9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82F1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782A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013AE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10</w:t>
            </w:r>
          </w:p>
        </w:tc>
      </w:tr>
      <w:tr w:rsidR="008C0295" w:rsidRPr="008C0295" w14:paraId="455801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E1B91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B564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CB32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10</w:t>
            </w:r>
          </w:p>
        </w:tc>
      </w:tr>
      <w:tr w:rsidR="008C0295" w:rsidRPr="008C0295" w14:paraId="0D3F02B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2F7B8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A269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C262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10</w:t>
            </w:r>
          </w:p>
        </w:tc>
      </w:tr>
      <w:tr w:rsidR="008C0295" w:rsidRPr="008C0295" w14:paraId="73DB8FA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590B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ZD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12EE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5B1F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10</w:t>
            </w:r>
          </w:p>
        </w:tc>
      </w:tr>
      <w:tr w:rsidR="008C0295" w:rsidRPr="008C0295" w14:paraId="0CFA12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230F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TNAP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11AC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1BD6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10</w:t>
            </w:r>
          </w:p>
        </w:tc>
      </w:tr>
      <w:tr w:rsidR="008C0295" w:rsidRPr="008C0295" w14:paraId="6B732B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B51A2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B89D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73FB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10</w:t>
            </w:r>
          </w:p>
        </w:tc>
      </w:tr>
      <w:tr w:rsidR="008C0295" w:rsidRPr="008C0295" w14:paraId="2A8E81B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4DC2B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473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41A6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E-10</w:t>
            </w:r>
          </w:p>
        </w:tc>
      </w:tr>
      <w:tr w:rsidR="008C0295" w:rsidRPr="008C0295" w14:paraId="67A0E1B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13723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T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1AA4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BE61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10</w:t>
            </w:r>
          </w:p>
        </w:tc>
      </w:tr>
      <w:tr w:rsidR="008C0295" w:rsidRPr="008C0295" w14:paraId="65E2A94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00023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MN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6114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587D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10</w:t>
            </w:r>
          </w:p>
        </w:tc>
      </w:tr>
      <w:tr w:rsidR="008C0295" w:rsidRPr="008C0295" w14:paraId="174D4E0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8623D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N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1A281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8159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2E-10</w:t>
            </w:r>
          </w:p>
        </w:tc>
      </w:tr>
      <w:tr w:rsidR="008C0295" w:rsidRPr="008C0295" w14:paraId="24478C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B719D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8SI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6728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98A0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E-10</w:t>
            </w:r>
          </w:p>
        </w:tc>
      </w:tr>
      <w:tr w:rsidR="008C0295" w:rsidRPr="008C0295" w14:paraId="135FF9E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D433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CC57D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5386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E-10</w:t>
            </w:r>
          </w:p>
        </w:tc>
      </w:tr>
      <w:tr w:rsidR="008C0295" w:rsidRPr="008C0295" w14:paraId="23D104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029D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57C9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D4CD3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E-10</w:t>
            </w:r>
          </w:p>
        </w:tc>
      </w:tr>
      <w:tr w:rsidR="008C0295" w:rsidRPr="008C0295" w14:paraId="5045C7E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9D0C9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A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F850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4363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E-10</w:t>
            </w:r>
          </w:p>
        </w:tc>
      </w:tr>
      <w:tr w:rsidR="008C0295" w:rsidRPr="008C0295" w14:paraId="05460BC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012F2F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AR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FEAA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F2A8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10</w:t>
            </w:r>
          </w:p>
        </w:tc>
      </w:tr>
      <w:tr w:rsidR="008C0295" w:rsidRPr="008C0295" w14:paraId="44456AD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3E4F6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C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79A7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14BA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8E-10</w:t>
            </w:r>
          </w:p>
        </w:tc>
      </w:tr>
      <w:tr w:rsidR="008C0295" w:rsidRPr="008C0295" w14:paraId="2DBD71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1FCB9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D216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B250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10</w:t>
            </w:r>
          </w:p>
        </w:tc>
      </w:tr>
      <w:tr w:rsidR="008C0295" w:rsidRPr="008C0295" w14:paraId="102899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ACBC7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BXW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C632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7D4E1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E-10</w:t>
            </w:r>
          </w:p>
        </w:tc>
      </w:tr>
      <w:tr w:rsidR="008C0295" w:rsidRPr="008C0295" w14:paraId="14351A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8BF32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FB32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D6A9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10</w:t>
            </w:r>
          </w:p>
        </w:tc>
      </w:tr>
      <w:tr w:rsidR="008C0295" w:rsidRPr="008C0295" w14:paraId="20C273D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3CEC4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40DB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2580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0E-10</w:t>
            </w:r>
          </w:p>
        </w:tc>
      </w:tr>
      <w:tr w:rsidR="008C0295" w:rsidRPr="008C0295" w14:paraId="16B647D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E2391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B641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F944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5E-10</w:t>
            </w:r>
          </w:p>
        </w:tc>
      </w:tr>
      <w:tr w:rsidR="008C0295" w:rsidRPr="008C0295" w14:paraId="74E2DA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EE543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AZ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210D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13CE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E-10</w:t>
            </w:r>
          </w:p>
        </w:tc>
      </w:tr>
      <w:tr w:rsidR="008C0295" w:rsidRPr="008C0295" w14:paraId="3D840E6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DCB5D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3940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7D21B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E-10</w:t>
            </w:r>
          </w:p>
        </w:tc>
      </w:tr>
      <w:tr w:rsidR="008C0295" w:rsidRPr="008C0295" w14:paraId="167C24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2853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2AE5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C4A1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E-10</w:t>
            </w:r>
          </w:p>
        </w:tc>
      </w:tr>
      <w:tr w:rsidR="008C0295" w:rsidRPr="008C0295" w14:paraId="1B4FEB1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95C4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9B5DD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6B8E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10</w:t>
            </w:r>
          </w:p>
        </w:tc>
      </w:tr>
      <w:tr w:rsidR="008C0295" w:rsidRPr="008C0295" w14:paraId="1C3B93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FB741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C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A0F4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C1D5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E-10</w:t>
            </w:r>
          </w:p>
        </w:tc>
      </w:tr>
      <w:tr w:rsidR="008C0295" w:rsidRPr="008C0295" w14:paraId="1DCAED8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8AACD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X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16BA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F728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E-10</w:t>
            </w:r>
          </w:p>
        </w:tc>
      </w:tr>
      <w:tr w:rsidR="008C0295" w:rsidRPr="008C0295" w14:paraId="2EF1B01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080E3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1645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77D9F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E-10</w:t>
            </w:r>
          </w:p>
        </w:tc>
      </w:tr>
      <w:tr w:rsidR="008C0295" w:rsidRPr="008C0295" w14:paraId="230412B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FD80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49E5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E771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E-10</w:t>
            </w:r>
          </w:p>
        </w:tc>
      </w:tr>
      <w:tr w:rsidR="008C0295" w:rsidRPr="008C0295" w14:paraId="7ABBC9D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4EEC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D6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D93A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A901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E-10</w:t>
            </w:r>
          </w:p>
        </w:tc>
      </w:tr>
      <w:tr w:rsidR="008C0295" w:rsidRPr="008C0295" w14:paraId="4DB4F15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3B614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TD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0F935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956E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E-10</w:t>
            </w:r>
          </w:p>
        </w:tc>
      </w:tr>
      <w:tr w:rsidR="008C0295" w:rsidRPr="008C0295" w14:paraId="12B0912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9C468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B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4A05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C5C2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E-10</w:t>
            </w:r>
          </w:p>
        </w:tc>
      </w:tr>
      <w:tr w:rsidR="008C0295" w:rsidRPr="008C0295" w14:paraId="10546E1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BC86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K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9376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2C1C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10</w:t>
            </w:r>
          </w:p>
        </w:tc>
      </w:tr>
      <w:tr w:rsidR="008C0295" w:rsidRPr="008C0295" w14:paraId="7D422D6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0F40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2AE6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DCF2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10</w:t>
            </w:r>
          </w:p>
        </w:tc>
      </w:tr>
      <w:tr w:rsidR="008C0295" w:rsidRPr="008C0295" w14:paraId="1BF657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D5095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K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D4DD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4CB63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E-10</w:t>
            </w:r>
          </w:p>
        </w:tc>
      </w:tr>
      <w:tr w:rsidR="008C0295" w:rsidRPr="008C0295" w14:paraId="00D12B7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908A4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2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15D4D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92BF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E-10</w:t>
            </w:r>
          </w:p>
        </w:tc>
      </w:tr>
      <w:tr w:rsidR="008C0295" w:rsidRPr="008C0295" w14:paraId="2C17B8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7C59B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H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8B1F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5551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10</w:t>
            </w:r>
          </w:p>
        </w:tc>
      </w:tr>
      <w:tr w:rsidR="008C0295" w:rsidRPr="008C0295" w14:paraId="188BE7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14F82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ST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80BD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E6F68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5E-10</w:t>
            </w:r>
          </w:p>
        </w:tc>
      </w:tr>
      <w:tr w:rsidR="008C0295" w:rsidRPr="008C0295" w14:paraId="60B6080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2F2AF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902C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FDBF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2E-10</w:t>
            </w:r>
          </w:p>
        </w:tc>
      </w:tr>
      <w:tr w:rsidR="008C0295" w:rsidRPr="008C0295" w14:paraId="311997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5EDBB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7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2000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B692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9</w:t>
            </w:r>
          </w:p>
        </w:tc>
      </w:tr>
      <w:tr w:rsidR="008C0295" w:rsidRPr="008C0295" w14:paraId="5FBE925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D9FA6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H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679A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8EE3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E-10</w:t>
            </w:r>
          </w:p>
        </w:tc>
      </w:tr>
      <w:tr w:rsidR="008C0295" w:rsidRPr="008C0295" w14:paraId="78F0F6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00F61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11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EC91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8BB6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7E-10</w:t>
            </w:r>
          </w:p>
        </w:tc>
      </w:tr>
      <w:tr w:rsidR="008C0295" w:rsidRPr="008C0295" w14:paraId="63E157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1FC6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RT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038D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68E9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10</w:t>
            </w:r>
          </w:p>
        </w:tc>
      </w:tr>
      <w:tr w:rsidR="008C0295" w:rsidRPr="008C0295" w14:paraId="365B429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EE244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2F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F27E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F566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3E-10</w:t>
            </w:r>
          </w:p>
        </w:tc>
      </w:tr>
      <w:tr w:rsidR="008C0295" w:rsidRPr="008C0295" w14:paraId="3A93BA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17B0A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E160F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51E3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E-10</w:t>
            </w:r>
          </w:p>
        </w:tc>
      </w:tr>
      <w:tr w:rsidR="008C0295" w:rsidRPr="008C0295" w14:paraId="78022EE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58E51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L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58D6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2058F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9</w:t>
            </w:r>
          </w:p>
        </w:tc>
      </w:tr>
      <w:tr w:rsidR="008C0295" w:rsidRPr="008C0295" w14:paraId="3B790C8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CD798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BD145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C1A8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9</w:t>
            </w:r>
          </w:p>
        </w:tc>
      </w:tr>
      <w:tr w:rsidR="008C0295" w:rsidRPr="008C0295" w14:paraId="47DEC49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E20E0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PB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41EA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C872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9</w:t>
            </w:r>
          </w:p>
        </w:tc>
      </w:tr>
      <w:tr w:rsidR="008C0295" w:rsidRPr="008C0295" w14:paraId="66E1889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27BD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V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A094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6E0C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9</w:t>
            </w:r>
          </w:p>
        </w:tc>
      </w:tr>
      <w:tr w:rsidR="008C0295" w:rsidRPr="008C0295" w14:paraId="2323BD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414A9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D75E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5F46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9</w:t>
            </w:r>
          </w:p>
        </w:tc>
      </w:tr>
      <w:tr w:rsidR="008C0295" w:rsidRPr="008C0295" w14:paraId="71FF7A2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2830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R42E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EAFF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6112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9</w:t>
            </w:r>
          </w:p>
        </w:tc>
      </w:tr>
      <w:tr w:rsidR="008C0295" w:rsidRPr="008C0295" w14:paraId="41A6E6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FF2CA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60B2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AE81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9</w:t>
            </w:r>
          </w:p>
        </w:tc>
      </w:tr>
      <w:tr w:rsidR="008C0295" w:rsidRPr="008C0295" w14:paraId="4B13669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D4127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RS1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D5DF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F9D9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9</w:t>
            </w:r>
          </w:p>
        </w:tc>
      </w:tr>
      <w:tr w:rsidR="008C0295" w:rsidRPr="008C0295" w14:paraId="0BCD12D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54CC4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2ED7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18C8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9</w:t>
            </w:r>
          </w:p>
        </w:tc>
      </w:tr>
      <w:tr w:rsidR="008C0295" w:rsidRPr="008C0295" w14:paraId="7B16D42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5808B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4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5319B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0DF9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9</w:t>
            </w:r>
          </w:p>
        </w:tc>
      </w:tr>
      <w:tr w:rsidR="008C0295" w:rsidRPr="008C0295" w14:paraId="03A23C9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D519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480A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BDF6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9</w:t>
            </w:r>
          </w:p>
        </w:tc>
      </w:tr>
      <w:tr w:rsidR="008C0295" w:rsidRPr="008C0295" w14:paraId="63FC83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FA18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9695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EDEF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</w:tr>
      <w:tr w:rsidR="008C0295" w:rsidRPr="008C0295" w14:paraId="0D2C827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42728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F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2F88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83DF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9</w:t>
            </w:r>
          </w:p>
        </w:tc>
      </w:tr>
      <w:tr w:rsidR="008C0295" w:rsidRPr="008C0295" w14:paraId="16629F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F964A2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881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80E8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9</w:t>
            </w:r>
          </w:p>
        </w:tc>
      </w:tr>
      <w:tr w:rsidR="008C0295" w:rsidRPr="008C0295" w14:paraId="0F50CC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8CF66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N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D549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7DE1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9</w:t>
            </w:r>
          </w:p>
        </w:tc>
      </w:tr>
      <w:tr w:rsidR="008C0295" w:rsidRPr="008C0295" w14:paraId="55CBFD2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B063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D454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B85CC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9</w:t>
            </w:r>
          </w:p>
        </w:tc>
      </w:tr>
      <w:tr w:rsidR="008C0295" w:rsidRPr="008C0295" w14:paraId="3CBAD39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BBD09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L6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3DB0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B97B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9</w:t>
            </w:r>
          </w:p>
        </w:tc>
      </w:tr>
      <w:tr w:rsidR="008C0295" w:rsidRPr="008C0295" w14:paraId="56F17A9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552E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D8CB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1579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9</w:t>
            </w:r>
          </w:p>
        </w:tc>
      </w:tr>
      <w:tr w:rsidR="008C0295" w:rsidRPr="008C0295" w14:paraId="20A21E7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F8C22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3C4C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525C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9</w:t>
            </w:r>
          </w:p>
        </w:tc>
      </w:tr>
      <w:tr w:rsidR="008C0295" w:rsidRPr="008C0295" w14:paraId="60E1A7D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786A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LE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AD53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7BCF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9</w:t>
            </w:r>
          </w:p>
        </w:tc>
      </w:tr>
      <w:tr w:rsidR="008C0295" w:rsidRPr="008C0295" w14:paraId="4F91755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F11EE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3A58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642F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9</w:t>
            </w:r>
          </w:p>
        </w:tc>
      </w:tr>
      <w:tr w:rsidR="008C0295" w:rsidRPr="008C0295" w14:paraId="530635C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4F7D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902F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8525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9</w:t>
            </w:r>
          </w:p>
        </w:tc>
      </w:tr>
      <w:tr w:rsidR="008C0295" w:rsidRPr="008C0295" w14:paraId="36F5E1F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49026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CAB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ED383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91EB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9</w:t>
            </w:r>
          </w:p>
        </w:tc>
      </w:tr>
      <w:tr w:rsidR="008C0295" w:rsidRPr="008C0295" w14:paraId="0456D7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EBD66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D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8CA3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6D2C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9</w:t>
            </w:r>
          </w:p>
        </w:tc>
      </w:tr>
      <w:tr w:rsidR="008C0295" w:rsidRPr="008C0295" w14:paraId="454660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8742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06C0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1AF5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9</w:t>
            </w:r>
          </w:p>
        </w:tc>
      </w:tr>
      <w:tr w:rsidR="008C0295" w:rsidRPr="008C0295" w14:paraId="4ADA2D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EF977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501B8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9268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C87F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9</w:t>
            </w:r>
          </w:p>
        </w:tc>
      </w:tr>
      <w:tr w:rsidR="008C0295" w:rsidRPr="008C0295" w14:paraId="298646E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1973A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772F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776C6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9</w:t>
            </w:r>
          </w:p>
        </w:tc>
      </w:tr>
      <w:tr w:rsidR="008C0295" w:rsidRPr="008C0295" w14:paraId="1548B4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5B724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3AC2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4ABD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9</w:t>
            </w:r>
          </w:p>
        </w:tc>
      </w:tr>
      <w:tr w:rsidR="008C0295" w:rsidRPr="008C0295" w14:paraId="3367BB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44590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180B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6CE3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9</w:t>
            </w:r>
          </w:p>
        </w:tc>
      </w:tr>
      <w:tr w:rsidR="008C0295" w:rsidRPr="008C0295" w14:paraId="1B1251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8AE1B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0296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5C54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9</w:t>
            </w:r>
          </w:p>
        </w:tc>
      </w:tr>
      <w:tr w:rsidR="008C0295" w:rsidRPr="008C0295" w14:paraId="38C26B1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C19B0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65D1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2154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9</w:t>
            </w:r>
          </w:p>
        </w:tc>
      </w:tr>
      <w:tr w:rsidR="008C0295" w:rsidRPr="008C0295" w14:paraId="74D6608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926CE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67B7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F0BE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9</w:t>
            </w:r>
          </w:p>
        </w:tc>
      </w:tr>
      <w:tr w:rsidR="008C0295" w:rsidRPr="008C0295" w14:paraId="5315D7B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42D34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AFD4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6537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9</w:t>
            </w:r>
          </w:p>
        </w:tc>
      </w:tr>
      <w:tr w:rsidR="008C0295" w:rsidRPr="008C0295" w14:paraId="6408E61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0168A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190B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E609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9</w:t>
            </w:r>
          </w:p>
        </w:tc>
      </w:tr>
      <w:tr w:rsidR="008C0295" w:rsidRPr="008C0295" w14:paraId="7615A9A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6F32C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8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FCE2B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93B8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9</w:t>
            </w:r>
          </w:p>
        </w:tc>
      </w:tr>
      <w:tr w:rsidR="008C0295" w:rsidRPr="008C0295" w14:paraId="72D526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1B010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D3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043A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3F2E0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9</w:t>
            </w:r>
          </w:p>
        </w:tc>
      </w:tr>
      <w:tr w:rsidR="008C0295" w:rsidRPr="008C0295" w14:paraId="68C99C4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3678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T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BC73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B51A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9</w:t>
            </w:r>
          </w:p>
        </w:tc>
      </w:tr>
      <w:tr w:rsidR="008C0295" w:rsidRPr="008C0295" w14:paraId="428377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7DE51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M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CAF9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E3C1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09</w:t>
            </w:r>
          </w:p>
        </w:tc>
      </w:tr>
      <w:tr w:rsidR="008C0295" w:rsidRPr="008C0295" w14:paraId="6F41A34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7C5F2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W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5C5F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D7BB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9</w:t>
            </w:r>
          </w:p>
        </w:tc>
      </w:tr>
      <w:tr w:rsidR="008C0295" w:rsidRPr="008C0295" w14:paraId="06CF1AC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228D7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9A51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43959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9</w:t>
            </w:r>
          </w:p>
        </w:tc>
      </w:tr>
      <w:tr w:rsidR="008C0295" w:rsidRPr="008C0295" w14:paraId="3878DAD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42F2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4ABC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22ADF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9</w:t>
            </w:r>
          </w:p>
        </w:tc>
      </w:tr>
      <w:tr w:rsidR="008C0295" w:rsidRPr="008C0295" w14:paraId="1FAD487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70121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J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73E2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C87E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9</w:t>
            </w:r>
          </w:p>
        </w:tc>
      </w:tr>
      <w:tr w:rsidR="008C0295" w:rsidRPr="008C0295" w14:paraId="02653C6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C2B0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08C7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D124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9</w:t>
            </w:r>
          </w:p>
        </w:tc>
      </w:tr>
      <w:tr w:rsidR="008C0295" w:rsidRPr="008C0295" w14:paraId="7DA83E2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CAC01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3709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7BC10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9</w:t>
            </w:r>
          </w:p>
        </w:tc>
      </w:tr>
      <w:tr w:rsidR="008C0295" w:rsidRPr="008C0295" w14:paraId="3BD3107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65EC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34DE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5206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9</w:t>
            </w:r>
          </w:p>
        </w:tc>
      </w:tr>
      <w:tr w:rsidR="008C0295" w:rsidRPr="008C0295" w14:paraId="2393283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2A8D2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PG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74E8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13FB0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9</w:t>
            </w:r>
          </w:p>
        </w:tc>
      </w:tr>
      <w:tr w:rsidR="008C0295" w:rsidRPr="008C0295" w14:paraId="7700072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7AC7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Se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53E7C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EF5E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09</w:t>
            </w:r>
          </w:p>
        </w:tc>
      </w:tr>
      <w:tr w:rsidR="008C0295" w:rsidRPr="008C0295" w14:paraId="4BA04D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205D8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B1F58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2496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9</w:t>
            </w:r>
          </w:p>
        </w:tc>
      </w:tr>
      <w:tr w:rsidR="008C0295" w:rsidRPr="008C0295" w14:paraId="114B93C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C155B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B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030F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6EB61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9</w:t>
            </w:r>
          </w:p>
        </w:tc>
      </w:tr>
      <w:tr w:rsidR="008C0295" w:rsidRPr="008C0295" w14:paraId="76D5ADA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7004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K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57E4E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F624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9</w:t>
            </w:r>
          </w:p>
        </w:tc>
      </w:tr>
      <w:tr w:rsidR="008C0295" w:rsidRPr="008C0295" w14:paraId="1CDDA32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73D6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F610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D2B7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9</w:t>
            </w:r>
          </w:p>
        </w:tc>
      </w:tr>
      <w:tr w:rsidR="008C0295" w:rsidRPr="008C0295" w14:paraId="73D1023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C9865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3433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B49B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9</w:t>
            </w:r>
          </w:p>
        </w:tc>
      </w:tr>
      <w:tr w:rsidR="008C0295" w:rsidRPr="008C0295" w14:paraId="39FC5AC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4DDE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G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4A9B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4A3C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9</w:t>
            </w:r>
          </w:p>
        </w:tc>
      </w:tr>
      <w:tr w:rsidR="008C0295" w:rsidRPr="008C0295" w14:paraId="63FBEE0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33DE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H7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F0D2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BDF2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9</w:t>
            </w:r>
          </w:p>
        </w:tc>
      </w:tr>
      <w:tr w:rsidR="008C0295" w:rsidRPr="008C0295" w14:paraId="4D8327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E6A45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3105H18.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3C2A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68C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9</w:t>
            </w:r>
          </w:p>
        </w:tc>
      </w:tr>
      <w:tr w:rsidR="008C0295" w:rsidRPr="008C0295" w14:paraId="57AADB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92D65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34FB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9D82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9</w:t>
            </w:r>
          </w:p>
        </w:tc>
      </w:tr>
      <w:tr w:rsidR="008C0295" w:rsidRPr="008C0295" w14:paraId="23D7161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BA317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09B1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DAFA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9</w:t>
            </w:r>
          </w:p>
        </w:tc>
      </w:tr>
      <w:tr w:rsidR="008C0295" w:rsidRPr="008C0295" w14:paraId="631742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77BC2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NT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7A4D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EDDB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9</w:t>
            </w:r>
          </w:p>
        </w:tc>
      </w:tr>
      <w:tr w:rsidR="008C0295" w:rsidRPr="008C0295" w14:paraId="5B0D69C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7197D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F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DAC1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4BFB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9</w:t>
            </w:r>
          </w:p>
        </w:tc>
      </w:tr>
      <w:tr w:rsidR="008C0295" w:rsidRPr="008C0295" w14:paraId="4DEC7C5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9EC7B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616C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8E8E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9</w:t>
            </w:r>
          </w:p>
        </w:tc>
      </w:tr>
      <w:tr w:rsidR="008C0295" w:rsidRPr="008C0295" w14:paraId="5C1A1D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6AD38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S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408A5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076E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09</w:t>
            </w:r>
          </w:p>
        </w:tc>
      </w:tr>
      <w:tr w:rsidR="008C0295" w:rsidRPr="008C0295" w14:paraId="57151B6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DEDC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PR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B2BD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157A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09</w:t>
            </w:r>
          </w:p>
        </w:tc>
      </w:tr>
      <w:tr w:rsidR="008C0295" w:rsidRPr="008C0295" w14:paraId="5A093C3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C863A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R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A4E5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FE763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9</w:t>
            </w:r>
          </w:p>
        </w:tc>
      </w:tr>
      <w:tr w:rsidR="008C0295" w:rsidRPr="008C0295" w14:paraId="5559A0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582B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SD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8205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1D12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9</w:t>
            </w:r>
          </w:p>
        </w:tc>
      </w:tr>
      <w:tr w:rsidR="008C0295" w:rsidRPr="008C0295" w14:paraId="2576B4A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61615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DF2A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7DCE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09</w:t>
            </w:r>
          </w:p>
        </w:tc>
      </w:tr>
      <w:tr w:rsidR="008C0295" w:rsidRPr="008C0295" w14:paraId="1AAD193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FE45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B7C5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2342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9</w:t>
            </w:r>
          </w:p>
        </w:tc>
      </w:tr>
      <w:tr w:rsidR="008C0295" w:rsidRPr="008C0295" w14:paraId="40C836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AD77B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D7C4A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F6A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9</w:t>
            </w:r>
          </w:p>
        </w:tc>
      </w:tr>
      <w:tr w:rsidR="008C0295" w:rsidRPr="008C0295" w14:paraId="5F85D7C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D497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2B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D51E9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024E6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9</w:t>
            </w:r>
          </w:p>
        </w:tc>
      </w:tr>
      <w:tr w:rsidR="008C0295" w:rsidRPr="008C0295" w14:paraId="141061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B490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838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15EC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9</w:t>
            </w:r>
          </w:p>
        </w:tc>
      </w:tr>
      <w:tr w:rsidR="008C0295" w:rsidRPr="008C0295" w14:paraId="215563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72243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S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E4FA6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66E4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9</w:t>
            </w:r>
          </w:p>
        </w:tc>
      </w:tr>
      <w:tr w:rsidR="008C0295" w:rsidRPr="008C0295" w14:paraId="4449599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CFE5B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ZUMO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ACFF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D14B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09</w:t>
            </w:r>
          </w:p>
        </w:tc>
      </w:tr>
      <w:tr w:rsidR="008C0295" w:rsidRPr="008C0295" w14:paraId="5A7F27E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CFEE0A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FC541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3384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9</w:t>
            </w:r>
          </w:p>
        </w:tc>
      </w:tr>
      <w:tr w:rsidR="008C0295" w:rsidRPr="008C0295" w14:paraId="6BC5CD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2A9E6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0C05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41938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9</w:t>
            </w:r>
          </w:p>
        </w:tc>
      </w:tr>
      <w:tr w:rsidR="008C0295" w:rsidRPr="008C0295" w14:paraId="5C62A1A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E6E71A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0BF2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53E4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09</w:t>
            </w:r>
          </w:p>
        </w:tc>
      </w:tr>
      <w:tr w:rsidR="008C0295" w:rsidRPr="008C0295" w14:paraId="179EC35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E110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XN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4061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D8B4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09</w:t>
            </w:r>
          </w:p>
        </w:tc>
      </w:tr>
      <w:tr w:rsidR="008C0295" w:rsidRPr="008C0295" w14:paraId="506C037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B8F0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A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021AF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D03A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9</w:t>
            </w:r>
          </w:p>
        </w:tc>
      </w:tr>
      <w:tr w:rsidR="008C0295" w:rsidRPr="008C0295" w14:paraId="1A3466D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CCD86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968C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964D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9</w:t>
            </w:r>
          </w:p>
        </w:tc>
      </w:tr>
      <w:tr w:rsidR="008C0295" w:rsidRPr="008C0295" w14:paraId="3057322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5A92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A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BEF25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6366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09</w:t>
            </w:r>
          </w:p>
        </w:tc>
      </w:tr>
      <w:tr w:rsidR="008C0295" w:rsidRPr="008C0295" w14:paraId="5F5B4DA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2C72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1EC7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D7DD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09</w:t>
            </w:r>
          </w:p>
        </w:tc>
      </w:tr>
      <w:tr w:rsidR="008C0295" w:rsidRPr="008C0295" w14:paraId="0CA4FEF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CBEDA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E1BF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7A29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9</w:t>
            </w:r>
          </w:p>
        </w:tc>
      </w:tr>
      <w:tr w:rsidR="008C0295" w:rsidRPr="008C0295" w14:paraId="332D48D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D72B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BP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BCA1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8A92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E-09</w:t>
            </w:r>
          </w:p>
        </w:tc>
      </w:tr>
      <w:tr w:rsidR="008C0295" w:rsidRPr="008C0295" w14:paraId="0B87FED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B4F24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1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40291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7542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9</w:t>
            </w:r>
          </w:p>
        </w:tc>
      </w:tr>
      <w:tr w:rsidR="008C0295" w:rsidRPr="008C0295" w14:paraId="5D423AB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480DE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4AB0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5C98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09</w:t>
            </w:r>
          </w:p>
        </w:tc>
      </w:tr>
      <w:tr w:rsidR="008C0295" w:rsidRPr="008C0295" w14:paraId="6550381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D41C7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5580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3E550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9</w:t>
            </w:r>
          </w:p>
        </w:tc>
      </w:tr>
      <w:tr w:rsidR="008C0295" w:rsidRPr="008C0295" w14:paraId="2376FA3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185C3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Se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AB93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54AC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09</w:t>
            </w:r>
          </w:p>
        </w:tc>
      </w:tr>
      <w:tr w:rsidR="008C0295" w:rsidRPr="008C0295" w14:paraId="07508B9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68CD9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K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A4F97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0441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9</w:t>
            </w:r>
          </w:p>
        </w:tc>
      </w:tr>
      <w:tr w:rsidR="008C0295" w:rsidRPr="008C0295" w14:paraId="1787104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08B28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H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B654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CC73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9</w:t>
            </w:r>
          </w:p>
        </w:tc>
      </w:tr>
      <w:tr w:rsidR="008C0295" w:rsidRPr="008C0295" w14:paraId="1BB5004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893A5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8F98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ECC7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09</w:t>
            </w:r>
          </w:p>
        </w:tc>
      </w:tr>
      <w:tr w:rsidR="008C0295" w:rsidRPr="008C0295" w14:paraId="258261C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D97C9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I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8E696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6F64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09</w:t>
            </w:r>
          </w:p>
        </w:tc>
      </w:tr>
      <w:tr w:rsidR="008C0295" w:rsidRPr="008C0295" w14:paraId="03D7230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EDF2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R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829E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0B3A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9</w:t>
            </w:r>
          </w:p>
        </w:tc>
      </w:tr>
      <w:tr w:rsidR="008C0295" w:rsidRPr="008C0295" w14:paraId="01D96F6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67295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A909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E1DC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09</w:t>
            </w:r>
          </w:p>
        </w:tc>
      </w:tr>
      <w:tr w:rsidR="008C0295" w:rsidRPr="008C0295" w14:paraId="0FC07EF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94236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PO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1FF8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8740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9</w:t>
            </w:r>
          </w:p>
        </w:tc>
      </w:tr>
      <w:tr w:rsidR="008C0295" w:rsidRPr="008C0295" w14:paraId="7FA97AA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D418C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XO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C69F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DFB1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9</w:t>
            </w:r>
          </w:p>
        </w:tc>
      </w:tr>
      <w:tr w:rsidR="008C0295" w:rsidRPr="008C0295" w14:paraId="4FBEAB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D33BF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FA6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9A2D0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09</w:t>
            </w:r>
          </w:p>
        </w:tc>
      </w:tr>
      <w:tr w:rsidR="008C0295" w:rsidRPr="008C0295" w14:paraId="76A54C8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C9298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V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AF4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A36D4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-09</w:t>
            </w:r>
          </w:p>
        </w:tc>
      </w:tr>
      <w:tr w:rsidR="008C0295" w:rsidRPr="008C0295" w14:paraId="5ED03F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75FF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3B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DF97C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CF4D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E-09</w:t>
            </w:r>
          </w:p>
        </w:tc>
      </w:tr>
      <w:tr w:rsidR="008C0295" w:rsidRPr="008C0295" w14:paraId="5DAFA91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15FD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AE772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1ED3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9</w:t>
            </w:r>
          </w:p>
        </w:tc>
      </w:tr>
      <w:tr w:rsidR="008C0295" w:rsidRPr="008C0295" w14:paraId="0567701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F61CD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S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BD1C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0A97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09</w:t>
            </w:r>
          </w:p>
        </w:tc>
      </w:tr>
      <w:tr w:rsidR="008C0295" w:rsidRPr="008C0295" w14:paraId="0AA3708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4457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SCAN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ED3D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5EC4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09</w:t>
            </w:r>
          </w:p>
        </w:tc>
      </w:tr>
      <w:tr w:rsidR="008C0295" w:rsidRPr="008C0295" w14:paraId="4BAF3B9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1FE11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0B6C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5E88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09</w:t>
            </w:r>
          </w:p>
        </w:tc>
      </w:tr>
      <w:tr w:rsidR="008C0295" w:rsidRPr="008C0295" w14:paraId="193C9BB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8E777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X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89AE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FE0C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09</w:t>
            </w:r>
          </w:p>
        </w:tc>
      </w:tr>
      <w:tr w:rsidR="008C0295" w:rsidRPr="008C0295" w14:paraId="178C498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2E6D2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H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1E81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659ED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9</w:t>
            </w:r>
          </w:p>
        </w:tc>
      </w:tr>
      <w:tr w:rsidR="008C0295" w:rsidRPr="008C0295" w14:paraId="090A6C1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ED46D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UT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C4541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D9EA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E-09</w:t>
            </w:r>
          </w:p>
        </w:tc>
      </w:tr>
      <w:tr w:rsidR="008C0295" w:rsidRPr="008C0295" w14:paraId="317D021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E18D4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F62F0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7786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E-09</w:t>
            </w:r>
          </w:p>
        </w:tc>
      </w:tr>
      <w:tr w:rsidR="008C0295" w:rsidRPr="008C0295" w14:paraId="3C6E3C1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C6A66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6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EA29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40AE5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9</w:t>
            </w:r>
          </w:p>
        </w:tc>
      </w:tr>
      <w:tr w:rsidR="008C0295" w:rsidRPr="008C0295" w14:paraId="61024B2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04266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C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432F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790D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9</w:t>
            </w:r>
          </w:p>
        </w:tc>
      </w:tr>
      <w:tr w:rsidR="008C0295" w:rsidRPr="008C0295" w14:paraId="5100C64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0AE58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NK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1325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8EF2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E-09</w:t>
            </w:r>
          </w:p>
        </w:tc>
      </w:tr>
      <w:tr w:rsidR="008C0295" w:rsidRPr="008C0295" w14:paraId="6BEDA8A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C2FC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N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5857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2469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E-09</w:t>
            </w:r>
          </w:p>
        </w:tc>
      </w:tr>
      <w:tr w:rsidR="008C0295" w:rsidRPr="008C0295" w14:paraId="76CDBCA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6C0D0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3B76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2D45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09</w:t>
            </w:r>
          </w:p>
        </w:tc>
      </w:tr>
      <w:tr w:rsidR="008C0295" w:rsidRPr="008C0295" w14:paraId="6685D3E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DCBC3F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28A3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166D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09</w:t>
            </w:r>
          </w:p>
        </w:tc>
      </w:tr>
      <w:tr w:rsidR="008C0295" w:rsidRPr="008C0295" w14:paraId="141717A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202F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CDD3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2EF9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7E-09</w:t>
            </w:r>
          </w:p>
        </w:tc>
      </w:tr>
      <w:tr w:rsidR="008C0295" w:rsidRPr="008C0295" w14:paraId="7EEDFE5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F3979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R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0B7C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C59B9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9</w:t>
            </w:r>
          </w:p>
        </w:tc>
      </w:tr>
      <w:tr w:rsidR="008C0295" w:rsidRPr="008C0295" w14:paraId="401511A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43226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8B98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5F3F8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09</w:t>
            </w:r>
          </w:p>
        </w:tc>
      </w:tr>
      <w:tr w:rsidR="008C0295" w:rsidRPr="008C0295" w14:paraId="69DC6A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533E5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WI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8C319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56D2A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E-09</w:t>
            </w:r>
          </w:p>
        </w:tc>
      </w:tr>
      <w:tr w:rsidR="008C0295" w:rsidRPr="008C0295" w14:paraId="72BA17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E8A0B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6A51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D08C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E-09</w:t>
            </w:r>
          </w:p>
        </w:tc>
      </w:tr>
      <w:tr w:rsidR="008C0295" w:rsidRPr="008C0295" w14:paraId="3C4ACFB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1973A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O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7652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4F0A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9</w:t>
            </w:r>
          </w:p>
        </w:tc>
      </w:tr>
      <w:tr w:rsidR="008C0295" w:rsidRPr="008C0295" w14:paraId="794B553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0F6B9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L2N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A008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64A6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09</w:t>
            </w:r>
          </w:p>
        </w:tc>
      </w:tr>
      <w:tr w:rsidR="008C0295" w:rsidRPr="008C0295" w14:paraId="0F3F54B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1223D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4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F67D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4B85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9</w:t>
            </w:r>
          </w:p>
        </w:tc>
      </w:tr>
      <w:tr w:rsidR="008C0295" w:rsidRPr="008C0295" w14:paraId="2FF40D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A222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EM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0A25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528C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E-09</w:t>
            </w:r>
          </w:p>
        </w:tc>
      </w:tr>
      <w:tr w:rsidR="008C0295" w:rsidRPr="008C0295" w14:paraId="408817D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AD24D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GM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6B4F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C59F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09</w:t>
            </w:r>
          </w:p>
        </w:tc>
      </w:tr>
      <w:tr w:rsidR="008C0295" w:rsidRPr="008C0295" w14:paraId="4C5871A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0808A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TLC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4084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3549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E-09</w:t>
            </w:r>
          </w:p>
        </w:tc>
      </w:tr>
      <w:tr w:rsidR="008C0295" w:rsidRPr="008C0295" w14:paraId="696871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0DCF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CCA0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3B0CD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E-09</w:t>
            </w:r>
          </w:p>
        </w:tc>
      </w:tr>
      <w:tr w:rsidR="008C0295" w:rsidRPr="008C0295" w14:paraId="58329A0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D5C8A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7FBA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21FEA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E-09</w:t>
            </w:r>
          </w:p>
        </w:tc>
      </w:tr>
      <w:tr w:rsidR="008C0295" w:rsidRPr="008C0295" w14:paraId="6BCBA40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4B6D6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B031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791F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E-09</w:t>
            </w:r>
          </w:p>
        </w:tc>
      </w:tr>
      <w:tr w:rsidR="008C0295" w:rsidRPr="008C0295" w14:paraId="46224C7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60E9A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5orf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F073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813D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09</w:t>
            </w:r>
          </w:p>
        </w:tc>
      </w:tr>
      <w:tr w:rsidR="008C0295" w:rsidRPr="008C0295" w14:paraId="12F2CF2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DD5F8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E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7A6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9818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09</w:t>
            </w:r>
          </w:p>
        </w:tc>
      </w:tr>
      <w:tr w:rsidR="008C0295" w:rsidRPr="008C0295" w14:paraId="5E1F6A2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022D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CR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AB11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C8B6F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E-09</w:t>
            </w:r>
          </w:p>
        </w:tc>
      </w:tr>
      <w:tr w:rsidR="008C0295" w:rsidRPr="008C0295" w14:paraId="0705DFD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377CE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H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BEBE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9DEF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09</w:t>
            </w:r>
          </w:p>
        </w:tc>
      </w:tr>
      <w:tr w:rsidR="008C0295" w:rsidRPr="008C0295" w14:paraId="2EBEB55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684C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SPE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4373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C2F1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E-09</w:t>
            </w:r>
          </w:p>
        </w:tc>
      </w:tr>
      <w:tr w:rsidR="008C0295" w:rsidRPr="008C0295" w14:paraId="267B9F9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3ED01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orf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C240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350E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09</w:t>
            </w:r>
          </w:p>
        </w:tc>
      </w:tr>
      <w:tr w:rsidR="008C0295" w:rsidRPr="008C0295" w14:paraId="708E484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A7685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5B63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1227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E-09</w:t>
            </w:r>
          </w:p>
        </w:tc>
      </w:tr>
      <w:tr w:rsidR="008C0295" w:rsidRPr="008C0295" w14:paraId="52F60C6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78A7D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SE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CB8BF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C476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09</w:t>
            </w:r>
          </w:p>
        </w:tc>
      </w:tr>
      <w:tr w:rsidR="008C0295" w:rsidRPr="008C0295" w14:paraId="5740871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4617C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P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0B9A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3F16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09</w:t>
            </w:r>
          </w:p>
        </w:tc>
      </w:tr>
      <w:tr w:rsidR="008C0295" w:rsidRPr="008C0295" w14:paraId="601FCB0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8A6E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CDFB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3FA8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E-09</w:t>
            </w:r>
          </w:p>
        </w:tc>
      </w:tr>
      <w:tr w:rsidR="008C0295" w:rsidRPr="008C0295" w14:paraId="0374C4E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BBA0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4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0E345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FA4D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E-09</w:t>
            </w:r>
          </w:p>
        </w:tc>
      </w:tr>
      <w:tr w:rsidR="008C0295" w:rsidRPr="008C0295" w14:paraId="3C5C500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B2159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F386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74B5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09</w:t>
            </w:r>
          </w:p>
        </w:tc>
      </w:tr>
      <w:tr w:rsidR="008C0295" w:rsidRPr="008C0295" w14:paraId="6CE3786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77A6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3FAF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2D38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E-09</w:t>
            </w:r>
          </w:p>
        </w:tc>
      </w:tr>
      <w:tr w:rsidR="008C0295" w:rsidRPr="008C0295" w14:paraId="7708A6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8F969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90B9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33030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8E-09</w:t>
            </w:r>
          </w:p>
        </w:tc>
      </w:tr>
      <w:tr w:rsidR="008C0295" w:rsidRPr="008C0295" w14:paraId="631C1CA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E266A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8898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4917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E-09</w:t>
            </w:r>
          </w:p>
        </w:tc>
      </w:tr>
      <w:tr w:rsidR="008C0295" w:rsidRPr="008C0295" w14:paraId="124EC1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852A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E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CDDA7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43ACF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E-09</w:t>
            </w:r>
          </w:p>
        </w:tc>
      </w:tr>
      <w:tr w:rsidR="008C0295" w:rsidRPr="008C0295" w14:paraId="120ABF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5B0E9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4B088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93D9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E-09</w:t>
            </w:r>
          </w:p>
        </w:tc>
      </w:tr>
      <w:tr w:rsidR="008C0295" w:rsidRPr="008C0295" w14:paraId="31C376C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4FB2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VP2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7D10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006F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E-09</w:t>
            </w:r>
          </w:p>
        </w:tc>
      </w:tr>
      <w:tr w:rsidR="008C0295" w:rsidRPr="008C0295" w14:paraId="23EF76A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2B121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4D47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BF2B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9</w:t>
            </w:r>
          </w:p>
        </w:tc>
      </w:tr>
      <w:tr w:rsidR="008C0295" w:rsidRPr="008C0295" w14:paraId="055E6B5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A71B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DB2C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35DCA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2E-09</w:t>
            </w:r>
          </w:p>
        </w:tc>
      </w:tr>
      <w:tr w:rsidR="008C0295" w:rsidRPr="008C0295" w14:paraId="135E6D5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4830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DC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7E9CC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5073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E-09</w:t>
            </w:r>
          </w:p>
        </w:tc>
      </w:tr>
      <w:tr w:rsidR="008C0295" w:rsidRPr="008C0295" w14:paraId="3DADF9F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94A7A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DC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F062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FAB2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0E-09</w:t>
            </w:r>
          </w:p>
        </w:tc>
      </w:tr>
      <w:tr w:rsidR="008C0295" w:rsidRPr="008C0295" w14:paraId="14B4332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5B85D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MEM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29A4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8F18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09</w:t>
            </w:r>
          </w:p>
        </w:tc>
      </w:tr>
      <w:tr w:rsidR="008C0295" w:rsidRPr="008C0295" w14:paraId="56CB08C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1AE64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0162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2022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E-09</w:t>
            </w:r>
          </w:p>
        </w:tc>
      </w:tr>
      <w:tr w:rsidR="008C0295" w:rsidRPr="008C0295" w14:paraId="36ADEBB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1CF6F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70-ZNF6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3B23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CB8B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E-09</w:t>
            </w:r>
          </w:p>
        </w:tc>
      </w:tr>
      <w:tr w:rsidR="008C0295" w:rsidRPr="008C0295" w14:paraId="2CC2C7C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3894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Y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98CA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8D2B4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09</w:t>
            </w:r>
          </w:p>
        </w:tc>
      </w:tr>
      <w:tr w:rsidR="008C0295" w:rsidRPr="008C0295" w14:paraId="7FE0ABF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769D3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C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7A40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FE53C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E-09</w:t>
            </w:r>
          </w:p>
        </w:tc>
      </w:tr>
      <w:tr w:rsidR="008C0295" w:rsidRPr="008C0295" w14:paraId="04C1C75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3134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BE17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A4F11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E-09</w:t>
            </w:r>
          </w:p>
        </w:tc>
      </w:tr>
      <w:tr w:rsidR="008C0295" w:rsidRPr="008C0295" w14:paraId="46B184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0A039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398D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E8F9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9</w:t>
            </w:r>
          </w:p>
        </w:tc>
      </w:tr>
      <w:tr w:rsidR="008C0295" w:rsidRPr="008C0295" w14:paraId="653AE8F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3C8C9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F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E939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4AA8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E-09</w:t>
            </w:r>
          </w:p>
        </w:tc>
      </w:tr>
      <w:tr w:rsidR="008C0295" w:rsidRPr="008C0295" w14:paraId="7AF5D37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008F8F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2CR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4316E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D1B4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09</w:t>
            </w:r>
          </w:p>
        </w:tc>
      </w:tr>
      <w:tr w:rsidR="008C0295" w:rsidRPr="008C0295" w14:paraId="4CEFD87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BDFCD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X5-TAX1BP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993C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A8C73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E-09</w:t>
            </w:r>
          </w:p>
        </w:tc>
      </w:tr>
      <w:tr w:rsidR="008C0295" w:rsidRPr="008C0295" w14:paraId="5A2F4B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4FD8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MP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41961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28180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09</w:t>
            </w:r>
          </w:p>
        </w:tc>
      </w:tr>
      <w:tr w:rsidR="008C0295" w:rsidRPr="008C0295" w14:paraId="7EB4691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6EFC8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DAC1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3497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</w:tr>
      <w:tr w:rsidR="008C0295" w:rsidRPr="008C0295" w14:paraId="3F52A1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30479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3804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15C5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E-09</w:t>
            </w:r>
          </w:p>
        </w:tc>
      </w:tr>
      <w:tr w:rsidR="008C0295" w:rsidRPr="008C0295" w14:paraId="62DC00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F8ECB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8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9E6B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8420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09</w:t>
            </w:r>
          </w:p>
        </w:tc>
      </w:tr>
      <w:tr w:rsidR="008C0295" w:rsidRPr="008C0295" w14:paraId="437A693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05B2D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A9D2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EAD8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8</w:t>
            </w:r>
          </w:p>
        </w:tc>
      </w:tr>
      <w:tr w:rsidR="008C0295" w:rsidRPr="008C0295" w14:paraId="0CDEA0A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23DE4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2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39F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D1BA2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8</w:t>
            </w:r>
          </w:p>
        </w:tc>
      </w:tr>
      <w:tr w:rsidR="008C0295" w:rsidRPr="008C0295" w14:paraId="368DA1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C66C5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36B2C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7625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</w:tr>
      <w:tr w:rsidR="008C0295" w:rsidRPr="008C0295" w14:paraId="53763A4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89A2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37FB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C0D3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8</w:t>
            </w:r>
          </w:p>
        </w:tc>
      </w:tr>
      <w:tr w:rsidR="008C0295" w:rsidRPr="008C0295" w14:paraId="5D5E465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A6E7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S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FE74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C70D8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</w:tr>
      <w:tr w:rsidR="008C0295" w:rsidRPr="008C0295" w14:paraId="063E6F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BD32B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2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4FC91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E312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8</w:t>
            </w:r>
          </w:p>
        </w:tc>
      </w:tr>
      <w:tr w:rsidR="008C0295" w:rsidRPr="008C0295" w14:paraId="6D7F174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4FBD7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R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24EB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7ADD0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8</w:t>
            </w:r>
          </w:p>
        </w:tc>
      </w:tr>
      <w:tr w:rsidR="008C0295" w:rsidRPr="008C0295" w14:paraId="2E143D3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FAD24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510E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9C0F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</w:tr>
      <w:tr w:rsidR="008C0295" w:rsidRPr="008C0295" w14:paraId="4653924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7C6CE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6B77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DBB8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8</w:t>
            </w:r>
          </w:p>
        </w:tc>
      </w:tr>
      <w:tr w:rsidR="008C0295" w:rsidRPr="008C0295" w14:paraId="320D0A1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1F90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PH10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FC14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9847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8</w:t>
            </w:r>
          </w:p>
        </w:tc>
      </w:tr>
      <w:tr w:rsidR="008C0295" w:rsidRPr="008C0295" w14:paraId="44BA5A7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492C3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32DAC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FEF9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8</w:t>
            </w:r>
          </w:p>
        </w:tc>
      </w:tr>
      <w:tr w:rsidR="008C0295" w:rsidRPr="008C0295" w14:paraId="702071D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2D790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8997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926B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8</w:t>
            </w:r>
          </w:p>
        </w:tc>
      </w:tr>
      <w:tr w:rsidR="008C0295" w:rsidRPr="008C0295" w14:paraId="777C435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BC027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B7ACC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6D344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8</w:t>
            </w:r>
          </w:p>
        </w:tc>
      </w:tr>
      <w:tr w:rsidR="008C0295" w:rsidRPr="008C0295" w14:paraId="5E8CD90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2F4FF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PB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1CAD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4816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8</w:t>
            </w:r>
          </w:p>
        </w:tc>
      </w:tr>
      <w:tr w:rsidR="008C0295" w:rsidRPr="008C0295" w14:paraId="267DF5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6E8C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E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15C0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98EB0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8C0295" w:rsidRPr="008C0295" w14:paraId="07A34A6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52C17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K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D4511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3894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8</w:t>
            </w:r>
          </w:p>
        </w:tc>
      </w:tr>
      <w:tr w:rsidR="008C0295" w:rsidRPr="008C0295" w14:paraId="21BFD88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E6B2B3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659AE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F338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8</w:t>
            </w:r>
          </w:p>
        </w:tc>
      </w:tr>
      <w:tr w:rsidR="008C0295" w:rsidRPr="008C0295" w14:paraId="682A89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E3021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D341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84F1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8</w:t>
            </w:r>
          </w:p>
        </w:tc>
      </w:tr>
      <w:tr w:rsidR="008C0295" w:rsidRPr="008C0295" w14:paraId="2FC3EDA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DC065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EB1B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9A5BE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8</w:t>
            </w:r>
          </w:p>
        </w:tc>
      </w:tr>
      <w:tr w:rsidR="008C0295" w:rsidRPr="008C0295" w14:paraId="35A7A23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81FA5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6E86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D5F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8</w:t>
            </w:r>
          </w:p>
        </w:tc>
      </w:tr>
      <w:tr w:rsidR="008C0295" w:rsidRPr="008C0295" w14:paraId="34710F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073CB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NTD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B255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8C17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8</w:t>
            </w:r>
          </w:p>
        </w:tc>
      </w:tr>
      <w:tr w:rsidR="008C0295" w:rsidRPr="008C0295" w14:paraId="6729D28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6155E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K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2A07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658E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8</w:t>
            </w:r>
          </w:p>
        </w:tc>
      </w:tr>
      <w:tr w:rsidR="008C0295" w:rsidRPr="008C0295" w14:paraId="358C7A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7F2F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T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532D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0449B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8</w:t>
            </w:r>
          </w:p>
        </w:tc>
      </w:tr>
      <w:tr w:rsidR="008C0295" w:rsidRPr="008C0295" w14:paraId="7FC6381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5485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K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8DA5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0BEE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8</w:t>
            </w:r>
          </w:p>
        </w:tc>
      </w:tr>
      <w:tr w:rsidR="008C0295" w:rsidRPr="008C0295" w14:paraId="6BAF499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63A8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F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32A3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B3BE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8</w:t>
            </w:r>
          </w:p>
        </w:tc>
      </w:tr>
      <w:tr w:rsidR="008C0295" w:rsidRPr="008C0295" w14:paraId="46B6530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A7A7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C4A07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4BF30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8</w:t>
            </w:r>
          </w:p>
        </w:tc>
      </w:tr>
      <w:tr w:rsidR="008C0295" w:rsidRPr="008C0295" w14:paraId="298F487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9C932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20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C5336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52BFA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8</w:t>
            </w:r>
          </w:p>
        </w:tc>
      </w:tr>
      <w:tr w:rsidR="008C0295" w:rsidRPr="008C0295" w14:paraId="492E200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DB5B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T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4CD4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89CA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8</w:t>
            </w:r>
          </w:p>
        </w:tc>
      </w:tr>
      <w:tr w:rsidR="008C0295" w:rsidRPr="008C0295" w14:paraId="38A56AB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90961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BRR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DA1A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3141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8</w:t>
            </w:r>
          </w:p>
        </w:tc>
      </w:tr>
      <w:tr w:rsidR="008C0295" w:rsidRPr="008C0295" w14:paraId="02CE5D0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FCF2D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FCC0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674B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8</w:t>
            </w:r>
          </w:p>
        </w:tc>
      </w:tr>
      <w:tr w:rsidR="008C0295" w:rsidRPr="008C0295" w14:paraId="7FCE801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D385B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8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BDDC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B4B6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8</w:t>
            </w:r>
          </w:p>
        </w:tc>
      </w:tr>
      <w:tr w:rsidR="008C0295" w:rsidRPr="008C0295" w14:paraId="1F904D4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1426F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6orf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28292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BF78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8</w:t>
            </w:r>
          </w:p>
        </w:tc>
      </w:tr>
      <w:tr w:rsidR="008C0295" w:rsidRPr="008C0295" w14:paraId="4519BC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F0B95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03FD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15744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8</w:t>
            </w:r>
          </w:p>
        </w:tc>
      </w:tr>
      <w:tr w:rsidR="008C0295" w:rsidRPr="008C0295" w14:paraId="50AEA2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6440E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H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1993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3537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8</w:t>
            </w:r>
          </w:p>
        </w:tc>
      </w:tr>
      <w:tr w:rsidR="008C0295" w:rsidRPr="008C0295" w14:paraId="44C19FC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AD9B2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N1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2598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5D4F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8</w:t>
            </w:r>
          </w:p>
        </w:tc>
      </w:tr>
      <w:tr w:rsidR="008C0295" w:rsidRPr="008C0295" w14:paraId="077B2A4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1A662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4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CF06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324B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C0295" w:rsidRPr="008C0295" w14:paraId="5CF7491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11EEB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ST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FEAA4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D860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8</w:t>
            </w:r>
          </w:p>
        </w:tc>
      </w:tr>
      <w:tr w:rsidR="008C0295" w:rsidRPr="008C0295" w14:paraId="71FC177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BC43B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D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7D77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53C0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8</w:t>
            </w:r>
          </w:p>
        </w:tc>
      </w:tr>
      <w:tr w:rsidR="008C0295" w:rsidRPr="008C0295" w14:paraId="3F1A9E4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1D923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7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7F1B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4452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8</w:t>
            </w:r>
          </w:p>
        </w:tc>
      </w:tr>
      <w:tr w:rsidR="008C0295" w:rsidRPr="008C0295" w14:paraId="63162B1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35CCB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G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FCB0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1A54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8</w:t>
            </w:r>
          </w:p>
        </w:tc>
      </w:tr>
      <w:tr w:rsidR="008C0295" w:rsidRPr="008C0295" w14:paraId="56C7B3F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7F108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QX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AE8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9B24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8</w:t>
            </w:r>
          </w:p>
        </w:tc>
      </w:tr>
      <w:tr w:rsidR="008C0295" w:rsidRPr="008C0295" w14:paraId="1EF6B04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5071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N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25333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29AD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8</w:t>
            </w:r>
          </w:p>
        </w:tc>
      </w:tr>
      <w:tr w:rsidR="008C0295" w:rsidRPr="008C0295" w14:paraId="0D56C97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D4CBB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1561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97E9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D25D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8</w:t>
            </w:r>
          </w:p>
        </w:tc>
      </w:tr>
      <w:tr w:rsidR="008C0295" w:rsidRPr="008C0295" w14:paraId="0C5AB5D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7B637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SM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2F3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5F26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8</w:t>
            </w:r>
          </w:p>
        </w:tc>
      </w:tr>
      <w:tr w:rsidR="008C0295" w:rsidRPr="008C0295" w14:paraId="00B1D7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FF36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D2F4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EB51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8</w:t>
            </w:r>
          </w:p>
        </w:tc>
      </w:tr>
      <w:tr w:rsidR="008C0295" w:rsidRPr="008C0295" w14:paraId="467A7C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9C4F6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O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9FEEE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9BEA5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8</w:t>
            </w:r>
          </w:p>
        </w:tc>
      </w:tr>
      <w:tr w:rsidR="008C0295" w:rsidRPr="008C0295" w14:paraId="202DBB8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1572B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orf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DED2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3AF0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8</w:t>
            </w:r>
          </w:p>
        </w:tc>
      </w:tr>
      <w:tr w:rsidR="008C0295" w:rsidRPr="008C0295" w14:paraId="0250668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7F497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BP1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3208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7E53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8</w:t>
            </w:r>
          </w:p>
        </w:tc>
      </w:tr>
      <w:tr w:rsidR="008C0295" w:rsidRPr="008C0295" w14:paraId="44BD1C9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7A4A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7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7B46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39A0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8</w:t>
            </w:r>
          </w:p>
        </w:tc>
      </w:tr>
      <w:tr w:rsidR="008C0295" w:rsidRPr="008C0295" w14:paraId="2370F7E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FD88F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A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7D59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DDA7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8</w:t>
            </w:r>
          </w:p>
        </w:tc>
      </w:tr>
      <w:tr w:rsidR="008C0295" w:rsidRPr="008C0295" w14:paraId="67CA2C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FE432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60758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89E2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8</w:t>
            </w:r>
          </w:p>
        </w:tc>
      </w:tr>
      <w:tr w:rsidR="008C0295" w:rsidRPr="008C0295" w14:paraId="2027E28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0F0F5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06B6.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CBB8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7A55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8</w:t>
            </w:r>
          </w:p>
        </w:tc>
      </w:tr>
      <w:tr w:rsidR="008C0295" w:rsidRPr="008C0295" w14:paraId="2F9E143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2A81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Z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A3D8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A38E7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8</w:t>
            </w:r>
          </w:p>
        </w:tc>
      </w:tr>
      <w:tr w:rsidR="008C0295" w:rsidRPr="008C0295" w14:paraId="38FA17A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7B8FA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41C5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49E5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08</w:t>
            </w:r>
          </w:p>
        </w:tc>
      </w:tr>
      <w:tr w:rsidR="008C0295" w:rsidRPr="008C0295" w14:paraId="66E023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6AC2F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6D21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761A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8</w:t>
            </w:r>
          </w:p>
        </w:tc>
      </w:tr>
      <w:tr w:rsidR="008C0295" w:rsidRPr="008C0295" w14:paraId="651E98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FBE10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R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9B6B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7211B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08</w:t>
            </w:r>
          </w:p>
        </w:tc>
      </w:tr>
      <w:tr w:rsidR="008C0295" w:rsidRPr="008C0295" w14:paraId="7C360AE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C6E2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EEF8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B650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8</w:t>
            </w:r>
          </w:p>
        </w:tc>
      </w:tr>
      <w:tr w:rsidR="008C0295" w:rsidRPr="008C0295" w14:paraId="4043EB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4E0BB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23B78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45A1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8</w:t>
            </w:r>
          </w:p>
        </w:tc>
      </w:tr>
      <w:tr w:rsidR="008C0295" w:rsidRPr="008C0295" w14:paraId="22EE492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9FE6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S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5D2E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CDDEF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8</w:t>
            </w:r>
          </w:p>
        </w:tc>
      </w:tr>
      <w:tr w:rsidR="008C0295" w:rsidRPr="008C0295" w14:paraId="4AC46E9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79E85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D407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284AA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8</w:t>
            </w:r>
          </w:p>
        </w:tc>
      </w:tr>
      <w:tr w:rsidR="008C0295" w:rsidRPr="008C0295" w14:paraId="16CE0B6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D357B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D9F96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41B5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8</w:t>
            </w:r>
          </w:p>
        </w:tc>
      </w:tr>
      <w:tr w:rsidR="008C0295" w:rsidRPr="008C0295" w14:paraId="7EE7EBB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99491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96A2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DDF4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8</w:t>
            </w:r>
          </w:p>
        </w:tc>
      </w:tr>
      <w:tr w:rsidR="008C0295" w:rsidRPr="008C0295" w14:paraId="21B4F4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4A9B4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33DD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D356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08</w:t>
            </w:r>
          </w:p>
        </w:tc>
      </w:tr>
      <w:tr w:rsidR="008C0295" w:rsidRPr="008C0295" w14:paraId="2EF447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24D96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N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B50B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937B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08</w:t>
            </w:r>
          </w:p>
        </w:tc>
      </w:tr>
      <w:tr w:rsidR="008C0295" w:rsidRPr="008C0295" w14:paraId="7E74D6A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6B510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D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0F9BC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D9253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8</w:t>
            </w:r>
          </w:p>
        </w:tc>
      </w:tr>
      <w:tr w:rsidR="008C0295" w:rsidRPr="008C0295" w14:paraId="4984EC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5B257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G1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BA63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91F58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8</w:t>
            </w:r>
          </w:p>
        </w:tc>
      </w:tr>
      <w:tr w:rsidR="008C0295" w:rsidRPr="008C0295" w14:paraId="517A65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7857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4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D115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30E97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8</w:t>
            </w:r>
          </w:p>
        </w:tc>
      </w:tr>
      <w:tr w:rsidR="008C0295" w:rsidRPr="008C0295" w14:paraId="173082C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8B70B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6EF6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EE333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8</w:t>
            </w:r>
          </w:p>
        </w:tc>
      </w:tr>
      <w:tr w:rsidR="008C0295" w:rsidRPr="008C0295" w14:paraId="6D9AA6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14E68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DD912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166E8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08</w:t>
            </w:r>
          </w:p>
        </w:tc>
      </w:tr>
      <w:tr w:rsidR="008C0295" w:rsidRPr="008C0295" w14:paraId="4776359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F73EE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0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3460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691C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8</w:t>
            </w:r>
          </w:p>
        </w:tc>
      </w:tr>
      <w:tr w:rsidR="008C0295" w:rsidRPr="008C0295" w14:paraId="44E8AC2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F276F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3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CB83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9107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8</w:t>
            </w:r>
          </w:p>
        </w:tc>
      </w:tr>
      <w:tr w:rsidR="008C0295" w:rsidRPr="008C0295" w14:paraId="1D9F168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20B3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RD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98C79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2DAE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8</w:t>
            </w:r>
          </w:p>
        </w:tc>
      </w:tr>
      <w:tr w:rsidR="008C0295" w:rsidRPr="008C0295" w14:paraId="4EE0621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2FDAC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BR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E83AA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1E6A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08</w:t>
            </w:r>
          </w:p>
        </w:tc>
      </w:tr>
      <w:tr w:rsidR="008C0295" w:rsidRPr="008C0295" w14:paraId="1FDFA2D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1FD19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B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B8616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7D74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8</w:t>
            </w:r>
          </w:p>
        </w:tc>
      </w:tr>
      <w:tr w:rsidR="008C0295" w:rsidRPr="008C0295" w14:paraId="12C0BBA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7601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12EA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A8B8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8</w:t>
            </w:r>
          </w:p>
        </w:tc>
      </w:tr>
      <w:tr w:rsidR="008C0295" w:rsidRPr="008C0295" w14:paraId="14D6E48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EBDF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T1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EBA4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07F8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8</w:t>
            </w:r>
          </w:p>
        </w:tc>
      </w:tr>
      <w:tr w:rsidR="008C0295" w:rsidRPr="008C0295" w14:paraId="026BDE9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0A0EC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E676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568C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08</w:t>
            </w:r>
          </w:p>
        </w:tc>
      </w:tr>
      <w:tr w:rsidR="008C0295" w:rsidRPr="008C0295" w14:paraId="7C0F293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F480DE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MN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4AC4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704B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8</w:t>
            </w:r>
          </w:p>
        </w:tc>
      </w:tr>
      <w:tr w:rsidR="008C0295" w:rsidRPr="008C0295" w14:paraId="74A3C5E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AC86B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B9A1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8314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8</w:t>
            </w:r>
          </w:p>
        </w:tc>
      </w:tr>
      <w:tr w:rsidR="008C0295" w:rsidRPr="008C0295" w14:paraId="4A6696C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EC10B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1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497E8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875F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8</w:t>
            </w:r>
          </w:p>
        </w:tc>
      </w:tr>
      <w:tr w:rsidR="008C0295" w:rsidRPr="008C0295" w14:paraId="3CCF44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B30EC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TA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4AFB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94C1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08</w:t>
            </w:r>
          </w:p>
        </w:tc>
      </w:tr>
      <w:tr w:rsidR="008C0295" w:rsidRPr="008C0295" w14:paraId="3C4C732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7A50C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7989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A1CD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8</w:t>
            </w:r>
          </w:p>
        </w:tc>
      </w:tr>
      <w:tr w:rsidR="008C0295" w:rsidRPr="008C0295" w14:paraId="3700625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E9B97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B-50L17.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7DDDF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B8C8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8</w:t>
            </w:r>
          </w:p>
        </w:tc>
      </w:tr>
      <w:tr w:rsidR="008C0295" w:rsidRPr="008C0295" w14:paraId="220131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CA94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PC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A36E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E5EE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8</w:t>
            </w:r>
          </w:p>
        </w:tc>
      </w:tr>
      <w:tr w:rsidR="008C0295" w:rsidRPr="008C0295" w14:paraId="42F66F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C62B6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7D0B8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2F26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8</w:t>
            </w:r>
          </w:p>
        </w:tc>
      </w:tr>
      <w:tr w:rsidR="008C0295" w:rsidRPr="008C0295" w14:paraId="046F028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28190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55A4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A2CBB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8</w:t>
            </w:r>
          </w:p>
        </w:tc>
      </w:tr>
      <w:tr w:rsidR="008C0295" w:rsidRPr="008C0295" w14:paraId="0285587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BFD77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5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B9F0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58035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8</w:t>
            </w:r>
          </w:p>
        </w:tc>
      </w:tr>
      <w:tr w:rsidR="008C0295" w:rsidRPr="008C0295" w14:paraId="68DAEC2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A036C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6277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82754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08</w:t>
            </w:r>
          </w:p>
        </w:tc>
      </w:tr>
      <w:tr w:rsidR="008C0295" w:rsidRPr="008C0295" w14:paraId="58AB3E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A2849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33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C44D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DCE78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08</w:t>
            </w:r>
          </w:p>
        </w:tc>
      </w:tr>
      <w:tr w:rsidR="008C0295" w:rsidRPr="008C0295" w14:paraId="23F073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90267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20CF9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C7BE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E-08</w:t>
            </w:r>
          </w:p>
        </w:tc>
      </w:tr>
      <w:tr w:rsidR="008C0295" w:rsidRPr="008C0295" w14:paraId="50D2381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90B7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E2B5D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67FFE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08</w:t>
            </w:r>
          </w:p>
        </w:tc>
      </w:tr>
      <w:tr w:rsidR="008C0295" w:rsidRPr="008C0295" w14:paraId="3E92D23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BE69A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CR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E8E8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39558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8</w:t>
            </w:r>
          </w:p>
        </w:tc>
      </w:tr>
      <w:tr w:rsidR="008C0295" w:rsidRPr="008C0295" w14:paraId="64B8D6C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976E6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G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7371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CBE2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08</w:t>
            </w:r>
          </w:p>
        </w:tc>
      </w:tr>
      <w:tr w:rsidR="008C0295" w:rsidRPr="008C0295" w14:paraId="1FD47CC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13FF2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2FA4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CE4F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08</w:t>
            </w:r>
          </w:p>
        </w:tc>
      </w:tr>
      <w:tr w:rsidR="008C0295" w:rsidRPr="008C0295" w14:paraId="488DA15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C4276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2861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43793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E-08</w:t>
            </w:r>
          </w:p>
        </w:tc>
      </w:tr>
      <w:tr w:rsidR="008C0295" w:rsidRPr="008C0295" w14:paraId="15C1BCE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749F6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2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1480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449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8</w:t>
            </w:r>
          </w:p>
        </w:tc>
      </w:tr>
      <w:tr w:rsidR="008C0295" w:rsidRPr="008C0295" w14:paraId="1D3B0D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77AD7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46DB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5E3C4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08</w:t>
            </w:r>
          </w:p>
        </w:tc>
      </w:tr>
      <w:tr w:rsidR="008C0295" w:rsidRPr="008C0295" w14:paraId="35D65DE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7AA5A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G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30FD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6A088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8</w:t>
            </w:r>
          </w:p>
        </w:tc>
      </w:tr>
      <w:tr w:rsidR="008C0295" w:rsidRPr="008C0295" w14:paraId="71A8280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DDB44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84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5A9C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3B72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8</w:t>
            </w:r>
          </w:p>
        </w:tc>
      </w:tr>
      <w:tr w:rsidR="008C0295" w:rsidRPr="008C0295" w14:paraId="4BC45CA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157E1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92626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D6493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8</w:t>
            </w:r>
          </w:p>
        </w:tc>
      </w:tr>
      <w:tr w:rsidR="008C0295" w:rsidRPr="008C0295" w14:paraId="2AC984C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22AA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029F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BB62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8</w:t>
            </w:r>
          </w:p>
        </w:tc>
      </w:tr>
      <w:tr w:rsidR="008C0295" w:rsidRPr="008C0295" w14:paraId="345D8EF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F76BE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D2L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F384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2213C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E-08</w:t>
            </w:r>
          </w:p>
        </w:tc>
      </w:tr>
      <w:tr w:rsidR="008C0295" w:rsidRPr="008C0295" w14:paraId="38FCFEC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41584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E402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481F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8</w:t>
            </w:r>
          </w:p>
        </w:tc>
      </w:tr>
      <w:tr w:rsidR="008C0295" w:rsidRPr="008C0295" w14:paraId="4188B82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C780B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3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A1FDE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96E98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08</w:t>
            </w:r>
          </w:p>
        </w:tc>
      </w:tr>
      <w:tr w:rsidR="008C0295" w:rsidRPr="008C0295" w14:paraId="5780F8D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0CA1A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U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A2717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E6B3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8</w:t>
            </w:r>
          </w:p>
        </w:tc>
      </w:tr>
      <w:tr w:rsidR="008C0295" w:rsidRPr="008C0295" w14:paraId="77C1730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D7F51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E1BBF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F583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8</w:t>
            </w:r>
          </w:p>
        </w:tc>
      </w:tr>
      <w:tr w:rsidR="008C0295" w:rsidRPr="008C0295" w14:paraId="09155A9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66A4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C609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6963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8</w:t>
            </w:r>
          </w:p>
        </w:tc>
      </w:tr>
      <w:tr w:rsidR="008C0295" w:rsidRPr="008C0295" w14:paraId="6F296CF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407C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E26B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3AB4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8</w:t>
            </w:r>
          </w:p>
        </w:tc>
      </w:tr>
      <w:tr w:rsidR="008C0295" w:rsidRPr="008C0295" w14:paraId="71F7673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45A9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CH6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94C8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DBF9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08</w:t>
            </w:r>
          </w:p>
        </w:tc>
      </w:tr>
      <w:tr w:rsidR="008C0295" w:rsidRPr="008C0295" w14:paraId="01F970E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3FB94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MBT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B446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F1C40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8</w:t>
            </w:r>
          </w:p>
        </w:tc>
      </w:tr>
      <w:tr w:rsidR="008C0295" w:rsidRPr="008C0295" w14:paraId="7DA4C25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6CD7C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9FF92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25BB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08</w:t>
            </w:r>
          </w:p>
        </w:tc>
      </w:tr>
      <w:tr w:rsidR="008C0295" w:rsidRPr="008C0295" w14:paraId="38BC378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C027C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C38C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FBCB8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08</w:t>
            </w:r>
          </w:p>
        </w:tc>
      </w:tr>
      <w:tr w:rsidR="008C0295" w:rsidRPr="008C0295" w14:paraId="10CB211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AB6AC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2BE5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1F9CB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08</w:t>
            </w:r>
          </w:p>
        </w:tc>
      </w:tr>
      <w:tr w:rsidR="008C0295" w:rsidRPr="008C0295" w14:paraId="3E67436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C26E8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P2N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177A8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C451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E-08</w:t>
            </w:r>
          </w:p>
        </w:tc>
      </w:tr>
      <w:tr w:rsidR="008C0295" w:rsidRPr="008C0295" w14:paraId="0A1B1E7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91D02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D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EAA30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7C6A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8</w:t>
            </w:r>
          </w:p>
        </w:tc>
      </w:tr>
      <w:tr w:rsidR="008C0295" w:rsidRPr="008C0295" w14:paraId="077752B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D6C47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DP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FACB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56F16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8</w:t>
            </w:r>
          </w:p>
        </w:tc>
      </w:tr>
      <w:tr w:rsidR="008C0295" w:rsidRPr="008C0295" w14:paraId="12597CA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ABD6C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5A28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D7D6D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08</w:t>
            </w:r>
          </w:p>
        </w:tc>
      </w:tr>
      <w:tr w:rsidR="008C0295" w:rsidRPr="008C0295" w14:paraId="1AE9EEF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0ED86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90857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5CF9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08</w:t>
            </w:r>
          </w:p>
        </w:tc>
      </w:tr>
      <w:tr w:rsidR="008C0295" w:rsidRPr="008C0295" w14:paraId="05968C7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80901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O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244B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62C7C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8</w:t>
            </w:r>
          </w:p>
        </w:tc>
      </w:tr>
      <w:tr w:rsidR="008C0295" w:rsidRPr="008C0295" w14:paraId="3497A1E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965D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BTBD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81AC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BA7E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8</w:t>
            </w:r>
          </w:p>
        </w:tc>
      </w:tr>
      <w:tr w:rsidR="008C0295" w:rsidRPr="008C0295" w14:paraId="1EFAE3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29F69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E63ED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04E6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8</w:t>
            </w:r>
          </w:p>
        </w:tc>
      </w:tr>
      <w:tr w:rsidR="008C0295" w:rsidRPr="008C0295" w14:paraId="1A4AE42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FA8B7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C481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BA83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08</w:t>
            </w:r>
          </w:p>
        </w:tc>
      </w:tr>
      <w:tr w:rsidR="008C0295" w:rsidRPr="008C0295" w14:paraId="21AD053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1F903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T4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EBBA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6A7F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08</w:t>
            </w:r>
          </w:p>
        </w:tc>
      </w:tr>
      <w:tr w:rsidR="008C0295" w:rsidRPr="008C0295" w14:paraId="0834A73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5ADEE8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5O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A408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D8D3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E-08</w:t>
            </w:r>
          </w:p>
        </w:tc>
      </w:tr>
      <w:tr w:rsidR="008C0295" w:rsidRPr="008C0295" w14:paraId="5655422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FEB00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SPER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B4FE3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88C0B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8</w:t>
            </w:r>
          </w:p>
        </w:tc>
      </w:tr>
      <w:tr w:rsidR="008C0295" w:rsidRPr="008C0295" w14:paraId="137FF99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D7DC0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21278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F538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08</w:t>
            </w:r>
          </w:p>
        </w:tc>
      </w:tr>
      <w:tr w:rsidR="008C0295" w:rsidRPr="008C0295" w14:paraId="49F5E36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97CDD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FRD-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C131E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A397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08</w:t>
            </w:r>
          </w:p>
        </w:tc>
      </w:tr>
      <w:tr w:rsidR="008C0295" w:rsidRPr="008C0295" w14:paraId="1A1C209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22C5D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0C52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B93B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E-08</w:t>
            </w:r>
          </w:p>
        </w:tc>
      </w:tr>
      <w:tr w:rsidR="008C0295" w:rsidRPr="008C0295" w14:paraId="4632AE4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1C29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LL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761CB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37A14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08</w:t>
            </w:r>
          </w:p>
        </w:tc>
      </w:tr>
      <w:tr w:rsidR="008C0295" w:rsidRPr="008C0295" w14:paraId="65D0D5F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54CE4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7B71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BD72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08</w:t>
            </w:r>
          </w:p>
        </w:tc>
      </w:tr>
      <w:tr w:rsidR="008C0295" w:rsidRPr="008C0295" w14:paraId="5E1E60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ACA35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0244A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116A0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8</w:t>
            </w:r>
          </w:p>
        </w:tc>
      </w:tr>
      <w:tr w:rsidR="008C0295" w:rsidRPr="008C0295" w14:paraId="6595C4B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61FD5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FOX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094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7B84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8</w:t>
            </w:r>
          </w:p>
        </w:tc>
      </w:tr>
      <w:tr w:rsidR="008C0295" w:rsidRPr="008C0295" w14:paraId="7F746B2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A8612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P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A398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2E25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08</w:t>
            </w:r>
          </w:p>
        </w:tc>
      </w:tr>
      <w:tr w:rsidR="008C0295" w:rsidRPr="008C0295" w14:paraId="338F655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3F5D8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2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F404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53B68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08</w:t>
            </w:r>
          </w:p>
        </w:tc>
      </w:tr>
      <w:tr w:rsidR="008C0295" w:rsidRPr="008C0295" w14:paraId="5421F2A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2F88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A3FF0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7A91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08</w:t>
            </w:r>
          </w:p>
        </w:tc>
      </w:tr>
      <w:tr w:rsidR="008C0295" w:rsidRPr="008C0295" w14:paraId="71D959F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67AE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AA44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1FDF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08</w:t>
            </w:r>
          </w:p>
        </w:tc>
      </w:tr>
      <w:tr w:rsidR="008C0295" w:rsidRPr="008C0295" w14:paraId="4AFCEC8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5D56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BF3F6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F1455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08</w:t>
            </w:r>
          </w:p>
        </w:tc>
      </w:tr>
      <w:tr w:rsidR="008C0295" w:rsidRPr="008C0295" w14:paraId="4D6FBC2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0B92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02D17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AA7A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08</w:t>
            </w:r>
          </w:p>
        </w:tc>
      </w:tr>
      <w:tr w:rsidR="008C0295" w:rsidRPr="008C0295" w14:paraId="79922C2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927E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FAE76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B5D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-08</w:t>
            </w:r>
          </w:p>
        </w:tc>
      </w:tr>
      <w:tr w:rsidR="008C0295" w:rsidRPr="008C0295" w14:paraId="17F4E71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7B53DF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163BF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073E7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E-08</w:t>
            </w:r>
          </w:p>
        </w:tc>
      </w:tr>
      <w:tr w:rsidR="008C0295" w:rsidRPr="008C0295" w14:paraId="501CC52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5291E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WD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B54E3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86B6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08</w:t>
            </w:r>
          </w:p>
        </w:tc>
      </w:tr>
      <w:tr w:rsidR="008C0295" w:rsidRPr="008C0295" w14:paraId="4AE1044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AC348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X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BC45F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D607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08</w:t>
            </w:r>
          </w:p>
        </w:tc>
      </w:tr>
      <w:tr w:rsidR="008C0295" w:rsidRPr="008C0295" w14:paraId="504B11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6D21E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BB8C0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F746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08</w:t>
            </w:r>
          </w:p>
        </w:tc>
      </w:tr>
      <w:tr w:rsidR="008C0295" w:rsidRPr="008C0295" w14:paraId="26CF4E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F2B71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P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67275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5C95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08</w:t>
            </w:r>
          </w:p>
        </w:tc>
      </w:tr>
      <w:tr w:rsidR="008C0295" w:rsidRPr="008C0295" w14:paraId="191E5F5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A09D7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9875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D666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08</w:t>
            </w:r>
          </w:p>
        </w:tc>
      </w:tr>
      <w:tr w:rsidR="008C0295" w:rsidRPr="008C0295" w14:paraId="52D2455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3CC3F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6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366A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A7D6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08</w:t>
            </w:r>
          </w:p>
        </w:tc>
      </w:tr>
      <w:tr w:rsidR="008C0295" w:rsidRPr="008C0295" w14:paraId="04CF323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B9EA8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DA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66F61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FAA66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08</w:t>
            </w:r>
          </w:p>
        </w:tc>
      </w:tr>
      <w:tr w:rsidR="008C0295" w:rsidRPr="008C0295" w14:paraId="706520A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C605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X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C26F9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3FA33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8</w:t>
            </w:r>
          </w:p>
        </w:tc>
      </w:tr>
      <w:tr w:rsidR="008C0295" w:rsidRPr="008C0295" w14:paraId="02899E9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A2EF9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CFAD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36989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8</w:t>
            </w:r>
          </w:p>
        </w:tc>
      </w:tr>
      <w:tr w:rsidR="008C0295" w:rsidRPr="008C0295" w14:paraId="165EA5E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95113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C2647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941E6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E-08</w:t>
            </w:r>
          </w:p>
        </w:tc>
      </w:tr>
      <w:tr w:rsidR="008C0295" w:rsidRPr="008C0295" w14:paraId="73A75E3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0FD5B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CAB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8630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F074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8</w:t>
            </w:r>
          </w:p>
        </w:tc>
      </w:tr>
      <w:tr w:rsidR="008C0295" w:rsidRPr="008C0295" w14:paraId="38D9134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D61D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3A6A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1A23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08</w:t>
            </w:r>
          </w:p>
        </w:tc>
      </w:tr>
      <w:tr w:rsidR="008C0295" w:rsidRPr="008C0295" w14:paraId="70C35B9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AC53E9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FE2E3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4009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E-08</w:t>
            </w:r>
          </w:p>
        </w:tc>
      </w:tr>
      <w:tr w:rsidR="008C0295" w:rsidRPr="008C0295" w14:paraId="1A0E78B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9CF9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0F5C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6DEC4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8</w:t>
            </w:r>
          </w:p>
        </w:tc>
      </w:tr>
      <w:tr w:rsidR="008C0295" w:rsidRPr="008C0295" w14:paraId="2165E6A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3A20A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2A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02AF0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00B67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E-08</w:t>
            </w:r>
          </w:p>
        </w:tc>
      </w:tr>
      <w:tr w:rsidR="008C0295" w:rsidRPr="008C0295" w14:paraId="1A7B851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4E573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S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744B1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72A6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E-08</w:t>
            </w:r>
          </w:p>
        </w:tc>
      </w:tr>
      <w:tr w:rsidR="008C0295" w:rsidRPr="008C0295" w14:paraId="186E48F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AD311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1L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40737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9A02E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E-08</w:t>
            </w:r>
          </w:p>
        </w:tc>
      </w:tr>
      <w:tr w:rsidR="008C0295" w:rsidRPr="008C0295" w14:paraId="2CD8F6B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F2E00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8A8A9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F3DF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8</w:t>
            </w:r>
          </w:p>
        </w:tc>
      </w:tr>
      <w:tr w:rsidR="008C0295" w:rsidRPr="008C0295" w14:paraId="1410642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A7DC8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06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9070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32F5E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E-08</w:t>
            </w:r>
          </w:p>
        </w:tc>
      </w:tr>
      <w:tr w:rsidR="008C0295" w:rsidRPr="008C0295" w14:paraId="2CD598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DEFFB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TRNR2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04D74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C2FF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E-08</w:t>
            </w:r>
          </w:p>
        </w:tc>
      </w:tr>
      <w:tr w:rsidR="008C0295" w:rsidRPr="008C0295" w14:paraId="3FF18C0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4C595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20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0C08B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B731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08</w:t>
            </w:r>
          </w:p>
        </w:tc>
      </w:tr>
      <w:tr w:rsidR="008C0295" w:rsidRPr="008C0295" w14:paraId="3C79091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95D4A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0C5B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27732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E-08</w:t>
            </w:r>
          </w:p>
        </w:tc>
      </w:tr>
      <w:tr w:rsidR="008C0295" w:rsidRPr="008C0295" w14:paraId="01C7060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5D949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N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1B10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6019B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8</w:t>
            </w:r>
          </w:p>
        </w:tc>
      </w:tr>
      <w:tr w:rsidR="008C0295" w:rsidRPr="008C0295" w14:paraId="39A98A5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3FFDA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F2210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EB01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8</w:t>
            </w:r>
          </w:p>
        </w:tc>
      </w:tr>
      <w:tr w:rsidR="008C0295" w:rsidRPr="008C0295" w14:paraId="5B0AA4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2C650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2C6CF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5D65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E-08</w:t>
            </w:r>
          </w:p>
        </w:tc>
      </w:tr>
      <w:tr w:rsidR="008C0295" w:rsidRPr="008C0295" w14:paraId="1336996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5D6DC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S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4828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5425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E-08</w:t>
            </w:r>
          </w:p>
        </w:tc>
      </w:tr>
      <w:tr w:rsidR="008C0295" w:rsidRPr="008C0295" w14:paraId="31489E8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0A783F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VL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7E977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865A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E-08</w:t>
            </w:r>
          </w:p>
        </w:tc>
      </w:tr>
      <w:tr w:rsidR="008C0295" w:rsidRPr="008C0295" w14:paraId="0782D27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F790F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8041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6AE29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E-08</w:t>
            </w:r>
          </w:p>
        </w:tc>
      </w:tr>
      <w:tr w:rsidR="008C0295" w:rsidRPr="008C0295" w14:paraId="364FB59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D1918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8S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C9920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F425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E-08</w:t>
            </w:r>
          </w:p>
        </w:tc>
      </w:tr>
      <w:tr w:rsidR="008C0295" w:rsidRPr="008C0295" w14:paraId="408CC46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F5E8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DD9D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E7755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E-08</w:t>
            </w:r>
          </w:p>
        </w:tc>
      </w:tr>
      <w:tr w:rsidR="008C0295" w:rsidRPr="008C0295" w14:paraId="63BA419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574F6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8DEDC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E87AC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8</w:t>
            </w:r>
          </w:p>
        </w:tc>
      </w:tr>
      <w:tr w:rsidR="008C0295" w:rsidRPr="008C0295" w14:paraId="28BBA9E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73F56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OX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A7A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60842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E-08</w:t>
            </w:r>
          </w:p>
        </w:tc>
      </w:tr>
      <w:tr w:rsidR="008C0295" w:rsidRPr="008C0295" w14:paraId="3C470F6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730BC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97452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44D90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E-08</w:t>
            </w:r>
          </w:p>
        </w:tc>
      </w:tr>
      <w:tr w:rsidR="008C0295" w:rsidRPr="008C0295" w14:paraId="1F06CC6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25BF4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28B6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E4A7D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E-08</w:t>
            </w:r>
          </w:p>
        </w:tc>
      </w:tr>
      <w:tr w:rsidR="008C0295" w:rsidRPr="008C0295" w14:paraId="3D1E67C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2DD40B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08CBD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8151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E-08</w:t>
            </w:r>
          </w:p>
        </w:tc>
      </w:tr>
      <w:tr w:rsidR="008C0295" w:rsidRPr="008C0295" w14:paraId="7A9D559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80A75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IQ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A1AC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53101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08</w:t>
            </w:r>
          </w:p>
        </w:tc>
      </w:tr>
      <w:tr w:rsidR="008C0295" w:rsidRPr="008C0295" w14:paraId="1574E9A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E958C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BPA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FF726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D3D3E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08</w:t>
            </w:r>
          </w:p>
        </w:tc>
      </w:tr>
      <w:tr w:rsidR="008C0295" w:rsidRPr="008C0295" w14:paraId="1A60E47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3535E3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11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612D7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1A0C9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8</w:t>
            </w:r>
          </w:p>
        </w:tc>
      </w:tr>
      <w:tr w:rsidR="008C0295" w:rsidRPr="008C0295" w14:paraId="382EF47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28FE9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BBFFD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5371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E-08</w:t>
            </w:r>
          </w:p>
        </w:tc>
      </w:tr>
      <w:tr w:rsidR="008C0295" w:rsidRPr="008C0295" w14:paraId="2D8DFB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652A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O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09721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6A641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E-08</w:t>
            </w:r>
          </w:p>
        </w:tc>
      </w:tr>
      <w:tr w:rsidR="008C0295" w:rsidRPr="008C0295" w14:paraId="2120E7D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F92BF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TC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187C5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671F1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8</w:t>
            </w:r>
          </w:p>
        </w:tc>
      </w:tr>
      <w:tr w:rsidR="008C0295" w:rsidRPr="008C0295" w14:paraId="1609920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6AC9D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A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CE39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8BB77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E-08</w:t>
            </w:r>
          </w:p>
        </w:tc>
      </w:tr>
      <w:tr w:rsidR="008C0295" w:rsidRPr="008C0295" w14:paraId="2802EDB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346C9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379A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3C728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E-08</w:t>
            </w:r>
          </w:p>
        </w:tc>
      </w:tr>
      <w:tr w:rsidR="008C0295" w:rsidRPr="008C0295" w14:paraId="13E715F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65D68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E2CA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83A1E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08</w:t>
            </w:r>
          </w:p>
        </w:tc>
      </w:tr>
      <w:tr w:rsidR="008C0295" w:rsidRPr="008C0295" w14:paraId="6DF0DF8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41EED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F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7530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DC5D3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E-08</w:t>
            </w:r>
          </w:p>
        </w:tc>
      </w:tr>
      <w:tr w:rsidR="008C0295" w:rsidRPr="008C0295" w14:paraId="7D4874C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CBCCC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G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F113B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8D3C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8</w:t>
            </w:r>
          </w:p>
        </w:tc>
      </w:tr>
      <w:tr w:rsidR="008C0295" w:rsidRPr="008C0295" w14:paraId="26EF6E3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B4453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L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D029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E3102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E-08</w:t>
            </w:r>
          </w:p>
        </w:tc>
      </w:tr>
      <w:tr w:rsidR="008C0295" w:rsidRPr="008C0295" w14:paraId="628E26E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647A8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FF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BDE75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5FA0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-08</w:t>
            </w:r>
          </w:p>
        </w:tc>
      </w:tr>
      <w:tr w:rsidR="008C0295" w:rsidRPr="008C0295" w14:paraId="514254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77C98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7C31A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8A21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E-08</w:t>
            </w:r>
          </w:p>
        </w:tc>
      </w:tr>
      <w:tr w:rsidR="008C0295" w:rsidRPr="008C0295" w14:paraId="02D7365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9F9A7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F4B67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08F62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6E-08</w:t>
            </w:r>
          </w:p>
        </w:tc>
      </w:tr>
      <w:tr w:rsidR="008C0295" w:rsidRPr="008C0295" w14:paraId="5EB0B7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4C861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0FC1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93159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E-08</w:t>
            </w:r>
          </w:p>
        </w:tc>
      </w:tr>
      <w:tr w:rsidR="008C0295" w:rsidRPr="008C0295" w14:paraId="3097174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84001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P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03E5F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9B1C3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E-08</w:t>
            </w:r>
          </w:p>
        </w:tc>
      </w:tr>
      <w:tr w:rsidR="008C0295" w:rsidRPr="008C0295" w14:paraId="6491467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64740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PR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C31E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6ABAE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08</w:t>
            </w:r>
          </w:p>
        </w:tc>
      </w:tr>
      <w:tr w:rsidR="008C0295" w:rsidRPr="008C0295" w14:paraId="57D3C4F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48806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J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727B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FDC0A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E-08</w:t>
            </w:r>
          </w:p>
        </w:tc>
      </w:tr>
      <w:tr w:rsidR="008C0295" w:rsidRPr="008C0295" w14:paraId="05E18F9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23827D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LN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5C994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71FC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E-08</w:t>
            </w:r>
          </w:p>
        </w:tc>
      </w:tr>
      <w:tr w:rsidR="008C0295" w:rsidRPr="008C0295" w14:paraId="152C64D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4F8B3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9DCA7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6D74F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E-08</w:t>
            </w:r>
          </w:p>
        </w:tc>
      </w:tr>
      <w:tr w:rsidR="008C0295" w:rsidRPr="008C0295" w14:paraId="06945CF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3249E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E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D83F3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FEEB4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08</w:t>
            </w:r>
          </w:p>
        </w:tc>
      </w:tr>
      <w:tr w:rsidR="008C0295" w:rsidRPr="008C0295" w14:paraId="5B48103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BEE0E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G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C68C6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04414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7E-08</w:t>
            </w:r>
          </w:p>
        </w:tc>
      </w:tr>
      <w:tr w:rsidR="008C0295" w:rsidRPr="008C0295" w14:paraId="53CD7EA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A1D66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M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AB2CD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E53FC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E-08</w:t>
            </w:r>
          </w:p>
        </w:tc>
      </w:tr>
      <w:tr w:rsidR="008C0295" w:rsidRPr="008C0295" w14:paraId="43CD6E2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819F9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NA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D36D0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0A2F8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08</w:t>
            </w:r>
          </w:p>
        </w:tc>
      </w:tr>
      <w:tr w:rsidR="008C0295" w:rsidRPr="008C0295" w14:paraId="5B69407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B06FB5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Y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E6505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A5EC5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8C0295" w:rsidRPr="008C0295" w14:paraId="545B047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DAF4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D5CE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5CACB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7</w:t>
            </w:r>
          </w:p>
        </w:tc>
      </w:tr>
      <w:tr w:rsidR="008C0295" w:rsidRPr="008C0295" w14:paraId="02A2CC7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C7C34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orf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9AE6B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91BA3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7</w:t>
            </w:r>
          </w:p>
        </w:tc>
      </w:tr>
      <w:tr w:rsidR="008C0295" w:rsidRPr="008C0295" w14:paraId="177541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8AD94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GEB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BF6AA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6AF63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7</w:t>
            </w:r>
          </w:p>
        </w:tc>
      </w:tr>
      <w:tr w:rsidR="008C0295" w:rsidRPr="008C0295" w14:paraId="7FCFF67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6EEAC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F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30B6C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E16A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7</w:t>
            </w:r>
          </w:p>
        </w:tc>
      </w:tr>
      <w:tr w:rsidR="008C0295" w:rsidRPr="008C0295" w14:paraId="4B87559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3004E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3A117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BD483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8C0295" w:rsidRPr="008C0295" w14:paraId="42C45BD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1EB815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F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CC8C6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339AB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7</w:t>
            </w:r>
          </w:p>
        </w:tc>
      </w:tr>
      <w:tr w:rsidR="008C0295" w:rsidRPr="008C0295" w14:paraId="4F47CF6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051C42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19C3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7A6A2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7</w:t>
            </w:r>
          </w:p>
        </w:tc>
      </w:tr>
      <w:tr w:rsidR="008C0295" w:rsidRPr="008C0295" w14:paraId="63B365A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0ECB62E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D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15BD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1A94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7</w:t>
            </w:r>
          </w:p>
        </w:tc>
      </w:tr>
      <w:tr w:rsidR="008C0295" w:rsidRPr="008C0295" w14:paraId="1106C24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4E9ED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35E17.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2F7CC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D302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7</w:t>
            </w:r>
          </w:p>
        </w:tc>
      </w:tr>
      <w:tr w:rsidR="008C0295" w:rsidRPr="008C0295" w14:paraId="1A6F9C0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B56E58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6N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B0EC9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7181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7</w:t>
            </w:r>
          </w:p>
        </w:tc>
      </w:tr>
      <w:tr w:rsidR="008C0295" w:rsidRPr="008C0295" w14:paraId="629592F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C23C2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C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8B263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46221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7</w:t>
            </w:r>
          </w:p>
        </w:tc>
      </w:tr>
      <w:tr w:rsidR="008C0295" w:rsidRPr="008C0295" w14:paraId="2FBE113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3498D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D8AB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40D1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7</w:t>
            </w:r>
          </w:p>
        </w:tc>
      </w:tr>
      <w:tr w:rsidR="008C0295" w:rsidRPr="008C0295" w14:paraId="5A210AE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A6961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D8AB8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3A06B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7</w:t>
            </w:r>
          </w:p>
        </w:tc>
      </w:tr>
      <w:tr w:rsidR="008C0295" w:rsidRPr="008C0295" w14:paraId="35078F87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ACFB9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M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3CB3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B9B2A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7</w:t>
            </w:r>
          </w:p>
        </w:tc>
      </w:tr>
      <w:tr w:rsidR="008C0295" w:rsidRPr="008C0295" w14:paraId="782D6EB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1A066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12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73BD5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3451A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7</w:t>
            </w:r>
          </w:p>
        </w:tc>
      </w:tr>
      <w:tr w:rsidR="008C0295" w:rsidRPr="008C0295" w14:paraId="7F5B153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FCAC9C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769F9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D4F8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7</w:t>
            </w:r>
          </w:p>
        </w:tc>
      </w:tr>
      <w:tr w:rsidR="008C0295" w:rsidRPr="008C0295" w14:paraId="711F4BF2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48BE6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45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BD923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A035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7</w:t>
            </w:r>
          </w:p>
        </w:tc>
      </w:tr>
      <w:tr w:rsidR="008C0295" w:rsidRPr="008C0295" w14:paraId="5003438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B16D2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B5AD9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D2333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7</w:t>
            </w:r>
          </w:p>
        </w:tc>
      </w:tr>
      <w:tr w:rsidR="008C0295" w:rsidRPr="008C0295" w14:paraId="522EC6B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438D7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977AE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53CEB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7</w:t>
            </w:r>
          </w:p>
        </w:tc>
      </w:tr>
      <w:tr w:rsidR="008C0295" w:rsidRPr="008C0295" w14:paraId="095780B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89E15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3A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97EEA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AA464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</w:tr>
      <w:tr w:rsidR="008C0295" w:rsidRPr="008C0295" w14:paraId="37EF5476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F2B63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462B5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FA432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7</w:t>
            </w:r>
          </w:p>
        </w:tc>
      </w:tr>
      <w:tr w:rsidR="008C0295" w:rsidRPr="008C0295" w14:paraId="5B09A3E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388012A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A1A15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B774D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7</w:t>
            </w:r>
          </w:p>
        </w:tc>
      </w:tr>
      <w:tr w:rsidR="008C0295" w:rsidRPr="008C0295" w14:paraId="00170D1A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E1F2A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2664F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FCBE2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7</w:t>
            </w:r>
          </w:p>
        </w:tc>
      </w:tr>
      <w:tr w:rsidR="008C0295" w:rsidRPr="008C0295" w14:paraId="62E73E10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5E3D6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1V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65FFD8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14D2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7</w:t>
            </w:r>
          </w:p>
        </w:tc>
      </w:tr>
      <w:tr w:rsidR="008C0295" w:rsidRPr="008C0295" w14:paraId="2C5290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44CBDF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8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4DFE9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2D5CE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07</w:t>
            </w:r>
          </w:p>
        </w:tc>
      </w:tr>
      <w:tr w:rsidR="008C0295" w:rsidRPr="008C0295" w14:paraId="0D2ADD9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85B0A9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A3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D745D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9F527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7</w:t>
            </w:r>
          </w:p>
        </w:tc>
      </w:tr>
      <w:tr w:rsidR="008C0295" w:rsidRPr="008C0295" w14:paraId="749AE7F9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83FC9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WAT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7D132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5590A5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7</w:t>
            </w:r>
          </w:p>
        </w:tc>
      </w:tr>
      <w:tr w:rsidR="008C0295" w:rsidRPr="008C0295" w14:paraId="112C8D4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C23A1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3B36E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B739A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7</w:t>
            </w:r>
          </w:p>
        </w:tc>
      </w:tr>
      <w:tr w:rsidR="008C0295" w:rsidRPr="008C0295" w14:paraId="75AD2D3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35625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HR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0B8E1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57999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7</w:t>
            </w:r>
          </w:p>
        </w:tc>
      </w:tr>
      <w:tr w:rsidR="008C0295" w:rsidRPr="008C0295" w14:paraId="5634DCB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ADA47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C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8BBDF4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03071D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7</w:t>
            </w:r>
          </w:p>
        </w:tc>
      </w:tr>
      <w:tr w:rsidR="008C0295" w:rsidRPr="008C0295" w14:paraId="6B808283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03679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A8E36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294D2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7</w:t>
            </w:r>
          </w:p>
        </w:tc>
      </w:tr>
      <w:tr w:rsidR="008C0295" w:rsidRPr="008C0295" w14:paraId="1C642C1C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1BDD2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AP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FF8A2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64502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7</w:t>
            </w:r>
          </w:p>
        </w:tc>
      </w:tr>
      <w:tr w:rsidR="008C0295" w:rsidRPr="008C0295" w14:paraId="0BBBC2D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9FCE146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LH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5B0FA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7334C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7</w:t>
            </w:r>
          </w:p>
        </w:tc>
      </w:tr>
      <w:tr w:rsidR="008C0295" w:rsidRPr="008C0295" w14:paraId="67028968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2E1C60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K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03752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B230AE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7</w:t>
            </w:r>
          </w:p>
        </w:tc>
      </w:tr>
      <w:tr w:rsidR="008C0295" w:rsidRPr="008C0295" w14:paraId="6410DBF5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5E40E8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ECF43A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6216C9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</w:tr>
      <w:tr w:rsidR="008C0295" w:rsidRPr="008C0295" w14:paraId="43781694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5D33605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IPB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CC4CD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AD7541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</w:tr>
      <w:tr w:rsidR="008C0295" w:rsidRPr="008C0295" w14:paraId="0A01E92E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070F0B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2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D90CB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C880CC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7</w:t>
            </w:r>
          </w:p>
        </w:tc>
      </w:tr>
      <w:tr w:rsidR="008C0295" w:rsidRPr="008C0295" w14:paraId="5C75948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5B3FBD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A8E7B6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CE17D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</w:tr>
      <w:tr w:rsidR="008C0295" w:rsidRPr="008C0295" w14:paraId="5150214D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CF0D61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MPD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41070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B7414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7</w:t>
            </w:r>
          </w:p>
        </w:tc>
      </w:tr>
      <w:tr w:rsidR="008C0295" w:rsidRPr="008C0295" w14:paraId="609C1ACB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A1A5F04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AP1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BBE057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9A32D0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7</w:t>
            </w:r>
          </w:p>
        </w:tc>
      </w:tr>
      <w:tr w:rsidR="008C0295" w:rsidRPr="008C0295" w14:paraId="00821851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BCD7A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3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AA0FCF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2D78DB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7</w:t>
            </w:r>
          </w:p>
        </w:tc>
      </w:tr>
      <w:tr w:rsidR="008C0295" w:rsidRPr="008C0295" w14:paraId="4200DE0F" w14:textId="77777777" w:rsidTr="00EE37C7">
        <w:trPr>
          <w:trHeight w:val="280"/>
          <w:jc w:val="center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EB9C17" w14:textId="77777777" w:rsidR="008C0295" w:rsidRPr="008C0295" w:rsidRDefault="008C0295" w:rsidP="008C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CFEED3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0A2382" w14:textId="77777777" w:rsidR="008C0295" w:rsidRPr="008C0295" w:rsidRDefault="008C0295" w:rsidP="008C02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07</w:t>
            </w:r>
          </w:p>
        </w:tc>
      </w:tr>
    </w:tbl>
    <w:p w14:paraId="3D075B10" w14:textId="77777777" w:rsidR="00362BC4" w:rsidRDefault="00362BC4"/>
    <w:sectPr w:rsidR="00362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FEBE8" w14:textId="77777777" w:rsidR="00F0145C" w:rsidRDefault="00F0145C" w:rsidP="00362BC4">
      <w:r>
        <w:separator/>
      </w:r>
    </w:p>
  </w:endnote>
  <w:endnote w:type="continuationSeparator" w:id="0">
    <w:p w14:paraId="6516708B" w14:textId="77777777" w:rsidR="00F0145C" w:rsidRDefault="00F0145C" w:rsidP="0036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FD45A" w14:textId="77777777" w:rsidR="00F0145C" w:rsidRDefault="00F0145C" w:rsidP="00362BC4">
      <w:r>
        <w:separator/>
      </w:r>
    </w:p>
  </w:footnote>
  <w:footnote w:type="continuationSeparator" w:id="0">
    <w:p w14:paraId="3CF8B355" w14:textId="77777777" w:rsidR="00F0145C" w:rsidRDefault="00F0145C" w:rsidP="00362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AB8"/>
    <w:rsid w:val="001A1FD7"/>
    <w:rsid w:val="00362BC4"/>
    <w:rsid w:val="008055E5"/>
    <w:rsid w:val="008C0295"/>
    <w:rsid w:val="00900AB8"/>
    <w:rsid w:val="00DD2818"/>
    <w:rsid w:val="00EE37C7"/>
    <w:rsid w:val="00F0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D9EDF"/>
  <w15:chartTrackingRefBased/>
  <w15:docId w15:val="{736E2F27-EAF0-481B-8DED-7310D607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2B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2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2BC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C02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0295"/>
    <w:rPr>
      <w:color w:val="954F72"/>
      <w:u w:val="single"/>
    </w:rPr>
  </w:style>
  <w:style w:type="paragraph" w:customStyle="1" w:styleId="msonormal0">
    <w:name w:val="msonormal"/>
    <w:basedOn w:val="Normal"/>
    <w:rsid w:val="008C02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029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8C029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8C029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029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2</Pages>
  <Words>3223</Words>
  <Characters>18374</Characters>
  <Application>Microsoft Office Word</Application>
  <DocSecurity>0</DocSecurity>
  <Lines>153</Lines>
  <Paragraphs>43</Paragraphs>
  <ScaleCrop>false</ScaleCrop>
  <Company/>
  <LinksUpToDate>false</LinksUpToDate>
  <CharactersWithSpaces>2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青青</dc:creator>
  <cp:keywords/>
  <dc:description/>
  <cp:lastModifiedBy>Abirami R.</cp:lastModifiedBy>
  <cp:revision>5</cp:revision>
  <dcterms:created xsi:type="dcterms:W3CDTF">2020-11-27T02:54:00Z</dcterms:created>
  <dcterms:modified xsi:type="dcterms:W3CDTF">2021-04-30T16:51:00Z</dcterms:modified>
</cp:coreProperties>
</file>